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ind w:left="420" w:firstLine="221" w:firstLineChars="100"/>
        <w:jc w:val="center"/>
        <w:rPr>
          <w:rFonts w:ascii="Times New Roman" w:hAnsi="Times New Roman"/>
          <w:b/>
          <w:bCs/>
          <w:color w:val="000000"/>
          <w:sz w:val="22"/>
          <w:szCs w:val="22"/>
        </w:rPr>
      </w:pPr>
      <w:r>
        <w:rPr>
          <w:rFonts w:ascii="Times New Roman" w:hAnsi="Times New Roman"/>
          <w:b/>
          <w:bCs/>
          <w:color w:val="000000"/>
          <w:sz w:val="22"/>
          <w:szCs w:val="22"/>
        </w:rPr>
        <w:t xml:space="preserve">Multimedia Appendix 2 </w:t>
      </w:r>
      <w:r>
        <w:rPr>
          <w:rFonts w:hint="eastAsia" w:ascii="Times New Roman" w:hAnsi="Times New Roman"/>
          <w:b/>
          <w:bCs/>
          <w:color w:val="000000"/>
          <w:sz w:val="22"/>
          <w:szCs w:val="22"/>
        </w:rPr>
        <w:t xml:space="preserve"> Performance objectives, determinants, and change objectives of outcomes</w:t>
      </w:r>
    </w:p>
    <w:tbl>
      <w:tblPr>
        <w:tblStyle w:val="6"/>
        <w:tblW w:w="14312" w:type="dxa"/>
        <w:tblInd w:w="0" w:type="dxa"/>
        <w:tblBorders>
          <w:top w:val="single" w:color="auto" w:sz="4" w:space="0"/>
          <w:left w:val="none" w:color="auto" w:sz="0" w:space="0"/>
          <w:bottom w:val="none" w:color="auto" w:sz="0"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409"/>
        <w:gridCol w:w="3544"/>
        <w:gridCol w:w="5245"/>
      </w:tblGrid>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nil"/>
              <w:bottom w:val="single" w:color="000000" w:sz="4" w:space="0"/>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Performance objective </w:t>
            </w:r>
            <w:r>
              <w:rPr>
                <w:rFonts w:hint="eastAsia" w:ascii="Times New Roman" w:hAnsi="Times New Roman" w:eastAsia="Times New Roman" w:cs="Times New Roman"/>
                <w:kern w:val="0"/>
                <w:sz w:val="20"/>
                <w:szCs w:val="20"/>
                <w:lang w:eastAsia="en-US"/>
              </w:rPr>
              <w:t>(PO)</w:t>
            </w:r>
          </w:p>
        </w:tc>
        <w:tc>
          <w:tcPr>
            <w:tcW w:w="2409" w:type="dxa"/>
            <w:tcBorders>
              <w:top w:val="single" w:color="auto" w:sz="4" w:space="0"/>
              <w:left w:val="nil"/>
              <w:bottom w:val="single" w:color="000000" w:sz="4" w:space="0"/>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D</w:t>
            </w:r>
            <w:r>
              <w:rPr>
                <w:rFonts w:hint="default" w:ascii="Times New Roman" w:hAnsi="Times New Roman" w:eastAsia="Times New Roman" w:cs="Times New Roman"/>
                <w:kern w:val="0"/>
                <w:sz w:val="20"/>
                <w:szCs w:val="20"/>
                <w:lang w:eastAsia="en-US"/>
              </w:rPr>
              <w:t>etails</w:t>
            </w:r>
          </w:p>
        </w:tc>
        <w:tc>
          <w:tcPr>
            <w:tcW w:w="3544" w:type="dxa"/>
            <w:tcBorders>
              <w:top w:val="single" w:color="auto" w:sz="4" w:space="0"/>
              <w:left w:val="nil"/>
              <w:bottom w:val="single" w:color="000000" w:sz="4" w:space="0"/>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Determinant</w:t>
            </w:r>
          </w:p>
        </w:tc>
        <w:tc>
          <w:tcPr>
            <w:tcW w:w="5245" w:type="dxa"/>
            <w:tcBorders>
              <w:top w:val="single" w:color="auto" w:sz="4" w:space="0"/>
              <w:left w:val="nil"/>
              <w:bottom w:val="single" w:color="000000" w:sz="4" w:space="0"/>
              <w:right w:val="nil"/>
            </w:tcBorders>
          </w:tcPr>
          <w:p>
            <w:pPr>
              <w:keepNext w:val="0"/>
              <w:keepLines w:val="0"/>
              <w:suppressLineNumbers w:val="0"/>
              <w:spacing w:before="0" w:beforeAutospacing="0" w:after="0" w:afterAutospacing="0"/>
              <w:ind w:left="0" w:right="0"/>
              <w:jc w:val="center"/>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Change objective(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04" w:hRule="atLeast"/>
        </w:trPr>
        <w:tc>
          <w:tcPr>
            <w:tcW w:w="3114" w:type="dxa"/>
            <w:tcBorders>
              <w:top w:val="single" w:color="000000" w:sz="4" w:space="0"/>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Individual outcome</w:t>
            </w:r>
          </w:p>
        </w:tc>
        <w:tc>
          <w:tcPr>
            <w:tcW w:w="2409" w:type="dxa"/>
            <w:tcBorders>
              <w:top w:val="single" w:color="000000" w:sz="4" w:space="0"/>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single" w:color="000000" w:sz="4" w:space="0"/>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5245" w:type="dxa"/>
            <w:tcBorders>
              <w:top w:val="single" w:color="000000" w:sz="4" w:space="0"/>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O.1. P</w:t>
            </w:r>
            <w:r>
              <w:rPr>
                <w:rFonts w:hint="eastAsia" w:ascii="Times New Roman" w:hAnsi="Times New Roman" w:eastAsia="Times New Roman" w:cs="Times New Roman"/>
                <w:kern w:val="0"/>
                <w:sz w:val="20"/>
                <w:szCs w:val="20"/>
                <w:lang w:eastAsia="en-US"/>
              </w:rPr>
              <w:t>atients</w:t>
            </w:r>
            <w:r>
              <w:rPr>
                <w:rFonts w:hint="default" w:ascii="Times New Roman" w:hAnsi="Times New Roman" w:eastAsia="Times New Roman" w:cs="Times New Roman"/>
                <w:kern w:val="0"/>
                <w:sz w:val="20"/>
                <w:szCs w:val="20"/>
                <w:lang w:eastAsia="en-US"/>
              </w:rPr>
              <w:t xml:space="preserve"> improved their illness perception</w:t>
            </w: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Optimism </w:t>
            </w:r>
          </w:p>
        </w:tc>
        <w:tc>
          <w:tcPr>
            <w:tcW w:w="5245" w:type="dxa"/>
            <w:tcBorders>
              <w:top w:val="nil"/>
              <w:left w:val="nil"/>
              <w:bottom w:val="nil"/>
              <w:right w:val="nil"/>
            </w:tcBorders>
          </w:tcPr>
          <w:p>
            <w:pPr>
              <w:keepNext w:val="0"/>
              <w:keepLines w:val="0"/>
              <w:numPr>
                <w:ilvl w:val="0"/>
                <w:numId w:val="2"/>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sz w:val="20"/>
                <w:szCs w:val="20"/>
                <w:lang w:eastAsia="en-US"/>
              </w:rPr>
              <w:t>Patients feel optimistic about their ability to manage chronic kidney diseas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Beliefs about Consequences </w:t>
            </w:r>
          </w:p>
        </w:tc>
        <w:tc>
          <w:tcPr>
            <w:tcW w:w="5245" w:type="dxa"/>
            <w:tcBorders>
              <w:top w:val="nil"/>
              <w:left w:val="nil"/>
              <w:bottom w:val="nil"/>
              <w:right w:val="nil"/>
            </w:tcBorders>
          </w:tcPr>
          <w:p>
            <w:pPr>
              <w:keepNext w:val="0"/>
              <w:keepLines w:val="0"/>
              <w:numPr>
                <w:ilvl w:val="0"/>
                <w:numId w:val="2"/>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sz w:val="20"/>
                <w:szCs w:val="20"/>
                <w:lang w:eastAsia="en-US"/>
              </w:rPr>
              <w:t>Patients believe that being responsible for self-management of their disease will improve their outcomes and quality of lif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2. Patients and HCPs improve their knowledge of CKD SM</w:t>
            </w: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3"/>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Knowledge  </w:t>
            </w:r>
          </w:p>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4"/>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atients have sufficient knowledge about CKD (self-management)</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3"/>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Beliefs about Consequences </w:t>
            </w:r>
          </w:p>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4"/>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sz w:val="20"/>
                <w:szCs w:val="20"/>
                <w:lang w:eastAsia="en-US"/>
              </w:rPr>
              <w:t>Patients and HCPs believe that optimalized CKD SM can improve patients’ quality of lif</w:t>
            </w:r>
            <w:r>
              <w:rPr>
                <w:rFonts w:hint="eastAsia" w:ascii="Times New Roman" w:hAnsi="Times New Roman" w:eastAsia="Times New Roman" w:cs="Times New Roman"/>
                <w:sz w:val="20"/>
                <w:szCs w:val="20"/>
                <w:lang w:eastAsia="en-US"/>
              </w:rPr>
              <w:t>e</w:t>
            </w:r>
            <w:r>
              <w:rPr>
                <w:rFonts w:hint="default" w:ascii="Times New Roman" w:hAnsi="Times New Roman" w:eastAsia="Times New Roman" w:cs="Times New Roman"/>
                <w:sz w:val="20"/>
                <w:szCs w:val="20"/>
                <w:lang w:eastAsia="en-US"/>
              </w:rPr>
              <w:t xml:space="preserve"> and other health outcome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3"/>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Environmental context and resources </w:t>
            </w:r>
          </w:p>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4"/>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E</w:t>
            </w:r>
            <w:r>
              <w:rPr>
                <w:rFonts w:hint="default" w:ascii="Times New Roman" w:hAnsi="Times New Roman" w:eastAsia="Times New Roman" w:cs="Times New Roman"/>
                <w:kern w:val="0"/>
                <w:sz w:val="20"/>
                <w:szCs w:val="20"/>
                <w:lang w:eastAsia="en-US"/>
              </w:rPr>
              <w:t>ducational resources and tailored training of CKD SM are available for patients and HCP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3. Patients improve their CKD self-management behavior after a 9-month intervention period</w:t>
            </w: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suppressLineNumbers w:val="0"/>
              <w:spacing w:before="0" w:beforeAutospacing="0" w:after="0" w:afterAutospacing="0"/>
              <w:ind w:left="420" w:right="0"/>
              <w:rPr>
                <w:rFonts w:hint="default" w:ascii="Times New Roman" w:hAnsi="Times New Roman" w:eastAsia="Times New Roman" w:cs="Times New Roman"/>
                <w:kern w:val="0"/>
                <w:sz w:val="20"/>
                <w:szCs w:val="20"/>
                <w:lang w:eastAsia="en-US"/>
              </w:rPr>
            </w:pP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32"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3.1. Self-integration (patients’ adjustment to their life style and implementation of recommended regimens and self-care activities to achieve a balance</w:t>
            </w:r>
            <w:r>
              <w:rPr>
                <w:rFonts w:hint="eastAsia" w:ascii="Times New Roman" w:hAnsi="Times New Roman" w:eastAsia="宋体" w:cs="Times New Roman"/>
                <w:kern w:val="0"/>
                <w:sz w:val="20"/>
                <w:szCs w:val="20"/>
                <w:lang w:val="en-US" w:eastAsia="zh-CN"/>
              </w:rPr>
              <w:t>d</w:t>
            </w:r>
            <w:r>
              <w:rPr>
                <w:rFonts w:hint="default" w:ascii="Times New Roman" w:hAnsi="Times New Roman" w:eastAsia="Times New Roman" w:cs="Times New Roman"/>
                <w:kern w:val="0"/>
                <w:sz w:val="20"/>
                <w:szCs w:val="20"/>
                <w:lang w:eastAsia="en-US"/>
              </w:rPr>
              <w:t xml:space="preserve"> life)</w:t>
            </w: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suppressLineNumbers w:val="0"/>
              <w:spacing w:before="0" w:beforeAutospacing="0" w:after="0" w:afterAutospacing="0"/>
              <w:ind w:left="420"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 </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39"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 xml:space="preserve">O.3.1.1. </w:t>
            </w:r>
            <w:r>
              <w:rPr>
                <w:rFonts w:hint="default" w:ascii="Times New Roman" w:hAnsi="Times New Roman" w:eastAsia="Times New Roman" w:cs="Times New Roman"/>
                <w:sz w:val="20"/>
                <w:szCs w:val="20"/>
                <w:lang w:val="en-US" w:eastAsia="zh-CN" w:bidi="ar"/>
              </w:rPr>
              <w:t>Patients heed habits that may affect kidney function, such as smoking, drinking, high-salt eating habits.</w:t>
            </w:r>
          </w:p>
        </w:tc>
        <w:tc>
          <w:tcPr>
            <w:tcW w:w="3544" w:type="dxa"/>
            <w:tcBorders>
              <w:top w:val="nil"/>
              <w:left w:val="nil"/>
              <w:bottom w:val="nil"/>
              <w:right w:val="nil"/>
            </w:tcBorders>
          </w:tcPr>
          <w:p>
            <w:pPr>
              <w:keepNext w:val="0"/>
              <w:keepLines w:val="0"/>
              <w:numPr>
                <w:ilvl w:val="0"/>
                <w:numId w:val="5"/>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Knowledge  </w:t>
            </w:r>
          </w:p>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6"/>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sz w:val="20"/>
                <w:szCs w:val="20"/>
                <w:lang w:eastAsia="en-US"/>
              </w:rPr>
              <w:t xml:space="preserve">Patients </w:t>
            </w:r>
            <w:r>
              <w:rPr>
                <w:rFonts w:hint="eastAsia" w:ascii="Times New Roman" w:hAnsi="Times New Roman" w:eastAsia="Times New Roman" w:cs="Times New Roman"/>
                <w:kern w:val="0"/>
                <w:sz w:val="20"/>
                <w:szCs w:val="20"/>
                <w:lang w:eastAsia="en-US"/>
              </w:rPr>
              <w:t>have sufficient knowledge about</w:t>
            </w:r>
            <w:r>
              <w:rPr>
                <w:rFonts w:hint="default" w:ascii="Times New Roman" w:hAnsi="Times New Roman" w:eastAsia="Times New Roman" w:cs="Times New Roman"/>
                <w:sz w:val="20"/>
                <w:szCs w:val="20"/>
                <w:lang w:eastAsia="en-US"/>
              </w:rPr>
              <w:t xml:space="preserve"> what health risk behaviors will negatively affect kidney function, and can identify the health risk behaviors relevant to them</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92"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5"/>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kills</w:t>
            </w:r>
          </w:p>
        </w:tc>
        <w:tc>
          <w:tcPr>
            <w:tcW w:w="5245" w:type="dxa"/>
            <w:tcBorders>
              <w:top w:val="nil"/>
              <w:left w:val="nil"/>
              <w:bottom w:val="nil"/>
              <w:right w:val="nil"/>
            </w:tcBorders>
          </w:tcPr>
          <w:p>
            <w:pPr>
              <w:keepNext w:val="0"/>
              <w:keepLines w:val="0"/>
              <w:numPr>
                <w:ilvl w:val="0"/>
                <w:numId w:val="6"/>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sz w:val="20"/>
                <w:szCs w:val="20"/>
                <w:lang w:eastAsia="en-US"/>
              </w:rPr>
              <w:t>Patients develop the ability to change their health risk behavior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92"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5"/>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Social/professional role and identity </w:t>
            </w:r>
          </w:p>
        </w:tc>
        <w:tc>
          <w:tcPr>
            <w:tcW w:w="5245" w:type="dxa"/>
            <w:tcBorders>
              <w:top w:val="nil"/>
              <w:left w:val="nil"/>
              <w:bottom w:val="nil"/>
              <w:right w:val="nil"/>
            </w:tcBorders>
          </w:tcPr>
          <w:p>
            <w:pPr>
              <w:keepNext w:val="0"/>
              <w:keepLines w:val="0"/>
              <w:numPr>
                <w:ilvl w:val="0"/>
                <w:numId w:val="6"/>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sz w:val="20"/>
                <w:szCs w:val="20"/>
                <w:lang w:eastAsia="en-US"/>
              </w:rPr>
              <w:t>Patients take responsibility of the performance of health risk  behavior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92"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5"/>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Beliefs about capabilities  </w:t>
            </w:r>
          </w:p>
        </w:tc>
        <w:tc>
          <w:tcPr>
            <w:tcW w:w="5245" w:type="dxa"/>
            <w:tcBorders>
              <w:top w:val="nil"/>
              <w:left w:val="nil"/>
              <w:bottom w:val="nil"/>
              <w:right w:val="nil"/>
            </w:tcBorders>
          </w:tcPr>
          <w:p>
            <w:pPr>
              <w:keepNext w:val="0"/>
              <w:keepLines w:val="0"/>
              <w:numPr>
                <w:ilvl w:val="0"/>
                <w:numId w:val="6"/>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sz w:val="20"/>
                <w:szCs w:val="20"/>
                <w:lang w:eastAsia="en-US"/>
              </w:rPr>
              <w:t>Patients express confidence in their ability to mitigate health risk behavior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92"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5"/>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Beliefs about Consequences </w:t>
            </w:r>
          </w:p>
        </w:tc>
        <w:tc>
          <w:tcPr>
            <w:tcW w:w="5245" w:type="dxa"/>
            <w:tcBorders>
              <w:top w:val="nil"/>
              <w:left w:val="nil"/>
              <w:bottom w:val="nil"/>
              <w:right w:val="nil"/>
            </w:tcBorders>
          </w:tcPr>
          <w:p>
            <w:pPr>
              <w:keepNext w:val="0"/>
              <w:keepLines w:val="0"/>
              <w:numPr>
                <w:ilvl w:val="0"/>
                <w:numId w:val="6"/>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sz w:val="20"/>
                <w:szCs w:val="20"/>
                <w:lang w:eastAsia="en-US"/>
              </w:rPr>
              <w:t>Patients believe that changing health risk behaviors will be beneficial for their health outcome</w:t>
            </w:r>
            <w:r>
              <w:rPr>
                <w:rFonts w:hint="default" w:ascii="Times New Roman" w:hAnsi="Times New Roman" w:eastAsia="Times New Roman" w:cs="Times New Roman"/>
                <w:kern w:val="0"/>
                <w:sz w:val="20"/>
                <w:szCs w:val="20"/>
                <w:lang w:eastAsia="en-US"/>
              </w:rPr>
              <w:t>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92"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5"/>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Intentions </w:t>
            </w:r>
          </w:p>
        </w:tc>
        <w:tc>
          <w:tcPr>
            <w:tcW w:w="5245" w:type="dxa"/>
            <w:tcBorders>
              <w:top w:val="nil"/>
              <w:left w:val="nil"/>
              <w:bottom w:val="nil"/>
              <w:right w:val="nil"/>
            </w:tcBorders>
          </w:tcPr>
          <w:p>
            <w:pPr>
              <w:keepNext w:val="0"/>
              <w:keepLines w:val="0"/>
              <w:numPr>
                <w:ilvl w:val="0"/>
                <w:numId w:val="6"/>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sz w:val="20"/>
                <w:szCs w:val="20"/>
                <w:lang w:eastAsia="en-US"/>
              </w:rPr>
              <w:t xml:space="preserve">Patients have the intention to change health risk behaviors </w:t>
            </w:r>
            <w:r>
              <w:rPr>
                <w:rFonts w:hint="default" w:ascii="Times New Roman" w:hAnsi="Times New Roman" w:eastAsia="Times New Roman" w:cs="Times New Roman"/>
                <w:kern w:val="0"/>
                <w:sz w:val="20"/>
                <w:szCs w:val="20"/>
                <w:lang w:eastAsia="en-US"/>
              </w:rPr>
              <w:t xml:space="preserve"> </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92"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5"/>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Behavioural regulation </w:t>
            </w:r>
          </w:p>
        </w:tc>
        <w:tc>
          <w:tcPr>
            <w:tcW w:w="5245" w:type="dxa"/>
            <w:tcBorders>
              <w:top w:val="nil"/>
              <w:left w:val="nil"/>
              <w:bottom w:val="nil"/>
              <w:right w:val="nil"/>
            </w:tcBorders>
          </w:tcPr>
          <w:p>
            <w:pPr>
              <w:keepNext w:val="0"/>
              <w:keepLines w:val="0"/>
              <w:numPr>
                <w:ilvl w:val="0"/>
                <w:numId w:val="6"/>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sz w:val="20"/>
                <w:szCs w:val="20"/>
                <w:lang w:eastAsia="en-US"/>
              </w:rPr>
              <w:t>Patients can identify and practice mitigation strategies to change their health risk behaviors</w:t>
            </w:r>
            <w:r>
              <w:rPr>
                <w:rFonts w:hint="default" w:ascii="Times New Roman" w:hAnsi="Times New Roman" w:eastAsia="Times New Roman" w:cs="Times New Roman"/>
                <w:kern w:val="0"/>
                <w:sz w:val="20"/>
                <w:szCs w:val="20"/>
                <w:lang w:eastAsia="en-US"/>
              </w:rPr>
              <w:t>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3.1.2. Patients manage food portions and choices in social activity.</w:t>
            </w:r>
          </w:p>
        </w:tc>
        <w:tc>
          <w:tcPr>
            <w:tcW w:w="3544" w:type="dxa"/>
            <w:tcBorders>
              <w:top w:val="nil"/>
              <w:left w:val="nil"/>
              <w:bottom w:val="nil"/>
              <w:right w:val="nil"/>
            </w:tcBorders>
          </w:tcPr>
          <w:p>
            <w:pPr>
              <w:keepNext w:val="0"/>
              <w:keepLines w:val="0"/>
              <w:numPr>
                <w:ilvl w:val="0"/>
                <w:numId w:val="7"/>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 xml:space="preserve">Knowledge </w:t>
            </w:r>
            <w:r>
              <w:rPr>
                <w:rFonts w:hint="default" w:ascii="Times New Roman" w:hAnsi="Times New Roman" w:eastAsia="Times New Roman" w:cs="Times New Roman"/>
                <w:kern w:val="0"/>
                <w:sz w:val="20"/>
                <w:szCs w:val="20"/>
                <w:lang w:eastAsia="en-US"/>
              </w:rPr>
              <w:t xml:space="preserve"> </w:t>
            </w:r>
          </w:p>
        </w:tc>
        <w:tc>
          <w:tcPr>
            <w:tcW w:w="5245" w:type="dxa"/>
            <w:tcBorders>
              <w:top w:val="nil"/>
              <w:left w:val="nil"/>
              <w:bottom w:val="nil"/>
              <w:right w:val="nil"/>
            </w:tcBorders>
          </w:tcPr>
          <w:p>
            <w:pPr>
              <w:keepNext w:val="0"/>
              <w:keepLines w:val="0"/>
              <w:numPr>
                <w:ilvl w:val="0"/>
                <w:numId w:val="7"/>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 xml:space="preserve">atients </w:t>
            </w:r>
            <w:r>
              <w:rPr>
                <w:rFonts w:hint="eastAsia" w:ascii="Times New Roman" w:hAnsi="Times New Roman" w:eastAsia="Times New Roman" w:cs="Times New Roman"/>
                <w:kern w:val="0"/>
                <w:sz w:val="20"/>
                <w:szCs w:val="20"/>
                <w:lang w:eastAsia="en-US"/>
              </w:rPr>
              <w:t>have sufficient knowledge about</w:t>
            </w:r>
            <w:r>
              <w:rPr>
                <w:rFonts w:hint="default" w:ascii="Times New Roman" w:hAnsi="Times New Roman" w:eastAsia="Times New Roman" w:cs="Times New Roman"/>
                <w:kern w:val="0"/>
                <w:sz w:val="20"/>
                <w:szCs w:val="20"/>
                <w:lang w:eastAsia="en-US"/>
              </w:rPr>
              <w:t xml:space="preserve"> the portions and choices of foo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7"/>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 xml:space="preserve">Skills </w:t>
            </w:r>
          </w:p>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7"/>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develop the ability to manage food portions and choice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7"/>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 xml:space="preserve">Social/professional role and identity </w:t>
            </w:r>
          </w:p>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7"/>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take responsibility of choosing foo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7"/>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 xml:space="preserve">Beliefs about capabilities </w:t>
            </w:r>
            <w:r>
              <w:rPr>
                <w:rFonts w:hint="default" w:ascii="Times New Roman" w:hAnsi="Times New Roman" w:eastAsia="Times New Roman" w:cs="Times New Roman"/>
                <w:kern w:val="0"/>
                <w:sz w:val="20"/>
                <w:szCs w:val="20"/>
                <w:lang w:eastAsia="en-US"/>
              </w:rPr>
              <w:t xml:space="preserve"> </w:t>
            </w:r>
          </w:p>
        </w:tc>
        <w:tc>
          <w:tcPr>
            <w:tcW w:w="5245" w:type="dxa"/>
            <w:tcBorders>
              <w:top w:val="nil"/>
              <w:left w:val="nil"/>
              <w:bottom w:val="nil"/>
              <w:right w:val="nil"/>
            </w:tcBorders>
          </w:tcPr>
          <w:p>
            <w:pPr>
              <w:keepNext w:val="0"/>
              <w:keepLines w:val="0"/>
              <w:numPr>
                <w:ilvl w:val="0"/>
                <w:numId w:val="7"/>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express the confidence in ability to manage food portions and choice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7"/>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 xml:space="preserve">Beliefs about Consequences </w:t>
            </w:r>
          </w:p>
          <w:p>
            <w:pPr>
              <w:keepNext w:val="0"/>
              <w:keepLines w:val="0"/>
              <w:numPr>
                <w:ilvl w:val="0"/>
                <w:numId w:val="7"/>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7"/>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believe that manage food portions and choices will be beneficial for their health outcome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7"/>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Environmental context and resources</w:t>
            </w:r>
          </w:p>
        </w:tc>
        <w:tc>
          <w:tcPr>
            <w:tcW w:w="5245" w:type="dxa"/>
            <w:tcBorders>
              <w:top w:val="nil"/>
              <w:left w:val="nil"/>
              <w:bottom w:val="nil"/>
              <w:right w:val="nil"/>
            </w:tcBorders>
          </w:tcPr>
          <w:p>
            <w:pPr>
              <w:keepNext w:val="0"/>
              <w:keepLines w:val="0"/>
              <w:numPr>
                <w:ilvl w:val="0"/>
                <w:numId w:val="7"/>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Educational resources, tailored training and practical applications are available for patients to manage food portions and choices</w:t>
            </w:r>
          </w:p>
          <w:p>
            <w:pPr>
              <w:keepNext w:val="0"/>
              <w:keepLines w:val="0"/>
              <w:numPr>
                <w:ilvl w:val="0"/>
                <w:numId w:val="7"/>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N</w:t>
            </w:r>
            <w:r>
              <w:rPr>
                <w:rFonts w:hint="default" w:ascii="Times New Roman" w:hAnsi="Times New Roman" w:eastAsia="Times New Roman" w:cs="Times New Roman"/>
                <w:kern w:val="0"/>
                <w:sz w:val="20"/>
                <w:szCs w:val="20"/>
                <w:lang w:eastAsia="en-US"/>
              </w:rPr>
              <w:t>utritionist provide support for patient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7"/>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Behavioural regulation</w:t>
            </w:r>
          </w:p>
        </w:tc>
        <w:tc>
          <w:tcPr>
            <w:tcW w:w="5245" w:type="dxa"/>
            <w:tcBorders>
              <w:top w:val="nil"/>
              <w:left w:val="nil"/>
              <w:bottom w:val="nil"/>
              <w:right w:val="nil"/>
            </w:tcBorders>
          </w:tcPr>
          <w:p>
            <w:pPr>
              <w:keepNext w:val="0"/>
              <w:keepLines w:val="0"/>
              <w:numPr>
                <w:ilvl w:val="0"/>
                <w:numId w:val="7"/>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A</w:t>
            </w:r>
            <w:r>
              <w:rPr>
                <w:rFonts w:hint="default" w:ascii="Times New Roman" w:hAnsi="Times New Roman" w:eastAsia="Times New Roman" w:cs="Times New Roman"/>
                <w:kern w:val="0"/>
                <w:sz w:val="20"/>
                <w:szCs w:val="20"/>
                <w:lang w:eastAsia="en-US"/>
              </w:rPr>
              <w:t xml:space="preserve"> patient identify strategies to manage food portions and choice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3.1.3. P</w:t>
            </w:r>
            <w:r>
              <w:rPr>
                <w:rFonts w:hint="eastAsia" w:ascii="Times New Roman" w:hAnsi="Times New Roman" w:eastAsia="Times New Roman" w:cs="Times New Roman"/>
                <w:kern w:val="0"/>
                <w:sz w:val="20"/>
                <w:szCs w:val="20"/>
                <w:lang w:eastAsia="en-US"/>
              </w:rPr>
              <w:t>atients</w:t>
            </w:r>
            <w:r>
              <w:rPr>
                <w:rFonts w:hint="default" w:ascii="Times New Roman" w:hAnsi="Times New Roman" w:eastAsia="Times New Roman" w:cs="Times New Roman"/>
                <w:kern w:val="0"/>
                <w:sz w:val="20"/>
                <w:szCs w:val="20"/>
                <w:lang w:eastAsia="en-US"/>
              </w:rPr>
              <w:t xml:space="preserve"> manage food follow</w:t>
            </w:r>
            <w:r>
              <w:rPr>
                <w:rFonts w:hint="eastAsia" w:ascii="Times New Roman" w:hAnsi="Times New Roman" w:eastAsia="宋体" w:cs="Times New Roman"/>
                <w:kern w:val="0"/>
                <w:sz w:val="20"/>
                <w:szCs w:val="20"/>
                <w:lang w:val="en-US" w:eastAsia="zh-CN"/>
              </w:rPr>
              <w:t>ing</w:t>
            </w:r>
            <w:r>
              <w:rPr>
                <w:rFonts w:hint="default" w:ascii="Times New Roman" w:hAnsi="Times New Roman" w:eastAsia="Times New Roman" w:cs="Times New Roman"/>
                <w:kern w:val="0"/>
                <w:sz w:val="20"/>
                <w:szCs w:val="20"/>
                <w:lang w:eastAsia="en-US"/>
              </w:rPr>
              <w:t xml:space="preserve"> to care providers’ suggestion</w:t>
            </w:r>
          </w:p>
        </w:tc>
        <w:tc>
          <w:tcPr>
            <w:tcW w:w="3544" w:type="dxa"/>
            <w:tcBorders>
              <w:top w:val="nil"/>
              <w:left w:val="nil"/>
              <w:bottom w:val="nil"/>
              <w:right w:val="nil"/>
            </w:tcBorders>
          </w:tcPr>
          <w:p>
            <w:pPr>
              <w:keepNext w:val="0"/>
              <w:keepLines w:val="0"/>
              <w:numPr>
                <w:ilvl w:val="0"/>
                <w:numId w:val="8"/>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Knowledge  </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Patients </w:t>
            </w:r>
            <w:r>
              <w:rPr>
                <w:rFonts w:hint="eastAsia" w:ascii="Times New Roman" w:hAnsi="Times New Roman" w:eastAsia="Times New Roman" w:cs="Times New Roman"/>
                <w:kern w:val="0"/>
                <w:sz w:val="20"/>
                <w:szCs w:val="20"/>
                <w:lang w:eastAsia="en-US"/>
              </w:rPr>
              <w:t>have sufficient knowledge about</w:t>
            </w:r>
            <w:r>
              <w:rPr>
                <w:rFonts w:hint="default" w:ascii="Times New Roman" w:hAnsi="Times New Roman" w:eastAsia="Times New Roman" w:cs="Times New Roman"/>
                <w:kern w:val="0"/>
                <w:sz w:val="20"/>
                <w:szCs w:val="20"/>
                <w:lang w:eastAsia="en-US"/>
              </w:rPr>
              <w:t xml:space="preserve"> the suggestions of managing food from care provider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8"/>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kills</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develop the ability to manage foo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8"/>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Social/professional role and identity </w:t>
            </w:r>
          </w:p>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take responsibility of managing food following care providers’ suggestion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8"/>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Beliefs about capabilities  </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express the confidence in ability to manage food following care providers’ suggestion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8"/>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Beliefs about Consequences </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believe that manage food following care providers’ suggestions will be beneficial for their health outcome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8"/>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Environmental context and resources </w:t>
            </w:r>
          </w:p>
        </w:tc>
        <w:tc>
          <w:tcPr>
            <w:tcW w:w="5245" w:type="dxa"/>
            <w:tcBorders>
              <w:top w:val="nil"/>
              <w:left w:val="nil"/>
              <w:bottom w:val="nil"/>
              <w:right w:val="nil"/>
            </w:tcBorders>
          </w:tcPr>
          <w:p>
            <w:pPr>
              <w:keepNext w:val="0"/>
              <w:keepLines w:val="0"/>
              <w:numPr>
                <w:ilvl w:val="0"/>
                <w:numId w:val="8"/>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uggestions of care providers are available and sufficient for patients to manage foo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8"/>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Behavioural regulation </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A</w:t>
            </w:r>
            <w:r>
              <w:rPr>
                <w:rFonts w:hint="default" w:ascii="Times New Roman" w:hAnsi="Times New Roman" w:eastAsia="Times New Roman" w:cs="Times New Roman"/>
                <w:kern w:val="0"/>
                <w:sz w:val="20"/>
                <w:szCs w:val="20"/>
                <w:lang w:eastAsia="en-US"/>
              </w:rPr>
              <w:t xml:space="preserve"> patient identify strategies to manage foo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 xml:space="preserve">O.3.1.4. Patients give up bad habits which are harmful </w:t>
            </w:r>
            <w:r>
              <w:rPr>
                <w:rFonts w:hint="eastAsia" w:ascii="Times New Roman" w:hAnsi="Times New Roman" w:eastAsia="宋体" w:cs="Times New Roman"/>
                <w:kern w:val="0"/>
                <w:sz w:val="20"/>
                <w:szCs w:val="20"/>
                <w:lang w:val="en-US" w:eastAsia="zh-CN"/>
              </w:rPr>
              <w:t>to</w:t>
            </w:r>
            <w:r>
              <w:rPr>
                <w:rFonts w:hint="default" w:ascii="Times New Roman" w:hAnsi="Times New Roman" w:eastAsia="Times New Roman" w:cs="Times New Roman"/>
                <w:kern w:val="0"/>
                <w:sz w:val="20"/>
                <w:szCs w:val="20"/>
                <w:lang w:eastAsia="en-US"/>
              </w:rPr>
              <w:t xml:space="preserve"> kidney (e.g., smoking, drinking alcohol).</w:t>
            </w:r>
          </w:p>
        </w:tc>
        <w:tc>
          <w:tcPr>
            <w:tcW w:w="3544" w:type="dxa"/>
            <w:tcBorders>
              <w:top w:val="nil"/>
              <w:left w:val="nil"/>
              <w:bottom w:val="nil"/>
              <w:right w:val="nil"/>
            </w:tcBorders>
          </w:tcPr>
          <w:p>
            <w:pPr>
              <w:keepNext w:val="0"/>
              <w:keepLines w:val="0"/>
              <w:numPr>
                <w:ilvl w:val="0"/>
                <w:numId w:val="10"/>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Knowledge  </w:t>
            </w:r>
          </w:p>
        </w:tc>
        <w:tc>
          <w:tcPr>
            <w:tcW w:w="5245" w:type="dxa"/>
            <w:tcBorders>
              <w:top w:val="nil"/>
              <w:left w:val="nil"/>
              <w:bottom w:val="nil"/>
              <w:right w:val="nil"/>
            </w:tcBorders>
          </w:tcPr>
          <w:p>
            <w:pPr>
              <w:keepNext w:val="0"/>
              <w:keepLines w:val="0"/>
              <w:numPr>
                <w:ilvl w:val="0"/>
                <w:numId w:val="6"/>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 xml:space="preserve">atients </w:t>
            </w:r>
            <w:r>
              <w:rPr>
                <w:rFonts w:hint="eastAsia" w:ascii="Times New Roman" w:hAnsi="Times New Roman" w:eastAsia="Times New Roman" w:cs="Times New Roman"/>
                <w:kern w:val="0"/>
                <w:sz w:val="20"/>
                <w:szCs w:val="20"/>
                <w:lang w:eastAsia="en-US"/>
              </w:rPr>
              <w:t>have sufficient knowledge about</w:t>
            </w:r>
            <w:r>
              <w:rPr>
                <w:rFonts w:hint="default" w:ascii="Times New Roman" w:hAnsi="Times New Roman" w:eastAsia="Times New Roman" w:cs="Times New Roman"/>
                <w:kern w:val="0"/>
                <w:sz w:val="20"/>
                <w:szCs w:val="20"/>
                <w:lang w:eastAsia="en-US"/>
              </w:rPr>
              <w:t xml:space="preserve"> what habits are harmful for kidney</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0"/>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kills</w:t>
            </w:r>
          </w:p>
        </w:tc>
        <w:tc>
          <w:tcPr>
            <w:tcW w:w="5245" w:type="dxa"/>
            <w:tcBorders>
              <w:top w:val="nil"/>
              <w:left w:val="nil"/>
              <w:bottom w:val="nil"/>
              <w:right w:val="nil"/>
            </w:tcBorders>
          </w:tcPr>
          <w:p>
            <w:pPr>
              <w:keepNext w:val="0"/>
              <w:keepLines w:val="0"/>
              <w:numPr>
                <w:ilvl w:val="0"/>
                <w:numId w:val="6"/>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develop ability to give up bad habit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0"/>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Social/professional role and identity </w:t>
            </w:r>
          </w:p>
        </w:tc>
        <w:tc>
          <w:tcPr>
            <w:tcW w:w="5245" w:type="dxa"/>
            <w:tcBorders>
              <w:top w:val="nil"/>
              <w:left w:val="nil"/>
              <w:bottom w:val="nil"/>
              <w:right w:val="nil"/>
            </w:tcBorders>
          </w:tcPr>
          <w:p>
            <w:pPr>
              <w:keepNext w:val="0"/>
              <w:keepLines w:val="0"/>
              <w:numPr>
                <w:ilvl w:val="0"/>
                <w:numId w:val="6"/>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take responsibility of giving up bad habit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0"/>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Beliefs about capabilities</w:t>
            </w:r>
          </w:p>
        </w:tc>
        <w:tc>
          <w:tcPr>
            <w:tcW w:w="5245" w:type="dxa"/>
            <w:tcBorders>
              <w:top w:val="nil"/>
              <w:left w:val="nil"/>
              <w:bottom w:val="nil"/>
              <w:right w:val="nil"/>
            </w:tcBorders>
          </w:tcPr>
          <w:p>
            <w:pPr>
              <w:keepNext w:val="0"/>
              <w:keepLines w:val="0"/>
              <w:numPr>
                <w:ilvl w:val="0"/>
                <w:numId w:val="6"/>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express the confidence in ability to give up bad habit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0"/>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Beliefs about Consequences</w:t>
            </w:r>
          </w:p>
        </w:tc>
        <w:tc>
          <w:tcPr>
            <w:tcW w:w="5245" w:type="dxa"/>
            <w:tcBorders>
              <w:top w:val="nil"/>
              <w:left w:val="nil"/>
              <w:bottom w:val="nil"/>
              <w:right w:val="nil"/>
            </w:tcBorders>
          </w:tcPr>
          <w:p>
            <w:pPr>
              <w:keepNext w:val="0"/>
              <w:keepLines w:val="0"/>
              <w:numPr>
                <w:ilvl w:val="0"/>
                <w:numId w:val="6"/>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believe that giving up bad habits will be beneficial for their kidney and health outcome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0"/>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Behavioural regulation</w:t>
            </w:r>
          </w:p>
        </w:tc>
        <w:tc>
          <w:tcPr>
            <w:tcW w:w="5245" w:type="dxa"/>
            <w:tcBorders>
              <w:top w:val="nil"/>
              <w:left w:val="nil"/>
              <w:bottom w:val="nil"/>
              <w:right w:val="nil"/>
            </w:tcBorders>
          </w:tcPr>
          <w:p>
            <w:pPr>
              <w:keepNext w:val="0"/>
              <w:keepLines w:val="0"/>
              <w:numPr>
                <w:ilvl w:val="0"/>
                <w:numId w:val="6"/>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A</w:t>
            </w:r>
            <w:r>
              <w:rPr>
                <w:rFonts w:hint="default" w:ascii="Times New Roman" w:hAnsi="Times New Roman" w:eastAsia="Times New Roman" w:cs="Times New Roman"/>
                <w:kern w:val="0"/>
                <w:sz w:val="20"/>
                <w:szCs w:val="20"/>
                <w:lang w:eastAsia="en-US"/>
              </w:rPr>
              <w:t xml:space="preserve"> patient identify strategies to give up bad habit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PO.3.1.5. </w:t>
            </w:r>
            <w:r>
              <w:rPr>
                <w:rFonts w:hint="default" w:ascii="Times New Roman" w:hAnsi="Times New Roman" w:eastAsia="Times New Roman" w:cs="Times New Roman"/>
                <w:sz w:val="20"/>
                <w:szCs w:val="20"/>
                <w:lang w:val="en-US" w:eastAsia="zh-CN" w:bidi="ar"/>
              </w:rPr>
              <w:t>Patients adjust CKD care and lifestyle to fit new situations and maintain the best condition, for instance, diet intake, physical activity, and medication use.</w:t>
            </w:r>
          </w:p>
        </w:tc>
        <w:tc>
          <w:tcPr>
            <w:tcW w:w="3544" w:type="dxa"/>
            <w:tcBorders>
              <w:top w:val="nil"/>
              <w:left w:val="nil"/>
              <w:bottom w:val="nil"/>
              <w:right w:val="nil"/>
            </w:tcBorders>
          </w:tcPr>
          <w:p>
            <w:pPr>
              <w:keepNext w:val="0"/>
              <w:keepLines w:val="0"/>
              <w:numPr>
                <w:ilvl w:val="0"/>
                <w:numId w:val="11"/>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K</w:t>
            </w:r>
            <w:r>
              <w:rPr>
                <w:rFonts w:hint="default" w:ascii="Times New Roman" w:hAnsi="Times New Roman" w:eastAsia="Times New Roman" w:cs="Times New Roman"/>
                <w:kern w:val="0"/>
                <w:sz w:val="20"/>
                <w:szCs w:val="20"/>
                <w:lang w:eastAsia="en-US"/>
              </w:rPr>
              <w:t>nowledge</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 xml:space="preserve">atients </w:t>
            </w:r>
            <w:r>
              <w:rPr>
                <w:rFonts w:hint="eastAsia" w:ascii="Times New Roman" w:hAnsi="Times New Roman" w:eastAsia="Times New Roman" w:cs="Times New Roman"/>
                <w:kern w:val="0"/>
                <w:sz w:val="20"/>
                <w:szCs w:val="20"/>
                <w:lang w:eastAsia="en-US"/>
              </w:rPr>
              <w:t>have sufficient knowledge about</w:t>
            </w:r>
            <w:r>
              <w:rPr>
                <w:rFonts w:hint="default" w:ascii="Times New Roman" w:hAnsi="Times New Roman" w:eastAsia="Times New Roman" w:cs="Times New Roman"/>
                <w:kern w:val="0"/>
                <w:sz w:val="20"/>
                <w:szCs w:val="20"/>
                <w:lang w:eastAsia="en-US"/>
              </w:rPr>
              <w:t xml:space="preserve"> what CKD care and lifestyle needs to be adjuste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1"/>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S</w:t>
            </w:r>
            <w:r>
              <w:rPr>
                <w:rFonts w:hint="default" w:ascii="Times New Roman" w:hAnsi="Times New Roman" w:eastAsia="Times New Roman" w:cs="Times New Roman"/>
                <w:kern w:val="0"/>
                <w:sz w:val="20"/>
                <w:szCs w:val="20"/>
                <w:lang w:eastAsia="en-US"/>
              </w:rPr>
              <w:t>kills</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develop ability to adjust CKD care and lifestyl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1"/>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ocial/professional role and identity</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take responsibility of adjusting CKD care and lifestyl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1"/>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Beliefs about capabilities</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express the confidence in ability to adjust CKD care and lifestyl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1"/>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Beliefs about Consequences</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believe that adjusting CKD care and lifestyle will be beneficial for their health outcome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1"/>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Environmental context and resources</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S</w:t>
            </w:r>
            <w:r>
              <w:rPr>
                <w:rFonts w:hint="default" w:ascii="Times New Roman" w:hAnsi="Times New Roman" w:eastAsia="Times New Roman" w:cs="Times New Roman"/>
                <w:kern w:val="0"/>
                <w:sz w:val="20"/>
                <w:szCs w:val="20"/>
                <w:lang w:eastAsia="en-US"/>
              </w:rPr>
              <w:t>uggestions of adjusting CKD care and lifestyle are availabl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1"/>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Behavioural regulation</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A</w:t>
            </w:r>
            <w:r>
              <w:rPr>
                <w:rFonts w:hint="default" w:ascii="Times New Roman" w:hAnsi="Times New Roman" w:eastAsia="Times New Roman" w:cs="Times New Roman"/>
                <w:kern w:val="0"/>
                <w:sz w:val="20"/>
                <w:szCs w:val="20"/>
                <w:lang w:eastAsia="en-US"/>
              </w:rPr>
              <w:t xml:space="preserve"> patient identify strategies to adjust CKD care and lifestyl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O.3.1.6. Patients take managing CKD as to stay healthy</w:t>
            </w:r>
          </w:p>
        </w:tc>
        <w:tc>
          <w:tcPr>
            <w:tcW w:w="3544" w:type="dxa"/>
            <w:tcBorders>
              <w:top w:val="nil"/>
              <w:left w:val="nil"/>
              <w:bottom w:val="nil"/>
              <w:right w:val="nil"/>
            </w:tcBorders>
          </w:tcPr>
          <w:p>
            <w:pPr>
              <w:keepNext w:val="0"/>
              <w:keepLines w:val="0"/>
              <w:numPr>
                <w:ilvl w:val="0"/>
                <w:numId w:val="12"/>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Knowledge  </w:t>
            </w:r>
          </w:p>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13"/>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w:t>
            </w:r>
            <w:r>
              <w:rPr>
                <w:rFonts w:hint="eastAsia" w:ascii="Times New Roman" w:hAnsi="Times New Roman" w:eastAsia="Times New Roman" w:cs="Times New Roman"/>
                <w:kern w:val="0"/>
                <w:sz w:val="20"/>
                <w:szCs w:val="20"/>
                <w:lang w:eastAsia="en-US"/>
              </w:rPr>
              <w:t>atients</w:t>
            </w:r>
            <w:r>
              <w:rPr>
                <w:rFonts w:hint="default" w:ascii="Times New Roman" w:hAnsi="Times New Roman" w:eastAsia="Times New Roman" w:cs="Times New Roman"/>
                <w:kern w:val="0"/>
                <w:sz w:val="20"/>
                <w:szCs w:val="20"/>
                <w:lang w:eastAsia="en-US"/>
              </w:rPr>
              <w:t xml:space="preserve"> </w:t>
            </w:r>
            <w:r>
              <w:rPr>
                <w:rFonts w:hint="eastAsia" w:ascii="Times New Roman" w:hAnsi="Times New Roman" w:eastAsia="Times New Roman" w:cs="Times New Roman"/>
                <w:kern w:val="0"/>
                <w:sz w:val="20"/>
                <w:szCs w:val="20"/>
                <w:lang w:eastAsia="en-US"/>
              </w:rPr>
              <w:t>have sufficient knowledge about</w:t>
            </w:r>
            <w:r>
              <w:rPr>
                <w:rFonts w:hint="default" w:ascii="Times New Roman" w:hAnsi="Times New Roman" w:eastAsia="Times New Roman" w:cs="Times New Roman"/>
                <w:kern w:val="0"/>
                <w:sz w:val="20"/>
                <w:szCs w:val="20"/>
                <w:lang w:eastAsia="en-US"/>
              </w:rPr>
              <w:t xml:space="preserve"> that the aim of managing CKD is to stay healthy</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2"/>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Optimism </w:t>
            </w:r>
          </w:p>
        </w:tc>
        <w:tc>
          <w:tcPr>
            <w:tcW w:w="5245" w:type="dxa"/>
            <w:tcBorders>
              <w:top w:val="nil"/>
              <w:left w:val="nil"/>
              <w:bottom w:val="nil"/>
              <w:right w:val="nil"/>
            </w:tcBorders>
          </w:tcPr>
          <w:p>
            <w:pPr>
              <w:keepNext w:val="0"/>
              <w:keepLines w:val="0"/>
              <w:numPr>
                <w:ilvl w:val="0"/>
                <w:numId w:val="13"/>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express positive on managing CK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2"/>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Beliefs about Consequences </w:t>
            </w:r>
          </w:p>
        </w:tc>
        <w:tc>
          <w:tcPr>
            <w:tcW w:w="5245" w:type="dxa"/>
            <w:tcBorders>
              <w:top w:val="nil"/>
              <w:left w:val="nil"/>
              <w:bottom w:val="nil"/>
              <w:right w:val="nil"/>
            </w:tcBorders>
          </w:tcPr>
          <w:p>
            <w:pPr>
              <w:keepNext w:val="0"/>
              <w:keepLines w:val="0"/>
              <w:numPr>
                <w:ilvl w:val="0"/>
                <w:numId w:val="13"/>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believe that managing CKD will be help them stay healthy</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2"/>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Environmental context and resources </w:t>
            </w:r>
          </w:p>
        </w:tc>
        <w:tc>
          <w:tcPr>
            <w:tcW w:w="5245" w:type="dxa"/>
            <w:tcBorders>
              <w:top w:val="nil"/>
              <w:left w:val="nil"/>
              <w:bottom w:val="nil"/>
              <w:right w:val="nil"/>
            </w:tcBorders>
          </w:tcPr>
          <w:p>
            <w:pPr>
              <w:keepNext w:val="0"/>
              <w:keepLines w:val="0"/>
              <w:numPr>
                <w:ilvl w:val="0"/>
                <w:numId w:val="13"/>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Educational resources and tailored training of managing CKD are availabl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PO.3.1.7. Patients merge CKD management into daily life </w:t>
            </w:r>
          </w:p>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4"/>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kills</w:t>
            </w:r>
          </w:p>
        </w:tc>
        <w:tc>
          <w:tcPr>
            <w:tcW w:w="5245" w:type="dxa"/>
            <w:tcBorders>
              <w:top w:val="nil"/>
              <w:left w:val="nil"/>
              <w:bottom w:val="nil"/>
              <w:right w:val="nil"/>
            </w:tcBorders>
          </w:tcPr>
          <w:p>
            <w:pPr>
              <w:keepNext w:val="0"/>
              <w:keepLines w:val="0"/>
              <w:numPr>
                <w:ilvl w:val="0"/>
                <w:numId w:val="15"/>
              </w:numPr>
              <w:suppressLineNumbers w:val="0"/>
              <w:spacing w:before="0" w:beforeAutospacing="0" w:after="0" w:afterAutospacing="0"/>
              <w:ind w:left="464" w:right="0" w:hanging="464"/>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develop ability to merge CKD management into daily lif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4"/>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Beliefs about Consequences </w:t>
            </w:r>
          </w:p>
        </w:tc>
        <w:tc>
          <w:tcPr>
            <w:tcW w:w="5245" w:type="dxa"/>
            <w:tcBorders>
              <w:top w:val="nil"/>
              <w:left w:val="nil"/>
              <w:bottom w:val="nil"/>
              <w:right w:val="nil"/>
            </w:tcBorders>
          </w:tcPr>
          <w:p>
            <w:pPr>
              <w:keepNext w:val="0"/>
              <w:keepLines w:val="0"/>
              <w:numPr>
                <w:ilvl w:val="0"/>
                <w:numId w:val="15"/>
              </w:numPr>
              <w:suppressLineNumbers w:val="0"/>
              <w:spacing w:before="0" w:beforeAutospacing="0" w:after="0" w:afterAutospacing="0"/>
              <w:ind w:left="464" w:right="0" w:hanging="464"/>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believe that merging CKD management into daily life will be beneficial for their health outcome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10"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3.2. Problem-solving (This factor reflects the patient’s ability to seek the resources and actively learn</w:t>
            </w:r>
          </w:p>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disease-specific knowledge and skills.)</w:t>
            </w: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58"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3.2.1. Patients actively seek information about kidney disease and how to better control kidney disease by using multiple resources, such as internet and books.</w:t>
            </w:r>
          </w:p>
        </w:tc>
        <w:tc>
          <w:tcPr>
            <w:tcW w:w="3544" w:type="dxa"/>
            <w:tcBorders>
              <w:top w:val="nil"/>
              <w:left w:val="nil"/>
              <w:bottom w:val="nil"/>
              <w:right w:val="nil"/>
            </w:tcBorders>
          </w:tcPr>
          <w:p>
            <w:pPr>
              <w:keepNext w:val="0"/>
              <w:keepLines w:val="0"/>
              <w:numPr>
                <w:ilvl w:val="0"/>
                <w:numId w:val="16"/>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Skills </w:t>
            </w:r>
          </w:p>
        </w:tc>
        <w:tc>
          <w:tcPr>
            <w:tcW w:w="5245" w:type="dxa"/>
            <w:tcBorders>
              <w:top w:val="nil"/>
              <w:left w:val="nil"/>
              <w:bottom w:val="nil"/>
              <w:right w:val="nil"/>
            </w:tcBorders>
          </w:tcPr>
          <w:p>
            <w:pPr>
              <w:keepNext w:val="0"/>
              <w:keepLines w:val="0"/>
              <w:numPr>
                <w:ilvl w:val="0"/>
                <w:numId w:val="17"/>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develop ability to seek information about kidney disease.</w:t>
            </w:r>
          </w:p>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58"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6"/>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Environmental context and resources </w:t>
            </w:r>
          </w:p>
        </w:tc>
        <w:tc>
          <w:tcPr>
            <w:tcW w:w="5245" w:type="dxa"/>
            <w:tcBorders>
              <w:top w:val="nil"/>
              <w:left w:val="nil"/>
              <w:bottom w:val="nil"/>
              <w:right w:val="nil"/>
            </w:tcBorders>
          </w:tcPr>
          <w:p>
            <w:pPr>
              <w:keepNext w:val="0"/>
              <w:keepLines w:val="0"/>
              <w:numPr>
                <w:ilvl w:val="0"/>
                <w:numId w:val="17"/>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G</w:t>
            </w:r>
            <w:r>
              <w:rPr>
                <w:rFonts w:hint="default" w:ascii="Times New Roman" w:hAnsi="Times New Roman" w:eastAsia="Times New Roman" w:cs="Times New Roman"/>
                <w:kern w:val="0"/>
                <w:sz w:val="20"/>
                <w:szCs w:val="20"/>
                <w:lang w:eastAsia="en-US"/>
              </w:rPr>
              <w:t>ood-quality educational resources are available for patients to seek information about kidney diseas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66"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3.2.2. Patients utilize different ways to clarify questions about treatment plan</w:t>
            </w:r>
            <w:r>
              <w:rPr>
                <w:rFonts w:hint="eastAsia" w:ascii="Times New Roman" w:hAnsi="Times New Roman" w:eastAsia="宋体" w:cs="Times New Roman"/>
                <w:kern w:val="0"/>
                <w:sz w:val="20"/>
                <w:szCs w:val="20"/>
                <w:lang w:val="en-US" w:eastAsia="zh-CN"/>
              </w:rPr>
              <w:t>s</w:t>
            </w:r>
            <w:r>
              <w:rPr>
                <w:rFonts w:hint="default" w:ascii="Times New Roman" w:hAnsi="Times New Roman" w:eastAsia="Times New Roman" w:cs="Times New Roman"/>
                <w:kern w:val="0"/>
                <w:sz w:val="20"/>
                <w:szCs w:val="20"/>
                <w:lang w:eastAsia="en-US"/>
              </w:rPr>
              <w:t xml:space="preserve"> and solve problems</w:t>
            </w:r>
          </w:p>
        </w:tc>
        <w:tc>
          <w:tcPr>
            <w:tcW w:w="3544" w:type="dxa"/>
            <w:tcBorders>
              <w:top w:val="nil"/>
              <w:left w:val="nil"/>
              <w:bottom w:val="nil"/>
              <w:right w:val="nil"/>
            </w:tcBorders>
          </w:tcPr>
          <w:p>
            <w:pPr>
              <w:keepNext w:val="0"/>
              <w:keepLines w:val="0"/>
              <w:numPr>
                <w:ilvl w:val="0"/>
                <w:numId w:val="18"/>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Skills </w:t>
            </w:r>
          </w:p>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1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develop ability to clarify questions about treatment plan and solve problem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66"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8"/>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Social/professional role and identity </w:t>
            </w:r>
          </w:p>
          <w:p>
            <w:pPr>
              <w:keepNext w:val="0"/>
              <w:keepLines w:val="0"/>
              <w:numPr>
                <w:ilvl w:val="0"/>
                <w:numId w:val="18"/>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1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take responsibility of clarifying questions about treatment plan and solve problem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66"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8"/>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Beliefs about Consequences</w:t>
            </w:r>
          </w:p>
        </w:tc>
        <w:tc>
          <w:tcPr>
            <w:tcW w:w="5245" w:type="dxa"/>
            <w:tcBorders>
              <w:top w:val="nil"/>
              <w:left w:val="nil"/>
              <w:bottom w:val="nil"/>
              <w:right w:val="nil"/>
            </w:tcBorders>
          </w:tcPr>
          <w:p>
            <w:pPr>
              <w:keepNext w:val="0"/>
              <w:keepLines w:val="0"/>
              <w:numPr>
                <w:ilvl w:val="0"/>
                <w:numId w:val="1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believe that clarifying questions about treatment and solve problems will be beneficial for their CKD management</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66"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8"/>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Environmental context and resources </w:t>
            </w:r>
          </w:p>
        </w:tc>
        <w:tc>
          <w:tcPr>
            <w:tcW w:w="5245" w:type="dxa"/>
            <w:tcBorders>
              <w:top w:val="nil"/>
              <w:left w:val="nil"/>
              <w:bottom w:val="nil"/>
              <w:right w:val="nil"/>
            </w:tcBorders>
          </w:tcPr>
          <w:p>
            <w:pPr>
              <w:keepNext w:val="0"/>
              <w:keepLines w:val="0"/>
              <w:numPr>
                <w:ilvl w:val="0"/>
                <w:numId w:val="1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R</w:t>
            </w:r>
            <w:r>
              <w:rPr>
                <w:rFonts w:hint="default" w:ascii="Times New Roman" w:hAnsi="Times New Roman" w:eastAsia="Times New Roman" w:cs="Times New Roman"/>
                <w:kern w:val="0"/>
                <w:sz w:val="20"/>
                <w:szCs w:val="20"/>
                <w:lang w:eastAsia="en-US"/>
              </w:rPr>
              <w:t>esources are available for patients to clarify questions of treatment plan and solve problem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46"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3.2.3. Patients find</w:t>
            </w:r>
            <w:r>
              <w:rPr>
                <w:rFonts w:hint="eastAsia" w:ascii="Times New Roman" w:hAnsi="Times New Roman" w:eastAsia="宋体" w:cs="Times New Roman"/>
                <w:kern w:val="0"/>
                <w:sz w:val="20"/>
                <w:szCs w:val="20"/>
                <w:lang w:val="en-US" w:eastAsia="zh-CN"/>
              </w:rPr>
              <w:t xml:space="preserve"> </w:t>
            </w:r>
            <w:r>
              <w:rPr>
                <w:rFonts w:hint="default" w:ascii="Times New Roman" w:hAnsi="Times New Roman" w:eastAsia="Times New Roman" w:cs="Times New Roman"/>
                <w:kern w:val="0"/>
                <w:sz w:val="20"/>
                <w:szCs w:val="20"/>
                <w:lang w:eastAsia="en-US"/>
              </w:rPr>
              <w:t>out reasons for signs and symptoms of health problems, for instance, high blood pressure</w:t>
            </w:r>
            <w:r>
              <w:rPr>
                <w:rFonts w:hint="eastAsia" w:ascii="Times New Roman" w:hAnsi="Times New Roman" w:eastAsia="Times New Roman" w:cs="Times New Roman"/>
                <w:kern w:val="0"/>
                <w:sz w:val="20"/>
                <w:szCs w:val="20"/>
                <w:lang w:eastAsia="en-US"/>
              </w:rPr>
              <w:t>.</w:t>
            </w:r>
          </w:p>
        </w:tc>
        <w:tc>
          <w:tcPr>
            <w:tcW w:w="3544" w:type="dxa"/>
            <w:tcBorders>
              <w:top w:val="nil"/>
              <w:left w:val="nil"/>
              <w:bottom w:val="nil"/>
              <w:right w:val="nil"/>
            </w:tcBorders>
          </w:tcPr>
          <w:p>
            <w:pPr>
              <w:keepNext w:val="0"/>
              <w:keepLines w:val="0"/>
              <w:numPr>
                <w:ilvl w:val="0"/>
                <w:numId w:val="14"/>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Knowledge</w:t>
            </w:r>
          </w:p>
        </w:tc>
        <w:tc>
          <w:tcPr>
            <w:tcW w:w="5245" w:type="dxa"/>
            <w:tcBorders>
              <w:top w:val="nil"/>
              <w:left w:val="nil"/>
              <w:bottom w:val="nil"/>
              <w:right w:val="nil"/>
            </w:tcBorders>
          </w:tcPr>
          <w:p>
            <w:pPr>
              <w:keepNext w:val="0"/>
              <w:keepLines w:val="0"/>
              <w:numPr>
                <w:ilvl w:val="0"/>
                <w:numId w:val="20"/>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 xml:space="preserve">atients </w:t>
            </w:r>
            <w:r>
              <w:rPr>
                <w:rFonts w:hint="eastAsia" w:ascii="Times New Roman" w:hAnsi="Times New Roman" w:eastAsia="Times New Roman" w:cs="Times New Roman"/>
                <w:kern w:val="0"/>
                <w:sz w:val="20"/>
                <w:szCs w:val="20"/>
                <w:lang w:eastAsia="en-US"/>
              </w:rPr>
              <w:t>have sufficient knowledge about</w:t>
            </w:r>
            <w:r>
              <w:rPr>
                <w:rFonts w:hint="default" w:ascii="Times New Roman" w:hAnsi="Times New Roman" w:eastAsia="Times New Roman" w:cs="Times New Roman"/>
                <w:kern w:val="0"/>
                <w:sz w:val="20"/>
                <w:szCs w:val="20"/>
                <w:lang w:eastAsia="en-US"/>
              </w:rPr>
              <w:t xml:space="preserve"> the signs and symptoms of health problem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46"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4"/>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kills</w:t>
            </w:r>
          </w:p>
        </w:tc>
        <w:tc>
          <w:tcPr>
            <w:tcW w:w="5245" w:type="dxa"/>
            <w:tcBorders>
              <w:top w:val="nil"/>
              <w:left w:val="nil"/>
              <w:bottom w:val="nil"/>
              <w:right w:val="nil"/>
            </w:tcBorders>
          </w:tcPr>
          <w:p>
            <w:pPr>
              <w:keepNext w:val="0"/>
              <w:keepLines w:val="0"/>
              <w:numPr>
                <w:ilvl w:val="0"/>
                <w:numId w:val="20"/>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develop ability to find out reasons for signs and symptoms of health problem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46"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4"/>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ocial/professional role and identity</w:t>
            </w:r>
          </w:p>
        </w:tc>
        <w:tc>
          <w:tcPr>
            <w:tcW w:w="5245" w:type="dxa"/>
            <w:tcBorders>
              <w:top w:val="nil"/>
              <w:left w:val="nil"/>
              <w:bottom w:val="nil"/>
              <w:right w:val="nil"/>
            </w:tcBorders>
          </w:tcPr>
          <w:p>
            <w:pPr>
              <w:keepNext w:val="0"/>
              <w:keepLines w:val="0"/>
              <w:numPr>
                <w:ilvl w:val="0"/>
                <w:numId w:val="20"/>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take responsibility of finding out reasons for signs and symptoms of health problem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46"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4"/>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Beliefs about capabilities</w:t>
            </w:r>
          </w:p>
        </w:tc>
        <w:tc>
          <w:tcPr>
            <w:tcW w:w="5245" w:type="dxa"/>
            <w:tcBorders>
              <w:top w:val="nil"/>
              <w:left w:val="nil"/>
              <w:bottom w:val="nil"/>
              <w:right w:val="nil"/>
            </w:tcBorders>
          </w:tcPr>
          <w:p>
            <w:pPr>
              <w:keepNext w:val="0"/>
              <w:keepLines w:val="0"/>
              <w:numPr>
                <w:ilvl w:val="0"/>
                <w:numId w:val="20"/>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express the confidence in ability to find out reasons for signs and symptoms of health problem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46"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4"/>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Beliefs about Consequences</w:t>
            </w:r>
          </w:p>
        </w:tc>
        <w:tc>
          <w:tcPr>
            <w:tcW w:w="5245" w:type="dxa"/>
            <w:tcBorders>
              <w:top w:val="nil"/>
              <w:left w:val="nil"/>
              <w:bottom w:val="nil"/>
              <w:right w:val="nil"/>
            </w:tcBorders>
          </w:tcPr>
          <w:p>
            <w:pPr>
              <w:keepNext w:val="0"/>
              <w:keepLines w:val="0"/>
              <w:numPr>
                <w:ilvl w:val="0"/>
                <w:numId w:val="20"/>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believe that finding out reasons for signs and symptoms of health problems will be beneficial for their health outcome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46"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4"/>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Environmental context and resources</w:t>
            </w:r>
          </w:p>
        </w:tc>
        <w:tc>
          <w:tcPr>
            <w:tcW w:w="5245" w:type="dxa"/>
            <w:tcBorders>
              <w:top w:val="nil"/>
              <w:left w:val="nil"/>
              <w:bottom w:val="nil"/>
              <w:right w:val="nil"/>
            </w:tcBorders>
          </w:tcPr>
          <w:p>
            <w:pPr>
              <w:keepNext w:val="0"/>
              <w:keepLines w:val="0"/>
              <w:numPr>
                <w:ilvl w:val="0"/>
                <w:numId w:val="20"/>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R</w:t>
            </w:r>
            <w:r>
              <w:rPr>
                <w:rFonts w:hint="default" w:ascii="Times New Roman" w:hAnsi="Times New Roman" w:eastAsia="Times New Roman" w:cs="Times New Roman"/>
                <w:kern w:val="0"/>
                <w:sz w:val="20"/>
                <w:szCs w:val="20"/>
                <w:lang w:eastAsia="en-US"/>
              </w:rPr>
              <w:t>esources are available for patients to find out reasons for signs and symptoms of health problem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46"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14"/>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S</w:t>
            </w:r>
            <w:r>
              <w:rPr>
                <w:rFonts w:hint="default" w:ascii="Times New Roman" w:hAnsi="Times New Roman" w:eastAsia="Times New Roman" w:cs="Times New Roman"/>
                <w:kern w:val="0"/>
                <w:sz w:val="20"/>
                <w:szCs w:val="20"/>
                <w:lang w:eastAsia="en-US"/>
              </w:rPr>
              <w:t>ocial influence</w:t>
            </w:r>
          </w:p>
        </w:tc>
        <w:tc>
          <w:tcPr>
            <w:tcW w:w="5245" w:type="dxa"/>
            <w:tcBorders>
              <w:top w:val="nil"/>
              <w:left w:val="nil"/>
              <w:bottom w:val="nil"/>
              <w:right w:val="nil"/>
            </w:tcBorders>
          </w:tcPr>
          <w:p>
            <w:pPr>
              <w:keepNext w:val="0"/>
              <w:keepLines w:val="0"/>
              <w:numPr>
                <w:ilvl w:val="0"/>
                <w:numId w:val="20"/>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received sufficient support from HCPs, families and peer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24"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3.2.4. Patients think over reasons about bad laboratory data, for instance serum creatinine</w:t>
            </w:r>
          </w:p>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1"/>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Knowledge  </w:t>
            </w:r>
          </w:p>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22"/>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Patients </w:t>
            </w:r>
            <w:r>
              <w:rPr>
                <w:rFonts w:hint="eastAsia" w:ascii="Times New Roman" w:hAnsi="Times New Roman" w:eastAsia="Times New Roman" w:cs="Times New Roman"/>
                <w:kern w:val="0"/>
                <w:sz w:val="20"/>
                <w:szCs w:val="20"/>
                <w:lang w:eastAsia="en-US"/>
              </w:rPr>
              <w:t>have sufficient knowledge about</w:t>
            </w:r>
            <w:r>
              <w:rPr>
                <w:rFonts w:hint="default" w:ascii="Times New Roman" w:hAnsi="Times New Roman" w:eastAsia="Times New Roman" w:cs="Times New Roman"/>
                <w:kern w:val="0"/>
                <w:sz w:val="20"/>
                <w:szCs w:val="20"/>
                <w:lang w:eastAsia="en-US"/>
              </w:rPr>
              <w:t xml:space="preserve"> the meaning of laboratory data </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24"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1"/>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Skills </w:t>
            </w:r>
          </w:p>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22"/>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develop ability to think over reasons about bad laboratory data</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24"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1"/>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Social/professional role and identity </w:t>
            </w:r>
          </w:p>
        </w:tc>
        <w:tc>
          <w:tcPr>
            <w:tcW w:w="5245" w:type="dxa"/>
            <w:tcBorders>
              <w:top w:val="nil"/>
              <w:left w:val="nil"/>
              <w:bottom w:val="nil"/>
              <w:right w:val="nil"/>
            </w:tcBorders>
          </w:tcPr>
          <w:p>
            <w:pPr>
              <w:keepNext w:val="0"/>
              <w:keepLines w:val="0"/>
              <w:numPr>
                <w:ilvl w:val="0"/>
                <w:numId w:val="22"/>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take responsibility of thinking over reasons about bad laboratory data</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24"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1"/>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Beliefs about capabilities  </w:t>
            </w:r>
          </w:p>
        </w:tc>
        <w:tc>
          <w:tcPr>
            <w:tcW w:w="5245" w:type="dxa"/>
            <w:tcBorders>
              <w:top w:val="nil"/>
              <w:left w:val="nil"/>
              <w:bottom w:val="nil"/>
              <w:right w:val="nil"/>
            </w:tcBorders>
          </w:tcPr>
          <w:p>
            <w:pPr>
              <w:keepNext w:val="0"/>
              <w:keepLines w:val="0"/>
              <w:numPr>
                <w:ilvl w:val="0"/>
                <w:numId w:val="22"/>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express the confidence in ability to think over reasons about bad laboratory data</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24"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1"/>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Beliefs about Consequences</w:t>
            </w:r>
          </w:p>
        </w:tc>
        <w:tc>
          <w:tcPr>
            <w:tcW w:w="5245" w:type="dxa"/>
            <w:tcBorders>
              <w:top w:val="nil"/>
              <w:left w:val="nil"/>
              <w:bottom w:val="nil"/>
              <w:right w:val="nil"/>
            </w:tcBorders>
          </w:tcPr>
          <w:p>
            <w:pPr>
              <w:keepNext w:val="0"/>
              <w:keepLines w:val="0"/>
              <w:numPr>
                <w:ilvl w:val="0"/>
                <w:numId w:val="22"/>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believe that thinking over reasons about bad laboratory data will be beneficial for their health outcome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24"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1"/>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Environmental context and resources</w:t>
            </w:r>
          </w:p>
        </w:tc>
        <w:tc>
          <w:tcPr>
            <w:tcW w:w="5245" w:type="dxa"/>
            <w:tcBorders>
              <w:top w:val="nil"/>
              <w:left w:val="nil"/>
              <w:bottom w:val="nil"/>
              <w:right w:val="nil"/>
            </w:tcBorders>
          </w:tcPr>
          <w:p>
            <w:pPr>
              <w:keepNext w:val="0"/>
              <w:keepLines w:val="0"/>
              <w:numPr>
                <w:ilvl w:val="0"/>
                <w:numId w:val="22"/>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R</w:t>
            </w:r>
            <w:r>
              <w:rPr>
                <w:rFonts w:hint="default" w:ascii="Times New Roman" w:hAnsi="Times New Roman" w:eastAsia="Times New Roman" w:cs="Times New Roman"/>
                <w:kern w:val="0"/>
                <w:sz w:val="20"/>
                <w:szCs w:val="20"/>
                <w:lang w:eastAsia="en-US"/>
              </w:rPr>
              <w:t>esources are available for patients to find information of laboratory data</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24"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1"/>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ocial influences</w:t>
            </w:r>
          </w:p>
        </w:tc>
        <w:tc>
          <w:tcPr>
            <w:tcW w:w="5245" w:type="dxa"/>
            <w:tcBorders>
              <w:top w:val="nil"/>
              <w:left w:val="nil"/>
              <w:bottom w:val="nil"/>
              <w:right w:val="nil"/>
            </w:tcBorders>
          </w:tcPr>
          <w:p>
            <w:pPr>
              <w:keepNext w:val="0"/>
              <w:keepLines w:val="0"/>
              <w:numPr>
                <w:ilvl w:val="0"/>
                <w:numId w:val="22"/>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received sufficient support from HCPs, families and peer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71"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 xml:space="preserve">O.3.2.5. Patients actively understand the meaning of laboratory data </w:t>
            </w:r>
          </w:p>
        </w:tc>
        <w:tc>
          <w:tcPr>
            <w:tcW w:w="3544" w:type="dxa"/>
            <w:tcBorders>
              <w:top w:val="nil"/>
              <w:left w:val="nil"/>
              <w:bottom w:val="nil"/>
              <w:right w:val="nil"/>
            </w:tcBorders>
          </w:tcPr>
          <w:p>
            <w:pPr>
              <w:keepNext w:val="0"/>
              <w:keepLines w:val="0"/>
              <w:numPr>
                <w:ilvl w:val="0"/>
                <w:numId w:val="23"/>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Knowledge  </w:t>
            </w:r>
          </w:p>
        </w:tc>
        <w:tc>
          <w:tcPr>
            <w:tcW w:w="5245" w:type="dxa"/>
            <w:tcBorders>
              <w:top w:val="nil"/>
              <w:left w:val="nil"/>
              <w:bottom w:val="nil"/>
              <w:right w:val="nil"/>
            </w:tcBorders>
          </w:tcPr>
          <w:p>
            <w:pPr>
              <w:keepNext w:val="0"/>
              <w:keepLines w:val="0"/>
              <w:numPr>
                <w:ilvl w:val="0"/>
                <w:numId w:val="24"/>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 xml:space="preserve">atients </w:t>
            </w:r>
            <w:r>
              <w:rPr>
                <w:rFonts w:hint="eastAsia" w:ascii="Times New Roman" w:hAnsi="Times New Roman" w:eastAsia="Times New Roman" w:cs="Times New Roman"/>
                <w:kern w:val="0"/>
                <w:sz w:val="20"/>
                <w:szCs w:val="20"/>
                <w:lang w:eastAsia="en-US"/>
              </w:rPr>
              <w:t>have sufficient knowledge about</w:t>
            </w:r>
            <w:r>
              <w:rPr>
                <w:rFonts w:hint="default" w:ascii="Times New Roman" w:hAnsi="Times New Roman" w:eastAsia="Times New Roman" w:cs="Times New Roman"/>
                <w:kern w:val="0"/>
                <w:sz w:val="20"/>
                <w:szCs w:val="20"/>
                <w:lang w:eastAsia="en-US"/>
              </w:rPr>
              <w:t xml:space="preserve"> the meaning of laboratory data</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71"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3"/>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ocial/professional role and identity</w:t>
            </w:r>
          </w:p>
        </w:tc>
        <w:tc>
          <w:tcPr>
            <w:tcW w:w="5245" w:type="dxa"/>
            <w:tcBorders>
              <w:top w:val="nil"/>
              <w:left w:val="nil"/>
              <w:bottom w:val="nil"/>
              <w:right w:val="nil"/>
            </w:tcBorders>
          </w:tcPr>
          <w:p>
            <w:pPr>
              <w:keepNext w:val="0"/>
              <w:keepLines w:val="0"/>
              <w:numPr>
                <w:ilvl w:val="0"/>
                <w:numId w:val="24"/>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take responsibility of understanding the meaning of laboratory data</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71"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3"/>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Beliefs about capabilities</w:t>
            </w:r>
          </w:p>
        </w:tc>
        <w:tc>
          <w:tcPr>
            <w:tcW w:w="5245" w:type="dxa"/>
            <w:tcBorders>
              <w:top w:val="nil"/>
              <w:left w:val="nil"/>
              <w:bottom w:val="nil"/>
              <w:right w:val="nil"/>
            </w:tcBorders>
          </w:tcPr>
          <w:p>
            <w:pPr>
              <w:keepNext w:val="0"/>
              <w:keepLines w:val="0"/>
              <w:numPr>
                <w:ilvl w:val="0"/>
                <w:numId w:val="24"/>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express the confidence in ability to understand the meaning of laboratory data</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71"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3"/>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Beliefs about Consequences</w:t>
            </w:r>
          </w:p>
        </w:tc>
        <w:tc>
          <w:tcPr>
            <w:tcW w:w="5245" w:type="dxa"/>
            <w:tcBorders>
              <w:top w:val="nil"/>
              <w:left w:val="nil"/>
              <w:bottom w:val="nil"/>
              <w:right w:val="nil"/>
            </w:tcBorders>
          </w:tcPr>
          <w:p>
            <w:pPr>
              <w:keepNext w:val="0"/>
              <w:keepLines w:val="0"/>
              <w:numPr>
                <w:ilvl w:val="0"/>
                <w:numId w:val="24"/>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believe that understanding the meaning of laboratory data will be beneficial for their health outcome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71"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3"/>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Environmental context and resources</w:t>
            </w:r>
          </w:p>
        </w:tc>
        <w:tc>
          <w:tcPr>
            <w:tcW w:w="5245" w:type="dxa"/>
            <w:tcBorders>
              <w:top w:val="nil"/>
              <w:left w:val="nil"/>
              <w:bottom w:val="nil"/>
              <w:right w:val="nil"/>
            </w:tcBorders>
          </w:tcPr>
          <w:p>
            <w:pPr>
              <w:keepNext w:val="0"/>
              <w:keepLines w:val="0"/>
              <w:numPr>
                <w:ilvl w:val="0"/>
                <w:numId w:val="24"/>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R</w:t>
            </w:r>
            <w:r>
              <w:rPr>
                <w:rFonts w:hint="default" w:ascii="Times New Roman" w:hAnsi="Times New Roman" w:eastAsia="Times New Roman" w:cs="Times New Roman"/>
                <w:kern w:val="0"/>
                <w:sz w:val="20"/>
                <w:szCs w:val="20"/>
                <w:lang w:eastAsia="en-US"/>
              </w:rPr>
              <w:t>esources are available for patients to find information of laboratory data</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71"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3"/>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ocial influences</w:t>
            </w:r>
          </w:p>
        </w:tc>
        <w:tc>
          <w:tcPr>
            <w:tcW w:w="5245" w:type="dxa"/>
            <w:tcBorders>
              <w:top w:val="nil"/>
              <w:left w:val="nil"/>
              <w:bottom w:val="nil"/>
              <w:right w:val="nil"/>
            </w:tcBorders>
          </w:tcPr>
          <w:p>
            <w:pPr>
              <w:keepNext w:val="0"/>
              <w:keepLines w:val="0"/>
              <w:numPr>
                <w:ilvl w:val="0"/>
                <w:numId w:val="24"/>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received sufficient support from HCPs, families and peer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66"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3.2.6. Patients actively understand risk factors of CKD, for instance, high blood pressure, diabetes, and medications.</w:t>
            </w:r>
          </w:p>
        </w:tc>
        <w:tc>
          <w:tcPr>
            <w:tcW w:w="3544" w:type="dxa"/>
            <w:tcBorders>
              <w:top w:val="nil"/>
              <w:left w:val="nil"/>
              <w:bottom w:val="nil"/>
              <w:right w:val="nil"/>
            </w:tcBorders>
          </w:tcPr>
          <w:p>
            <w:pPr>
              <w:keepNext w:val="0"/>
              <w:keepLines w:val="0"/>
              <w:numPr>
                <w:ilvl w:val="0"/>
                <w:numId w:val="25"/>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Knowledge  </w:t>
            </w:r>
          </w:p>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26"/>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 xml:space="preserve">atients </w:t>
            </w:r>
            <w:r>
              <w:rPr>
                <w:rFonts w:hint="eastAsia" w:ascii="Times New Roman" w:hAnsi="Times New Roman" w:eastAsia="Times New Roman" w:cs="Times New Roman"/>
                <w:kern w:val="0"/>
                <w:sz w:val="20"/>
                <w:szCs w:val="20"/>
                <w:lang w:eastAsia="en-US"/>
              </w:rPr>
              <w:t>have sufficient knowledge about</w:t>
            </w:r>
            <w:r>
              <w:rPr>
                <w:rFonts w:hint="default" w:ascii="Times New Roman" w:hAnsi="Times New Roman" w:eastAsia="Times New Roman" w:cs="Times New Roman"/>
                <w:kern w:val="0"/>
                <w:sz w:val="20"/>
                <w:szCs w:val="20"/>
                <w:lang w:eastAsia="en-US"/>
              </w:rPr>
              <w:t xml:space="preserve"> the meaning of laboratory data </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4"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5"/>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ocial/professional role and identity</w:t>
            </w:r>
          </w:p>
        </w:tc>
        <w:tc>
          <w:tcPr>
            <w:tcW w:w="5245" w:type="dxa"/>
            <w:tcBorders>
              <w:top w:val="nil"/>
              <w:left w:val="nil"/>
              <w:bottom w:val="nil"/>
              <w:right w:val="nil"/>
            </w:tcBorders>
          </w:tcPr>
          <w:p>
            <w:pPr>
              <w:keepNext w:val="0"/>
              <w:keepLines w:val="0"/>
              <w:numPr>
                <w:ilvl w:val="0"/>
                <w:numId w:val="25"/>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take responsibility of understanding risk factors of CK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5"/>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Beliefs about capabilities</w:t>
            </w:r>
          </w:p>
        </w:tc>
        <w:tc>
          <w:tcPr>
            <w:tcW w:w="5245" w:type="dxa"/>
            <w:tcBorders>
              <w:top w:val="nil"/>
              <w:left w:val="nil"/>
              <w:bottom w:val="nil"/>
              <w:right w:val="nil"/>
            </w:tcBorders>
          </w:tcPr>
          <w:p>
            <w:pPr>
              <w:keepNext w:val="0"/>
              <w:keepLines w:val="0"/>
              <w:numPr>
                <w:ilvl w:val="0"/>
                <w:numId w:val="25"/>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express the confidence in ability to understand risk factors of CK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22"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5"/>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Beliefs about Consequences</w:t>
            </w:r>
          </w:p>
        </w:tc>
        <w:tc>
          <w:tcPr>
            <w:tcW w:w="5245" w:type="dxa"/>
            <w:tcBorders>
              <w:top w:val="nil"/>
              <w:left w:val="nil"/>
              <w:bottom w:val="nil"/>
              <w:right w:val="nil"/>
            </w:tcBorders>
          </w:tcPr>
          <w:p>
            <w:pPr>
              <w:keepNext w:val="0"/>
              <w:keepLines w:val="0"/>
              <w:numPr>
                <w:ilvl w:val="0"/>
                <w:numId w:val="25"/>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believe that understanding risk factors of CKD will be beneficial for their health outcome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380" w:hRule="atLeast"/>
        </w:trPr>
        <w:tc>
          <w:tcPr>
            <w:tcW w:w="3114"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5"/>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Environmental context and resources</w:t>
            </w:r>
          </w:p>
        </w:tc>
        <w:tc>
          <w:tcPr>
            <w:tcW w:w="5245" w:type="dxa"/>
            <w:tcBorders>
              <w:top w:val="nil"/>
              <w:left w:val="nil"/>
              <w:bottom w:val="nil"/>
              <w:right w:val="nil"/>
            </w:tcBorders>
          </w:tcPr>
          <w:p>
            <w:pPr>
              <w:keepNext w:val="0"/>
              <w:keepLines w:val="0"/>
              <w:numPr>
                <w:ilvl w:val="0"/>
                <w:numId w:val="25"/>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R</w:t>
            </w:r>
            <w:r>
              <w:rPr>
                <w:rFonts w:hint="default" w:ascii="Times New Roman" w:hAnsi="Times New Roman" w:eastAsia="Times New Roman" w:cs="Times New Roman"/>
                <w:kern w:val="0"/>
                <w:sz w:val="20"/>
                <w:szCs w:val="20"/>
                <w:lang w:eastAsia="en-US"/>
              </w:rPr>
              <w:t>esources are available for patients to find information of risk factors of CK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705" w:hRule="atLeast"/>
        </w:trPr>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O.3.3. Seeking social support (patient’s actions to seek resources or support from significant others to cope with</w:t>
            </w:r>
          </w:p>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their disease and the negative emotions evoked by their</w:t>
            </w:r>
          </w:p>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illness.)</w:t>
            </w: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O.3.3.1. Patients will share experience with other patients about how to control kidney disease</w:t>
            </w:r>
          </w:p>
        </w:tc>
        <w:tc>
          <w:tcPr>
            <w:tcW w:w="3544" w:type="dxa"/>
            <w:tcBorders>
              <w:top w:val="nil"/>
              <w:left w:val="nil"/>
              <w:bottom w:val="nil"/>
              <w:right w:val="nil"/>
            </w:tcBorders>
          </w:tcPr>
          <w:p>
            <w:pPr>
              <w:keepNext w:val="0"/>
              <w:keepLines w:val="0"/>
              <w:numPr>
                <w:ilvl w:val="0"/>
                <w:numId w:val="27"/>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Beliefs about capabilities</w:t>
            </w:r>
          </w:p>
        </w:tc>
        <w:tc>
          <w:tcPr>
            <w:tcW w:w="5245" w:type="dxa"/>
            <w:tcBorders>
              <w:top w:val="nil"/>
              <w:left w:val="nil"/>
              <w:bottom w:val="nil"/>
              <w:right w:val="nil"/>
            </w:tcBorders>
          </w:tcPr>
          <w:p>
            <w:pPr>
              <w:keepNext w:val="0"/>
              <w:keepLines w:val="0"/>
              <w:numPr>
                <w:ilvl w:val="0"/>
                <w:numId w:val="28"/>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express the confidence in ability to control kidney diseas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7"/>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O</w:t>
            </w:r>
            <w:r>
              <w:rPr>
                <w:rFonts w:hint="default" w:ascii="Times New Roman" w:hAnsi="Times New Roman" w:eastAsia="Times New Roman" w:cs="Times New Roman"/>
                <w:kern w:val="0"/>
                <w:sz w:val="20"/>
                <w:szCs w:val="20"/>
                <w:lang w:eastAsia="en-US"/>
              </w:rPr>
              <w:t>ptimism</w:t>
            </w:r>
          </w:p>
        </w:tc>
        <w:tc>
          <w:tcPr>
            <w:tcW w:w="5245" w:type="dxa"/>
            <w:tcBorders>
              <w:top w:val="nil"/>
              <w:left w:val="nil"/>
              <w:bottom w:val="nil"/>
              <w:right w:val="nil"/>
            </w:tcBorders>
          </w:tcPr>
          <w:p>
            <w:pPr>
              <w:keepNext w:val="0"/>
              <w:keepLines w:val="0"/>
              <w:numPr>
                <w:ilvl w:val="0"/>
                <w:numId w:val="28"/>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express positive towards controlling kidney diseas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7"/>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Environmental context and resources</w:t>
            </w:r>
          </w:p>
        </w:tc>
        <w:tc>
          <w:tcPr>
            <w:tcW w:w="5245" w:type="dxa"/>
            <w:tcBorders>
              <w:top w:val="nil"/>
              <w:left w:val="nil"/>
              <w:bottom w:val="nil"/>
              <w:right w:val="nil"/>
            </w:tcBorders>
          </w:tcPr>
          <w:p>
            <w:pPr>
              <w:keepNext w:val="0"/>
              <w:keepLines w:val="0"/>
              <w:numPr>
                <w:ilvl w:val="0"/>
                <w:numId w:val="28"/>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R</w:t>
            </w:r>
            <w:r>
              <w:rPr>
                <w:rFonts w:hint="default" w:ascii="Times New Roman" w:hAnsi="Times New Roman" w:eastAsia="Times New Roman" w:cs="Times New Roman"/>
                <w:kern w:val="0"/>
                <w:sz w:val="20"/>
                <w:szCs w:val="20"/>
                <w:lang w:eastAsia="en-US"/>
              </w:rPr>
              <w:t>esources are available for patients to share their experienc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2"/>
                <w:szCs w:val="22"/>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O.3.3.2. Sharing helpless and frustrated feeling</w:t>
            </w:r>
            <w:r>
              <w:rPr>
                <w:rFonts w:hint="eastAsia" w:ascii="Times New Roman" w:hAnsi="Times New Roman" w:eastAsia="宋体" w:cs="Times New Roman"/>
                <w:kern w:val="0"/>
                <w:sz w:val="20"/>
                <w:szCs w:val="20"/>
                <w:lang w:val="en-US" w:eastAsia="zh-CN"/>
              </w:rPr>
              <w:t>s</w:t>
            </w:r>
            <w:r>
              <w:rPr>
                <w:rFonts w:hint="default" w:ascii="Times New Roman" w:hAnsi="Times New Roman" w:eastAsia="Times New Roman" w:cs="Times New Roman"/>
                <w:kern w:val="0"/>
                <w:sz w:val="20"/>
                <w:szCs w:val="20"/>
                <w:lang w:eastAsia="en-US"/>
              </w:rPr>
              <w:t xml:space="preserve"> with other patients, or family or friends</w:t>
            </w:r>
          </w:p>
        </w:tc>
        <w:tc>
          <w:tcPr>
            <w:tcW w:w="3544" w:type="dxa"/>
            <w:tcBorders>
              <w:top w:val="nil"/>
              <w:left w:val="nil"/>
              <w:bottom w:val="nil"/>
              <w:right w:val="nil"/>
            </w:tcBorders>
          </w:tcPr>
          <w:p>
            <w:pPr>
              <w:keepNext w:val="0"/>
              <w:keepLines w:val="0"/>
              <w:numPr>
                <w:ilvl w:val="0"/>
                <w:numId w:val="2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K</w:t>
            </w:r>
            <w:r>
              <w:rPr>
                <w:rFonts w:hint="default" w:ascii="Times New Roman" w:hAnsi="Times New Roman" w:eastAsia="Times New Roman" w:cs="Times New Roman"/>
                <w:kern w:val="0"/>
                <w:sz w:val="20"/>
                <w:szCs w:val="20"/>
                <w:lang w:eastAsia="en-US"/>
              </w:rPr>
              <w:t xml:space="preserve">nowledge </w:t>
            </w:r>
          </w:p>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28"/>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 xml:space="preserve">atients </w:t>
            </w:r>
            <w:r>
              <w:rPr>
                <w:rFonts w:hint="eastAsia" w:ascii="Times New Roman" w:hAnsi="Times New Roman" w:eastAsia="Times New Roman" w:cs="Times New Roman"/>
                <w:kern w:val="0"/>
                <w:sz w:val="20"/>
                <w:szCs w:val="20"/>
                <w:lang w:eastAsia="en-US"/>
              </w:rPr>
              <w:t>have sufficient knowledge about</w:t>
            </w:r>
            <w:r>
              <w:rPr>
                <w:rFonts w:hint="default" w:ascii="Times New Roman" w:hAnsi="Times New Roman" w:eastAsia="Times New Roman" w:cs="Times New Roman"/>
                <w:kern w:val="0"/>
                <w:sz w:val="20"/>
                <w:szCs w:val="20"/>
                <w:lang w:eastAsia="en-US"/>
              </w:rPr>
              <w:t xml:space="preserve"> the importance of sharing feelings </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2"/>
                <w:szCs w:val="22"/>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kills</w:t>
            </w:r>
          </w:p>
        </w:tc>
        <w:tc>
          <w:tcPr>
            <w:tcW w:w="5245" w:type="dxa"/>
            <w:tcBorders>
              <w:top w:val="nil"/>
              <w:left w:val="nil"/>
              <w:bottom w:val="nil"/>
              <w:right w:val="nil"/>
            </w:tcBorders>
          </w:tcPr>
          <w:p>
            <w:pPr>
              <w:keepNext w:val="0"/>
              <w:keepLines w:val="0"/>
              <w:numPr>
                <w:ilvl w:val="0"/>
                <w:numId w:val="28"/>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develop the ability to share negative feeling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2"/>
                <w:szCs w:val="22"/>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Environmental context and resources</w:t>
            </w:r>
          </w:p>
        </w:tc>
        <w:tc>
          <w:tcPr>
            <w:tcW w:w="5245" w:type="dxa"/>
            <w:tcBorders>
              <w:top w:val="nil"/>
              <w:left w:val="nil"/>
              <w:bottom w:val="nil"/>
              <w:right w:val="nil"/>
            </w:tcBorders>
          </w:tcPr>
          <w:p>
            <w:pPr>
              <w:keepNext w:val="0"/>
              <w:keepLines w:val="0"/>
              <w:numPr>
                <w:ilvl w:val="0"/>
                <w:numId w:val="28"/>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R</w:t>
            </w:r>
            <w:r>
              <w:rPr>
                <w:rFonts w:hint="default" w:ascii="Times New Roman" w:hAnsi="Times New Roman" w:eastAsia="Times New Roman" w:cs="Times New Roman"/>
                <w:kern w:val="0"/>
                <w:sz w:val="20"/>
                <w:szCs w:val="20"/>
                <w:lang w:eastAsia="en-US"/>
              </w:rPr>
              <w:t>esources are available for patients to share feeling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2"/>
                <w:szCs w:val="22"/>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2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S</w:t>
            </w:r>
            <w:r>
              <w:rPr>
                <w:rFonts w:hint="default" w:ascii="Times New Roman" w:hAnsi="Times New Roman" w:eastAsia="Times New Roman" w:cs="Times New Roman"/>
                <w:kern w:val="0"/>
                <w:sz w:val="20"/>
                <w:szCs w:val="20"/>
                <w:lang w:eastAsia="en-US"/>
              </w:rPr>
              <w:t>ocial influence</w:t>
            </w:r>
          </w:p>
        </w:tc>
        <w:tc>
          <w:tcPr>
            <w:tcW w:w="5245" w:type="dxa"/>
            <w:tcBorders>
              <w:top w:val="nil"/>
              <w:left w:val="nil"/>
              <w:bottom w:val="nil"/>
              <w:right w:val="nil"/>
            </w:tcBorders>
          </w:tcPr>
          <w:p>
            <w:pPr>
              <w:keepNext w:val="0"/>
              <w:keepLines w:val="0"/>
              <w:numPr>
                <w:ilvl w:val="0"/>
                <w:numId w:val="28"/>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receive sufficient peer support, support from families and friend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2"/>
                <w:szCs w:val="22"/>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O.3.3.3 Patients discuss with family or friends while questioning or worrying about kidney disease and solutions</w:t>
            </w:r>
          </w:p>
        </w:tc>
        <w:tc>
          <w:tcPr>
            <w:tcW w:w="3544" w:type="dxa"/>
            <w:tcBorders>
              <w:top w:val="nil"/>
              <w:left w:val="nil"/>
              <w:bottom w:val="nil"/>
              <w:right w:val="nil"/>
            </w:tcBorders>
          </w:tcPr>
          <w:p>
            <w:pPr>
              <w:keepNext w:val="0"/>
              <w:keepLines w:val="0"/>
              <w:numPr>
                <w:ilvl w:val="0"/>
                <w:numId w:val="30"/>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Knowledge  </w:t>
            </w:r>
          </w:p>
          <w:p>
            <w:pPr>
              <w:keepNext w:val="0"/>
              <w:keepLines w:val="0"/>
              <w:suppressLineNumbers w:val="0"/>
              <w:spacing w:before="0" w:beforeAutospacing="0" w:after="0" w:afterAutospacing="0"/>
              <w:ind w:left="460" w:right="0" w:hanging="459" w:hangingChars="209"/>
              <w:jc w:val="left"/>
              <w:rPr>
                <w:rFonts w:hint="default" w:ascii="Times New Roman" w:hAnsi="Times New Roman" w:eastAsia="Times New Roman" w:cs="Times New Roman"/>
                <w:kern w:val="0"/>
                <w:sz w:val="22"/>
                <w:szCs w:val="22"/>
                <w:lang w:eastAsia="en-US"/>
              </w:rPr>
            </w:pPr>
          </w:p>
        </w:tc>
        <w:tc>
          <w:tcPr>
            <w:tcW w:w="5245" w:type="dxa"/>
            <w:tcBorders>
              <w:top w:val="nil"/>
              <w:left w:val="nil"/>
              <w:bottom w:val="nil"/>
              <w:right w:val="nil"/>
            </w:tcBorders>
          </w:tcPr>
          <w:p>
            <w:pPr>
              <w:keepNext w:val="0"/>
              <w:keepLines w:val="0"/>
              <w:numPr>
                <w:ilvl w:val="0"/>
                <w:numId w:val="28"/>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 xml:space="preserve">atients </w:t>
            </w:r>
            <w:r>
              <w:rPr>
                <w:rFonts w:hint="eastAsia" w:ascii="Times New Roman" w:hAnsi="Times New Roman" w:eastAsia="Times New Roman" w:cs="Times New Roman"/>
                <w:kern w:val="0"/>
                <w:sz w:val="20"/>
                <w:szCs w:val="20"/>
                <w:lang w:eastAsia="en-US"/>
              </w:rPr>
              <w:t>have sufficient knowledge about</w:t>
            </w:r>
            <w:r>
              <w:rPr>
                <w:rFonts w:hint="default" w:ascii="Times New Roman" w:hAnsi="Times New Roman" w:eastAsia="Times New Roman" w:cs="Times New Roman"/>
                <w:kern w:val="0"/>
                <w:sz w:val="20"/>
                <w:szCs w:val="20"/>
                <w:lang w:eastAsia="en-US"/>
              </w:rPr>
              <w:t xml:space="preserve"> the importance of discussion with families and friend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2"/>
                <w:szCs w:val="22"/>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30"/>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S</w:t>
            </w:r>
            <w:r>
              <w:rPr>
                <w:rFonts w:hint="default" w:ascii="Times New Roman" w:hAnsi="Times New Roman" w:eastAsia="Times New Roman" w:cs="Times New Roman"/>
                <w:kern w:val="0"/>
                <w:sz w:val="20"/>
                <w:szCs w:val="20"/>
                <w:lang w:eastAsia="en-US"/>
              </w:rPr>
              <w:t>kills</w:t>
            </w:r>
          </w:p>
        </w:tc>
        <w:tc>
          <w:tcPr>
            <w:tcW w:w="5245" w:type="dxa"/>
            <w:tcBorders>
              <w:top w:val="nil"/>
              <w:left w:val="nil"/>
              <w:bottom w:val="nil"/>
              <w:right w:val="nil"/>
            </w:tcBorders>
          </w:tcPr>
          <w:p>
            <w:pPr>
              <w:keepNext w:val="0"/>
              <w:keepLines w:val="0"/>
              <w:numPr>
                <w:ilvl w:val="0"/>
                <w:numId w:val="28"/>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develop the ability to discuss with family or friends while questioning or worrying about kidney disease and solution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2"/>
                <w:szCs w:val="22"/>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30"/>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S</w:t>
            </w:r>
            <w:r>
              <w:rPr>
                <w:rFonts w:hint="default" w:ascii="Times New Roman" w:hAnsi="Times New Roman" w:eastAsia="Times New Roman" w:cs="Times New Roman"/>
                <w:kern w:val="0"/>
                <w:sz w:val="20"/>
                <w:szCs w:val="20"/>
                <w:lang w:eastAsia="en-US"/>
              </w:rPr>
              <w:t>ocial influence</w:t>
            </w:r>
          </w:p>
        </w:tc>
        <w:tc>
          <w:tcPr>
            <w:tcW w:w="5245" w:type="dxa"/>
            <w:tcBorders>
              <w:top w:val="nil"/>
              <w:left w:val="nil"/>
              <w:bottom w:val="nil"/>
              <w:right w:val="nil"/>
            </w:tcBorders>
          </w:tcPr>
          <w:p>
            <w:pPr>
              <w:keepNext w:val="0"/>
              <w:keepLines w:val="0"/>
              <w:numPr>
                <w:ilvl w:val="0"/>
                <w:numId w:val="28"/>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receive sufficient peer support, support from families and friend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2"/>
                <w:szCs w:val="22"/>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O.3.3.4 Patients tell family or friends about treatment plan, such as diet control and medication use, to get cooperation and support</w:t>
            </w:r>
          </w:p>
        </w:tc>
        <w:tc>
          <w:tcPr>
            <w:tcW w:w="3544" w:type="dxa"/>
            <w:tcBorders>
              <w:top w:val="nil"/>
              <w:left w:val="nil"/>
              <w:bottom w:val="nil"/>
              <w:right w:val="nil"/>
            </w:tcBorders>
          </w:tcPr>
          <w:p>
            <w:pPr>
              <w:keepNext w:val="0"/>
              <w:keepLines w:val="0"/>
              <w:numPr>
                <w:ilvl w:val="0"/>
                <w:numId w:val="31"/>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Knowledge  </w:t>
            </w:r>
          </w:p>
        </w:tc>
        <w:tc>
          <w:tcPr>
            <w:tcW w:w="5245" w:type="dxa"/>
            <w:tcBorders>
              <w:top w:val="nil"/>
              <w:left w:val="nil"/>
              <w:bottom w:val="nil"/>
              <w:right w:val="nil"/>
            </w:tcBorders>
          </w:tcPr>
          <w:p>
            <w:pPr>
              <w:keepNext w:val="0"/>
              <w:keepLines w:val="0"/>
              <w:numPr>
                <w:ilvl w:val="0"/>
                <w:numId w:val="31"/>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 xml:space="preserve">atients </w:t>
            </w:r>
            <w:r>
              <w:rPr>
                <w:rFonts w:hint="eastAsia" w:ascii="Times New Roman" w:hAnsi="Times New Roman" w:eastAsia="Times New Roman" w:cs="Times New Roman"/>
                <w:kern w:val="0"/>
                <w:sz w:val="20"/>
                <w:szCs w:val="20"/>
                <w:lang w:eastAsia="en-US"/>
              </w:rPr>
              <w:t>have sufficient knowledge about</w:t>
            </w:r>
            <w:r>
              <w:rPr>
                <w:rFonts w:hint="default" w:ascii="Times New Roman" w:hAnsi="Times New Roman" w:eastAsia="Times New Roman" w:cs="Times New Roman"/>
                <w:kern w:val="0"/>
                <w:sz w:val="20"/>
                <w:szCs w:val="20"/>
                <w:lang w:eastAsia="en-US"/>
              </w:rPr>
              <w:t xml:space="preserve"> the importance of telling family or friends about treatment plan, such as diet control and medication use, to get cooperation and support</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2"/>
                <w:szCs w:val="22"/>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31"/>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kills</w:t>
            </w:r>
          </w:p>
        </w:tc>
        <w:tc>
          <w:tcPr>
            <w:tcW w:w="5245" w:type="dxa"/>
            <w:tcBorders>
              <w:top w:val="nil"/>
              <w:left w:val="nil"/>
              <w:bottom w:val="nil"/>
              <w:right w:val="nil"/>
            </w:tcBorders>
          </w:tcPr>
          <w:p>
            <w:pPr>
              <w:keepNext w:val="0"/>
              <w:keepLines w:val="0"/>
              <w:numPr>
                <w:ilvl w:val="0"/>
                <w:numId w:val="31"/>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develop the ability to tell family or friends about treatment plan, such as diet control and medication use, to get cooperation and support</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2"/>
                <w:szCs w:val="22"/>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31"/>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ocial influences</w:t>
            </w:r>
          </w:p>
        </w:tc>
        <w:tc>
          <w:tcPr>
            <w:tcW w:w="5245" w:type="dxa"/>
            <w:tcBorders>
              <w:top w:val="nil"/>
              <w:left w:val="nil"/>
              <w:bottom w:val="nil"/>
              <w:right w:val="nil"/>
            </w:tcBorders>
          </w:tcPr>
          <w:p>
            <w:pPr>
              <w:keepNext w:val="0"/>
              <w:keepLines w:val="0"/>
              <w:numPr>
                <w:ilvl w:val="0"/>
                <w:numId w:val="31"/>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receive sufficient support from families and friend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O.3.4. Adherence to recommended</w:t>
            </w:r>
          </w:p>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2"/>
                <w:szCs w:val="22"/>
                <w:lang w:eastAsia="en-US"/>
              </w:rPr>
            </w:pPr>
            <w:r>
              <w:rPr>
                <w:rFonts w:hint="default" w:ascii="Times New Roman" w:hAnsi="Times New Roman" w:eastAsia="Times New Roman" w:cs="Times New Roman"/>
                <w:kern w:val="0"/>
                <w:sz w:val="20"/>
                <w:szCs w:val="20"/>
                <w:lang w:eastAsia="en-US"/>
              </w:rPr>
              <w:t>regimens (how a patient follows the treatment regimen to control kidney disease.)</w:t>
            </w: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2"/>
                <w:szCs w:val="22"/>
                <w:lang w:eastAsia="en-US"/>
              </w:rPr>
            </w:pPr>
          </w:p>
        </w:tc>
        <w:tc>
          <w:tcPr>
            <w:tcW w:w="3544" w:type="dxa"/>
            <w:tcBorders>
              <w:top w:val="nil"/>
              <w:left w:val="nil"/>
              <w:bottom w:val="nil"/>
              <w:right w:val="nil"/>
            </w:tcBorders>
          </w:tcPr>
          <w:p>
            <w:pPr>
              <w:keepNext w:val="0"/>
              <w:keepLines w:val="0"/>
              <w:suppressLineNumbers w:val="0"/>
              <w:spacing w:before="0" w:beforeAutospacing="0" w:after="0" w:afterAutospacing="0"/>
              <w:ind w:left="460" w:right="0" w:hanging="459" w:hangingChars="209"/>
              <w:jc w:val="left"/>
              <w:rPr>
                <w:rFonts w:hint="default" w:ascii="Times New Roman" w:hAnsi="Times New Roman" w:eastAsia="Times New Roman" w:cs="Times New Roman"/>
                <w:kern w:val="0"/>
                <w:sz w:val="22"/>
                <w:szCs w:val="22"/>
                <w:lang w:eastAsia="en-US"/>
              </w:rPr>
            </w:pPr>
          </w:p>
        </w:tc>
        <w:tc>
          <w:tcPr>
            <w:tcW w:w="524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2"/>
                <w:szCs w:val="22"/>
                <w:lang w:eastAsia="en-US"/>
              </w:rPr>
            </w:pP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O.3.4.1. Patients follow care providers’ suggestion to adjust diet habit, control weight, exercise, and choose food.</w:t>
            </w:r>
          </w:p>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32"/>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Knowledge  </w:t>
            </w:r>
          </w:p>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Patients </w:t>
            </w:r>
            <w:r>
              <w:rPr>
                <w:rFonts w:hint="eastAsia" w:ascii="Times New Roman" w:hAnsi="Times New Roman" w:eastAsia="Times New Roman" w:cs="Times New Roman"/>
                <w:kern w:val="0"/>
                <w:sz w:val="20"/>
                <w:szCs w:val="20"/>
                <w:lang w:eastAsia="en-US"/>
              </w:rPr>
              <w:t>have sufficient knowledge about</w:t>
            </w:r>
            <w:r>
              <w:rPr>
                <w:rFonts w:hint="default" w:ascii="Times New Roman" w:hAnsi="Times New Roman" w:eastAsia="Times New Roman" w:cs="Times New Roman"/>
                <w:kern w:val="0"/>
                <w:sz w:val="20"/>
                <w:szCs w:val="20"/>
                <w:lang w:eastAsia="en-US"/>
              </w:rPr>
              <w:t xml:space="preserve"> the suggestions of adjust diet habit, control weight, exercise, and choose food.</w:t>
            </w:r>
          </w:p>
          <w:p>
            <w:pPr>
              <w:keepNext w:val="0"/>
              <w:keepLines w:val="0"/>
              <w:suppressLineNumbers w:val="0"/>
              <w:spacing w:before="0" w:beforeAutospacing="0" w:after="0" w:afterAutospacing="0"/>
              <w:ind w:left="420" w:right="0"/>
              <w:rPr>
                <w:rFonts w:hint="default" w:ascii="Times New Roman" w:hAnsi="Times New Roman" w:eastAsia="Times New Roman" w:cs="Times New Roman"/>
                <w:kern w:val="0"/>
                <w:sz w:val="20"/>
                <w:szCs w:val="20"/>
                <w:lang w:eastAsia="en-US"/>
              </w:rPr>
            </w:pP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32"/>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kills</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develop the ability of adjusting diet habit, control weight, exercise, and choose food, following care providers’ suggestion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32"/>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ocial/professional role and identity</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take responsibility of following care providers’ suggestion to adjust diet habit, control weight, exercise, and choose foo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32"/>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Beliefs about capabilities</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express confidence in following care providers’ suggestion to adjust diet habit, control weight, exercise, and choose foo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32"/>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Beliefs about Consequences</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believe that following care providers’ suggestion to adjust diet habit, control weight, exercise, and choose food will be beneficial for their health outcome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32"/>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Environmental context and resources</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H</w:t>
            </w:r>
            <w:r>
              <w:rPr>
                <w:rFonts w:hint="default" w:ascii="Times New Roman" w:hAnsi="Times New Roman" w:eastAsia="Times New Roman" w:cs="Times New Roman"/>
                <w:kern w:val="0"/>
                <w:sz w:val="20"/>
                <w:szCs w:val="20"/>
                <w:lang w:eastAsia="en-US"/>
              </w:rPr>
              <w:t>ealth care professionals provided patients’ suggestions of adjust diet habit/educational resources, control weight, exercise, and choose foo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4. Patients receive sufficient online support and have less face to face contacts with HCPs</w:t>
            </w: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Knowledge  </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 xml:space="preserve">atients </w:t>
            </w:r>
            <w:r>
              <w:rPr>
                <w:rFonts w:hint="eastAsia" w:ascii="Times New Roman" w:hAnsi="Times New Roman" w:eastAsia="Times New Roman" w:cs="Times New Roman"/>
                <w:kern w:val="0"/>
                <w:sz w:val="20"/>
                <w:szCs w:val="20"/>
                <w:lang w:eastAsia="en-US"/>
              </w:rPr>
              <w:t>have sufficient knowledge about</w:t>
            </w:r>
            <w:r>
              <w:rPr>
                <w:rFonts w:hint="default" w:ascii="Times New Roman" w:hAnsi="Times New Roman" w:eastAsia="Times New Roman" w:cs="Times New Roman"/>
                <w:kern w:val="0"/>
                <w:sz w:val="20"/>
                <w:szCs w:val="20"/>
                <w:lang w:eastAsia="en-US"/>
              </w:rPr>
              <w:t xml:space="preserve"> </w:t>
            </w:r>
            <w:r>
              <w:rPr>
                <w:rFonts w:hint="eastAsia" w:ascii="Times New Roman" w:hAnsi="Times New Roman" w:eastAsia="Times New Roman" w:cs="Times New Roman"/>
                <w:kern w:val="0"/>
                <w:sz w:val="20"/>
                <w:szCs w:val="20"/>
                <w:lang w:eastAsia="en-US"/>
              </w:rPr>
              <w:t>how</w:t>
            </w:r>
            <w:r>
              <w:rPr>
                <w:rFonts w:hint="default" w:ascii="Times New Roman" w:hAnsi="Times New Roman" w:eastAsia="Times New Roman" w:cs="Times New Roman"/>
                <w:kern w:val="0"/>
                <w:sz w:val="20"/>
                <w:szCs w:val="20"/>
                <w:lang w:eastAsia="en-US"/>
              </w:rPr>
              <w:t xml:space="preserve"> to manage CKD in their daily lif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kills</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develop sufficient abilities to manage CKD in their daily lif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Environmental context and resources</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receive sufficient online support to manage CK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S</w:t>
            </w:r>
            <w:r>
              <w:rPr>
                <w:rFonts w:hint="default" w:ascii="Times New Roman" w:hAnsi="Times New Roman" w:eastAsia="Times New Roman" w:cs="Times New Roman"/>
                <w:kern w:val="0"/>
                <w:sz w:val="20"/>
                <w:szCs w:val="20"/>
                <w:lang w:eastAsia="en-US"/>
              </w:rPr>
              <w:t>ocial influence</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receive sufficient online support from HCP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I</w:t>
            </w:r>
            <w:r>
              <w:rPr>
                <w:rFonts w:hint="default" w:ascii="Times New Roman" w:hAnsi="Times New Roman" w:eastAsia="Times New Roman" w:cs="Times New Roman"/>
                <w:kern w:val="0"/>
                <w:sz w:val="20"/>
                <w:szCs w:val="20"/>
                <w:lang w:eastAsia="en-US"/>
              </w:rPr>
              <w:t>nterpersonal level</w:t>
            </w: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suppressLineNumbers w:val="0"/>
              <w:spacing w:before="0" w:beforeAutospacing="0" w:after="0" w:afterAutospacing="0"/>
              <w:ind w:left="460" w:right="0" w:hanging="459" w:hangingChars="209"/>
              <w:jc w:val="left"/>
              <w:rPr>
                <w:rFonts w:hint="default" w:ascii="Times New Roman" w:hAnsi="Times New Roman" w:eastAsia="Times New Roman" w:cs="Times New Roman"/>
                <w:kern w:val="0"/>
                <w:sz w:val="22"/>
                <w:szCs w:val="22"/>
                <w:lang w:eastAsia="en-US"/>
              </w:rPr>
            </w:pPr>
          </w:p>
        </w:tc>
        <w:tc>
          <w:tcPr>
            <w:tcW w:w="524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2"/>
                <w:szCs w:val="22"/>
                <w:lang w:eastAsia="en-US"/>
              </w:rPr>
            </w:pP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5. Patients receive sufficient family, and peer support during process of CKD SM</w:t>
            </w:r>
          </w:p>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Knowledge  </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Families and peers </w:t>
            </w:r>
            <w:r>
              <w:rPr>
                <w:rFonts w:hint="eastAsia" w:ascii="Times New Roman" w:hAnsi="Times New Roman" w:eastAsia="Times New Roman" w:cs="Times New Roman"/>
                <w:kern w:val="0"/>
                <w:sz w:val="20"/>
                <w:szCs w:val="20"/>
                <w:lang w:eastAsia="en-US"/>
              </w:rPr>
              <w:t>have sufficient knowledge about</w:t>
            </w:r>
            <w:r>
              <w:rPr>
                <w:rFonts w:hint="default" w:ascii="Times New Roman" w:hAnsi="Times New Roman" w:eastAsia="Times New Roman" w:cs="Times New Roman"/>
                <w:kern w:val="0"/>
                <w:sz w:val="20"/>
                <w:szCs w:val="20"/>
                <w:lang w:eastAsia="en-US"/>
              </w:rPr>
              <w:t xml:space="preserve"> how to support patients in CKD management</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Skills </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sz w:val="20"/>
                <w:szCs w:val="20"/>
                <w:lang w:eastAsia="en-US"/>
              </w:rPr>
              <w:t>Families and peers develop the ability to support patient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Social/professional role and identity </w:t>
            </w:r>
          </w:p>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sz w:val="20"/>
                <w:szCs w:val="20"/>
                <w:lang w:eastAsia="en-US"/>
              </w:rPr>
              <w:t>Families and peers feel it is their responsibility to support patient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Beliefs about Consequences</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sz w:val="20"/>
                <w:szCs w:val="20"/>
                <w:lang w:eastAsia="en-US"/>
              </w:rPr>
              <w:t>Families and peers believe that supporting patients will be beneficial for patients’ health outcomes and quality of lif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Environmental context and resources </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sz w:val="20"/>
                <w:szCs w:val="20"/>
                <w:lang w:eastAsia="en-US"/>
              </w:rPr>
              <w:t>Educational resources or platforms are available for them to support patient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6. Patients receive sufficient online support and have less face to face contacts with HCPs on small complaints. Therefore, HCPs can have sufficient time to focus on patients with more severe complaints.</w:t>
            </w:r>
          </w:p>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Knowledge  </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2"/>
                <w:szCs w:val="22"/>
                <w:lang w:eastAsia="en-US"/>
              </w:rPr>
            </w:pPr>
            <w:r>
              <w:rPr>
                <w:rFonts w:hint="default" w:ascii="Times New Roman" w:hAnsi="Times New Roman" w:eastAsia="Times New Roman" w:cs="Times New Roman"/>
                <w:sz w:val="20"/>
                <w:szCs w:val="20"/>
                <w:lang w:eastAsia="en-US"/>
              </w:rPr>
              <w:t xml:space="preserve">Patients </w:t>
            </w:r>
            <w:r>
              <w:rPr>
                <w:rFonts w:hint="eastAsia" w:ascii="Times New Roman" w:hAnsi="Times New Roman" w:eastAsia="Times New Roman" w:cs="Times New Roman"/>
                <w:kern w:val="0"/>
                <w:sz w:val="20"/>
                <w:szCs w:val="20"/>
                <w:lang w:eastAsia="en-US"/>
              </w:rPr>
              <w:t>have sufficient knowledge about</w:t>
            </w:r>
            <w:r>
              <w:rPr>
                <w:rFonts w:hint="default" w:ascii="Times New Roman" w:hAnsi="Times New Roman" w:eastAsia="Times New Roman" w:cs="Times New Roman"/>
                <w:sz w:val="20"/>
                <w:szCs w:val="20"/>
                <w:lang w:eastAsia="en-US"/>
              </w:rPr>
              <w:t xml:space="preserve"> how to get online support to manage their CK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kills</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2"/>
                <w:szCs w:val="22"/>
                <w:lang w:eastAsia="en-US"/>
              </w:rPr>
            </w:pPr>
            <w:r>
              <w:rPr>
                <w:rFonts w:hint="default" w:ascii="Times New Roman" w:hAnsi="Times New Roman" w:eastAsia="Times New Roman" w:cs="Times New Roman"/>
                <w:sz w:val="20"/>
                <w:szCs w:val="20"/>
                <w:lang w:eastAsia="en-US"/>
              </w:rPr>
              <w:t>Patients receive and integrate online support for their CKD management</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Environmental context and resources</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2"/>
                <w:szCs w:val="22"/>
                <w:lang w:eastAsia="en-US"/>
              </w:rPr>
            </w:pPr>
            <w:r>
              <w:rPr>
                <w:rFonts w:hint="default" w:ascii="Times New Roman" w:hAnsi="Times New Roman" w:eastAsia="Times New Roman" w:cs="Times New Roman"/>
                <w:sz w:val="20"/>
                <w:szCs w:val="20"/>
                <w:lang w:eastAsia="en-US"/>
              </w:rPr>
              <w:t>Patients can access online support to manage CK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S</w:t>
            </w:r>
            <w:r>
              <w:rPr>
                <w:rFonts w:hint="default" w:ascii="Times New Roman" w:hAnsi="Times New Roman" w:eastAsia="Times New Roman" w:cs="Times New Roman"/>
                <w:kern w:val="0"/>
                <w:sz w:val="20"/>
                <w:szCs w:val="20"/>
                <w:lang w:eastAsia="en-US"/>
              </w:rPr>
              <w:t>ocial influence</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2"/>
                <w:szCs w:val="22"/>
                <w:lang w:eastAsia="en-US"/>
              </w:rPr>
            </w:pPr>
            <w:r>
              <w:rPr>
                <w:rFonts w:hint="default" w:ascii="Times New Roman" w:hAnsi="Times New Roman" w:eastAsia="Times New Roman" w:cs="Times New Roman"/>
                <w:sz w:val="20"/>
                <w:szCs w:val="20"/>
                <w:lang w:eastAsia="en-US"/>
              </w:rPr>
              <w:t>Patients receive sufficient online support from HCP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7. Patients receive sufficient support (e.g., CKD related knowledge) from community health care center</w:t>
            </w: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Knowledge  </w:t>
            </w:r>
          </w:p>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sz w:val="20"/>
                <w:szCs w:val="20"/>
                <w:lang w:eastAsia="en-US"/>
              </w:rPr>
              <w:t xml:space="preserve">HCPs in community health care centers </w:t>
            </w:r>
            <w:r>
              <w:rPr>
                <w:rFonts w:hint="eastAsia" w:ascii="Times New Roman" w:hAnsi="Times New Roman" w:eastAsia="Times New Roman" w:cs="Times New Roman"/>
                <w:kern w:val="0"/>
                <w:sz w:val="20"/>
                <w:szCs w:val="20"/>
                <w:lang w:eastAsia="en-US"/>
              </w:rPr>
              <w:t>have sufficient knowledge about</w:t>
            </w:r>
            <w:r>
              <w:rPr>
                <w:rFonts w:hint="default" w:ascii="Times New Roman" w:hAnsi="Times New Roman" w:eastAsia="Times New Roman" w:cs="Times New Roman"/>
                <w:sz w:val="20"/>
                <w:szCs w:val="20"/>
                <w:lang w:eastAsia="en-US"/>
              </w:rPr>
              <w:t xml:space="preserve"> about CKD management</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S</w:t>
            </w:r>
            <w:r>
              <w:rPr>
                <w:rFonts w:hint="default" w:ascii="Times New Roman" w:hAnsi="Times New Roman" w:eastAsia="Times New Roman" w:cs="Times New Roman"/>
                <w:kern w:val="0"/>
                <w:sz w:val="20"/>
                <w:szCs w:val="20"/>
                <w:lang w:eastAsia="en-US"/>
              </w:rPr>
              <w:t>kills</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sz w:val="20"/>
                <w:szCs w:val="20"/>
                <w:lang w:eastAsia="en-US"/>
              </w:rPr>
              <w:t>HCPs in community health care center develop the ability in CKD management</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ocial/professional role and identity</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sz w:val="20"/>
                <w:szCs w:val="20"/>
                <w:lang w:eastAsia="en-US"/>
              </w:rPr>
              <w:t>HCPs in community health care center can provide sufficient support for patients with CK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Environmental context and resources</w:t>
            </w:r>
          </w:p>
        </w:tc>
        <w:tc>
          <w:tcPr>
            <w:tcW w:w="5245" w:type="dxa"/>
            <w:tcBorders>
              <w:top w:val="nil"/>
              <w:left w:val="nil"/>
              <w:bottom w:val="nil"/>
              <w:right w:val="nil"/>
            </w:tcBorders>
          </w:tcPr>
          <w:p>
            <w:pPr>
              <w:keepNext w:val="0"/>
              <w:keepLines w:val="0"/>
              <w:numPr>
                <w:ilvl w:val="0"/>
                <w:numId w:val="33"/>
              </w:numPr>
              <w:suppressLineNumbers w:val="0"/>
              <w:spacing w:before="0" w:beforeAutospacing="0" w:after="0" w:afterAutospacing="0" w:line="268" w:lineRule="auto"/>
              <w:ind w:right="0"/>
              <w:rPr>
                <w:rFonts w:hint="default" w:ascii="Times New Roman" w:hAnsi="Times New Roman" w:eastAsia="Times New Roman" w:cs="Times New Roman"/>
                <w:kern w:val="0"/>
                <w:sz w:val="24"/>
                <w:lang w:eastAsia="en-US"/>
              </w:rPr>
            </w:pPr>
            <w:r>
              <w:rPr>
                <w:rFonts w:hint="default" w:ascii="Times New Roman" w:hAnsi="Times New Roman" w:eastAsia="Times New Roman" w:cs="Times New Roman"/>
                <w:kern w:val="0"/>
                <w:sz w:val="20"/>
                <w:szCs w:val="20"/>
                <w:lang w:eastAsia="en-US"/>
              </w:rPr>
              <w:t>Resources are available for HCPs in community health care center to get enough knowledge and skills in CKD management</w:t>
            </w:r>
          </w:p>
          <w:p>
            <w:pPr>
              <w:keepNext w:val="0"/>
              <w:keepLines w:val="0"/>
              <w:numPr>
                <w:ilvl w:val="0"/>
                <w:numId w:val="33"/>
              </w:numPr>
              <w:suppressLineNumbers w:val="0"/>
              <w:spacing w:before="0" w:beforeAutospacing="0" w:after="0" w:afterAutospacing="0" w:line="268" w:lineRule="auto"/>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sz w:val="20"/>
                <w:szCs w:val="20"/>
                <w:lang w:eastAsia="en-US"/>
              </w:rPr>
              <w:t>HCPs can provide support for patients with CK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Organisational  </w:t>
            </w: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suppressLineNumbers w:val="0"/>
              <w:spacing w:before="0" w:beforeAutospacing="0" w:after="0" w:afterAutospacing="0"/>
              <w:ind w:left="460" w:right="0" w:hanging="459" w:hangingChars="209"/>
              <w:jc w:val="left"/>
              <w:rPr>
                <w:rFonts w:hint="default" w:ascii="Times New Roman" w:hAnsi="Times New Roman" w:eastAsia="Times New Roman" w:cs="Times New Roman"/>
                <w:kern w:val="0"/>
                <w:sz w:val="22"/>
                <w:szCs w:val="22"/>
                <w:lang w:eastAsia="en-US"/>
              </w:rPr>
            </w:pPr>
          </w:p>
        </w:tc>
        <w:tc>
          <w:tcPr>
            <w:tcW w:w="524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2"/>
                <w:szCs w:val="22"/>
                <w:lang w:eastAsia="en-US"/>
              </w:rPr>
            </w:pP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8. There is less health care usage in primary and secondary care</w:t>
            </w: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Knowledge  </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Patients </w:t>
            </w:r>
            <w:r>
              <w:rPr>
                <w:rFonts w:hint="eastAsia" w:ascii="Times New Roman" w:hAnsi="Times New Roman" w:eastAsia="Times New Roman" w:cs="Times New Roman"/>
                <w:kern w:val="0"/>
                <w:sz w:val="20"/>
                <w:szCs w:val="20"/>
                <w:lang w:eastAsia="en-US"/>
              </w:rPr>
              <w:t>have sufficient knowledge about</w:t>
            </w:r>
            <w:r>
              <w:rPr>
                <w:rFonts w:hint="default" w:ascii="Times New Roman" w:hAnsi="Times New Roman" w:eastAsia="Times New Roman" w:cs="Times New Roman"/>
                <w:kern w:val="0"/>
                <w:sz w:val="20"/>
                <w:szCs w:val="20"/>
                <w:lang w:eastAsia="en-US"/>
              </w:rPr>
              <w:t xml:space="preserve"> how to control CK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Skills </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develop the ability in controlling CKD</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Social/professional role and identity </w:t>
            </w:r>
          </w:p>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Patients identify the responsibility of CKD management</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Environmental context and resources</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receive sufficient resources in increasing knowledge and developing abilitie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Social influences</w:t>
            </w:r>
          </w:p>
          <w:p>
            <w:pPr>
              <w:keepNext w:val="0"/>
              <w:keepLines w:val="0"/>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atients receive sufficient support from families, peers, and HCPs</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Community</w:t>
            </w:r>
          </w:p>
        </w:tc>
        <w:tc>
          <w:tcPr>
            <w:tcW w:w="2409" w:type="dxa"/>
            <w:tcBorders>
              <w:top w:val="nil"/>
              <w:left w:val="nil"/>
              <w:bottom w:val="nil"/>
              <w:right w:val="nil"/>
            </w:tcBorders>
          </w:tcPr>
          <w:p>
            <w:pPr>
              <w:keepNext w:val="0"/>
              <w:keepLines w:val="0"/>
              <w:suppressLineNumbers w:val="0"/>
              <w:spacing w:before="0" w:beforeAutospacing="0" w:after="0" w:afterAutospacing="0"/>
              <w:ind w:left="72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suppressLineNumbers w:val="0"/>
              <w:spacing w:before="0" w:beforeAutospacing="0" w:after="0" w:afterAutospacing="0"/>
              <w:ind w:left="460" w:right="0" w:hanging="459" w:hangingChars="209"/>
              <w:jc w:val="left"/>
              <w:rPr>
                <w:rFonts w:hint="default" w:ascii="Times New Roman" w:hAnsi="Times New Roman" w:eastAsia="Times New Roman" w:cs="Times New Roman"/>
                <w:kern w:val="0"/>
                <w:sz w:val="22"/>
                <w:szCs w:val="22"/>
                <w:lang w:eastAsia="en-US"/>
              </w:rPr>
            </w:pPr>
          </w:p>
        </w:tc>
        <w:tc>
          <w:tcPr>
            <w:tcW w:w="524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2"/>
                <w:szCs w:val="22"/>
                <w:lang w:eastAsia="en-US"/>
              </w:rPr>
            </w:pP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9. CKD related knowledge and treatment are available in community</w:t>
            </w: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Environmental context and resources</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2"/>
                <w:szCs w:val="22"/>
                <w:lang w:eastAsia="en-US"/>
              </w:rPr>
            </w:pPr>
            <w:r>
              <w:rPr>
                <w:rFonts w:hint="default" w:ascii="Times New Roman" w:hAnsi="Times New Roman" w:eastAsia="Times New Roman" w:cs="Times New Roman"/>
                <w:sz w:val="20"/>
                <w:szCs w:val="20"/>
                <w:lang w:eastAsia="en-US"/>
              </w:rPr>
              <w:t>HCPs in community health care centers receive sufficient educational resources/tailored trainings to support CKD self-management</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10. There is an improved collaboration between primary care and secondary care in CKD management</w:t>
            </w: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Environmental context and resources</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sz w:val="20"/>
                <w:szCs w:val="20"/>
                <w:lang w:eastAsia="en-US"/>
              </w:rPr>
              <w:t>The collaborations are established between primary and secondary care to support CKD management</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ublic policy</w:t>
            </w: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suppressLineNumbers w:val="0"/>
              <w:spacing w:before="0" w:beforeAutospacing="0" w:after="0" w:afterAutospacing="0"/>
              <w:ind w:left="460" w:right="0" w:hanging="459" w:hangingChars="209"/>
              <w:jc w:val="left"/>
              <w:rPr>
                <w:rFonts w:hint="default" w:ascii="Times New Roman" w:hAnsi="Times New Roman" w:eastAsia="Times New Roman" w:cs="Times New Roman"/>
                <w:kern w:val="0"/>
                <w:sz w:val="22"/>
                <w:szCs w:val="22"/>
                <w:lang w:eastAsia="en-US"/>
              </w:rPr>
            </w:pPr>
          </w:p>
        </w:tc>
        <w:tc>
          <w:tcPr>
            <w:tcW w:w="5245"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2"/>
                <w:szCs w:val="22"/>
                <w:lang w:eastAsia="en-US"/>
              </w:rPr>
            </w:pP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nil"/>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11. The policy of digital health implementation in health care is more concrete</w:t>
            </w:r>
          </w:p>
        </w:tc>
        <w:tc>
          <w:tcPr>
            <w:tcW w:w="2409" w:type="dxa"/>
            <w:tcBorders>
              <w:top w:val="nil"/>
              <w:left w:val="nil"/>
              <w:bottom w:val="nil"/>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nil"/>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Environmental context and resources</w:t>
            </w:r>
          </w:p>
        </w:tc>
        <w:tc>
          <w:tcPr>
            <w:tcW w:w="5245" w:type="dxa"/>
            <w:tcBorders>
              <w:top w:val="nil"/>
              <w:left w:val="nil"/>
              <w:bottom w:val="nil"/>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The research provides evidence for the government to make the policy of digital health implementation in health care more concrete.</w:t>
            </w:r>
          </w:p>
        </w:tc>
      </w:tr>
      <w:tr>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114" w:type="dxa"/>
            <w:tcBorders>
              <w:top w:val="nil"/>
              <w:left w:val="nil"/>
              <w:bottom w:val="single" w:color="000000" w:sz="4" w:space="0"/>
              <w:right w:val="nil"/>
            </w:tcBorders>
          </w:tcPr>
          <w:p>
            <w:pPr>
              <w:keepNext w:val="0"/>
              <w:keepLines w:val="0"/>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eastAsia="en-US"/>
              </w:rPr>
            </w:pPr>
            <w:r>
              <w:rPr>
                <w:rFonts w:hint="eastAsia" w:ascii="Times New Roman" w:hAnsi="Times New Roman" w:eastAsia="Times New Roman" w:cs="Times New Roman"/>
                <w:kern w:val="0"/>
                <w:sz w:val="20"/>
                <w:szCs w:val="20"/>
                <w:lang w:eastAsia="en-US"/>
              </w:rPr>
              <w:t>P</w:t>
            </w:r>
            <w:r>
              <w:rPr>
                <w:rFonts w:hint="default" w:ascii="Times New Roman" w:hAnsi="Times New Roman" w:eastAsia="Times New Roman" w:cs="Times New Roman"/>
                <w:kern w:val="0"/>
                <w:sz w:val="20"/>
                <w:szCs w:val="20"/>
                <w:lang w:eastAsia="en-US"/>
              </w:rPr>
              <w:t>O.12. There is an improved attention to digital health to improve primary care in public policy</w:t>
            </w:r>
          </w:p>
        </w:tc>
        <w:tc>
          <w:tcPr>
            <w:tcW w:w="2409" w:type="dxa"/>
            <w:tcBorders>
              <w:top w:val="nil"/>
              <w:left w:val="nil"/>
              <w:bottom w:val="single" w:color="000000" w:sz="4" w:space="0"/>
              <w:right w:val="nil"/>
            </w:tcBorders>
          </w:tcPr>
          <w:p>
            <w:pPr>
              <w:keepNext w:val="0"/>
              <w:keepLines w:val="0"/>
              <w:suppressLineNumbers w:val="0"/>
              <w:spacing w:before="0" w:beforeAutospacing="0" w:after="0" w:afterAutospacing="0"/>
              <w:ind w:left="0" w:right="0"/>
              <w:rPr>
                <w:rFonts w:hint="default" w:ascii="Times New Roman" w:hAnsi="Times New Roman" w:eastAsia="Times New Roman" w:cs="Times New Roman"/>
                <w:kern w:val="0"/>
                <w:sz w:val="20"/>
                <w:szCs w:val="20"/>
                <w:lang w:eastAsia="en-US"/>
              </w:rPr>
            </w:pPr>
          </w:p>
        </w:tc>
        <w:tc>
          <w:tcPr>
            <w:tcW w:w="3544" w:type="dxa"/>
            <w:tcBorders>
              <w:top w:val="nil"/>
              <w:left w:val="nil"/>
              <w:bottom w:val="single" w:color="000000" w:sz="4" w:space="0"/>
              <w:right w:val="nil"/>
            </w:tcBorders>
          </w:tcPr>
          <w:p>
            <w:pPr>
              <w:keepNext w:val="0"/>
              <w:keepLines w:val="0"/>
              <w:numPr>
                <w:ilvl w:val="0"/>
                <w:numId w:val="9"/>
              </w:numPr>
              <w:suppressLineNumbers w:val="0"/>
              <w:spacing w:before="0" w:beforeAutospacing="0" w:after="0" w:afterAutospacing="0"/>
              <w:ind w:left="418" w:right="0" w:hanging="418" w:hangingChars="209"/>
              <w:jc w:val="left"/>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Environmental context and resources</w:t>
            </w:r>
          </w:p>
        </w:tc>
        <w:tc>
          <w:tcPr>
            <w:tcW w:w="5245" w:type="dxa"/>
            <w:tcBorders>
              <w:top w:val="nil"/>
              <w:left w:val="nil"/>
              <w:bottom w:val="single" w:color="000000" w:sz="4" w:space="0"/>
              <w:right w:val="nil"/>
            </w:tcBorders>
          </w:tcPr>
          <w:p>
            <w:pPr>
              <w:keepNext w:val="0"/>
              <w:keepLines w:val="0"/>
              <w:numPr>
                <w:ilvl w:val="0"/>
                <w:numId w:val="9"/>
              </w:numPr>
              <w:suppressLineNumbers w:val="0"/>
              <w:spacing w:before="0" w:beforeAutospacing="0" w:after="0" w:afterAutospacing="0"/>
              <w:ind w:right="0"/>
              <w:rPr>
                <w:rFonts w:hint="default" w:ascii="Times New Roman" w:hAnsi="Times New Roman" w:eastAsia="Times New Roman" w:cs="Times New Roman"/>
                <w:kern w:val="0"/>
                <w:sz w:val="20"/>
                <w:szCs w:val="20"/>
                <w:lang w:eastAsia="en-US"/>
              </w:rPr>
            </w:pPr>
            <w:r>
              <w:rPr>
                <w:rFonts w:hint="default" w:ascii="Times New Roman" w:hAnsi="Times New Roman" w:eastAsia="Times New Roman" w:cs="Times New Roman"/>
                <w:kern w:val="0"/>
                <w:sz w:val="20"/>
                <w:szCs w:val="20"/>
                <w:lang w:eastAsia="en-US"/>
              </w:rPr>
              <w:t xml:space="preserve">The research provides effectiveness of digital health </w:t>
            </w:r>
          </w:p>
        </w:tc>
      </w:tr>
    </w:tbl>
    <w:p>
      <w:pPr>
        <w:rPr>
          <w:rFonts w:ascii="Calibri" w:hAnsi="Calibri" w:eastAsia="宋体" w:cs="Times New Roman"/>
          <w:szCs w:val="21"/>
        </w:rPr>
      </w:pPr>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haris SIL">
    <w:altName w:val="微软雅黑"/>
    <w:panose1 w:val="00000000000000000000"/>
    <w:charset w:val="86"/>
    <w:family w:val="swiss"/>
    <w:pitch w:val="default"/>
    <w:sig w:usb0="00000000" w:usb1="00000000" w:usb2="00000010" w:usb3="00000000" w:csb0="00040000" w:csb1="00000000"/>
  </w:font>
  <w:font w:name="Arial Unicode MS">
    <w:altName w:val="HarmonyOS Sans SC"/>
    <w:panose1 w:val="020B0604020202020204"/>
    <w:charset w:val="86"/>
    <w:family w:val="auto"/>
    <w:pitch w:val="default"/>
    <w:sig w:usb0="00000000" w:usb1="00000000" w:usb2="0000003F" w:usb3="00000000" w:csb0="003F01FF" w:csb1="00000000"/>
  </w:font>
  <w:font w:name="Segoe UI">
    <w:panose1 w:val="020B0502040204020203"/>
    <w:charset w:val="00"/>
    <w:family w:val="swiss"/>
    <w:pitch w:val="default"/>
    <w:sig w:usb0="E4002EFF" w:usb1="C000E47F" w:usb2="00000009" w:usb3="00000000" w:csb0="200001FF" w:csb1="00000000"/>
  </w:font>
  <w:font w:name="楷体">
    <w:panose1 w:val="02010609060101010101"/>
    <w:charset w:val="86"/>
    <w:family w:val="modern"/>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 w:name="HarmonyOS Sans SC">
    <w:panose1 w:val="00000500000000000000"/>
    <w:charset w:val="86"/>
    <w:family w:val="auto"/>
    <w:pitch w:val="default"/>
    <w:sig w:usb0="00000001" w:usb1="08000000" w:usb2="00000016" w:usb3="00000000" w:csb0="00040001"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8794D7A"/>
    <w:multiLevelType w:val="multilevel"/>
    <w:tmpl w:val="08794D7A"/>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
    <w:nsid w:val="0CE86443"/>
    <w:multiLevelType w:val="multilevel"/>
    <w:tmpl w:val="0CE86443"/>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
    <w:nsid w:val="0CF07F8B"/>
    <w:multiLevelType w:val="multilevel"/>
    <w:tmpl w:val="0CF07F8B"/>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3">
    <w:nsid w:val="0F450EB0"/>
    <w:multiLevelType w:val="multilevel"/>
    <w:tmpl w:val="0F450EB0"/>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4">
    <w:nsid w:val="122970E8"/>
    <w:multiLevelType w:val="multilevel"/>
    <w:tmpl w:val="122970E8"/>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5">
    <w:nsid w:val="197C607D"/>
    <w:multiLevelType w:val="multilevel"/>
    <w:tmpl w:val="197C607D"/>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6">
    <w:nsid w:val="1A711802"/>
    <w:multiLevelType w:val="multilevel"/>
    <w:tmpl w:val="1A711802"/>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7">
    <w:nsid w:val="1CC616F2"/>
    <w:multiLevelType w:val="multilevel"/>
    <w:tmpl w:val="1CC616F2"/>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8">
    <w:nsid w:val="217B19B1"/>
    <w:multiLevelType w:val="multilevel"/>
    <w:tmpl w:val="217B19B1"/>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9">
    <w:nsid w:val="220D14B3"/>
    <w:multiLevelType w:val="multilevel"/>
    <w:tmpl w:val="220D14B3"/>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0">
    <w:nsid w:val="229D1CEC"/>
    <w:multiLevelType w:val="multilevel"/>
    <w:tmpl w:val="229D1CEC"/>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1">
    <w:nsid w:val="24B44BCC"/>
    <w:multiLevelType w:val="multilevel"/>
    <w:tmpl w:val="24B44BCC"/>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2">
    <w:nsid w:val="27F4693C"/>
    <w:multiLevelType w:val="multilevel"/>
    <w:tmpl w:val="27F4693C"/>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3">
    <w:nsid w:val="308801AC"/>
    <w:multiLevelType w:val="multilevel"/>
    <w:tmpl w:val="308801AC"/>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4">
    <w:nsid w:val="319A2FE1"/>
    <w:multiLevelType w:val="multilevel"/>
    <w:tmpl w:val="319A2FE1"/>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5">
    <w:nsid w:val="348461C6"/>
    <w:multiLevelType w:val="multilevel"/>
    <w:tmpl w:val="348461C6"/>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6">
    <w:nsid w:val="39E37FAC"/>
    <w:multiLevelType w:val="multilevel"/>
    <w:tmpl w:val="39E37FAC"/>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7">
    <w:nsid w:val="3E5C044B"/>
    <w:multiLevelType w:val="multilevel"/>
    <w:tmpl w:val="3E5C044B"/>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8">
    <w:nsid w:val="3F641D86"/>
    <w:multiLevelType w:val="multilevel"/>
    <w:tmpl w:val="3F641D86"/>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9">
    <w:nsid w:val="493415B5"/>
    <w:multiLevelType w:val="multilevel"/>
    <w:tmpl w:val="493415B5"/>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0">
    <w:nsid w:val="4A7B12A1"/>
    <w:multiLevelType w:val="multilevel"/>
    <w:tmpl w:val="4A7B12A1"/>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1">
    <w:nsid w:val="59B83F3E"/>
    <w:multiLevelType w:val="multilevel"/>
    <w:tmpl w:val="59B83F3E"/>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2">
    <w:nsid w:val="5CE744E1"/>
    <w:multiLevelType w:val="multilevel"/>
    <w:tmpl w:val="5CE744E1"/>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3">
    <w:nsid w:val="6E173413"/>
    <w:multiLevelType w:val="multilevel"/>
    <w:tmpl w:val="6E173413"/>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4">
    <w:nsid w:val="6EF46010"/>
    <w:multiLevelType w:val="multilevel"/>
    <w:tmpl w:val="6EF46010"/>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5">
    <w:nsid w:val="733F1958"/>
    <w:multiLevelType w:val="multilevel"/>
    <w:tmpl w:val="733F1958"/>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6">
    <w:nsid w:val="73C818CA"/>
    <w:multiLevelType w:val="multilevel"/>
    <w:tmpl w:val="73C818CA"/>
    <w:lvl w:ilvl="0" w:tentative="0">
      <w:start w:val="1"/>
      <w:numFmt w:val="bullet"/>
      <w:lvlText w:val="­"/>
      <w:lvlJc w:val="left"/>
      <w:pPr>
        <w:ind w:left="840" w:hanging="420"/>
      </w:pPr>
      <w:rPr>
        <w:rFonts w:hint="default" w:ascii="Times New Roman" w:hAnsi="Times New Roman" w:cs="Times New Roman"/>
      </w:rPr>
    </w:lvl>
    <w:lvl w:ilvl="1" w:tentative="0">
      <w:start w:val="1"/>
      <w:numFmt w:val="bullet"/>
      <w:lvlText w:val=""/>
      <w:lvlJc w:val="left"/>
      <w:pPr>
        <w:ind w:left="1260" w:hanging="420"/>
      </w:pPr>
      <w:rPr>
        <w:rFonts w:hint="default" w:ascii="Wingdings" w:hAnsi="Wingdings"/>
      </w:rPr>
    </w:lvl>
    <w:lvl w:ilvl="2" w:tentative="0">
      <w:start w:val="1"/>
      <w:numFmt w:val="bullet"/>
      <w:lvlText w:val=""/>
      <w:lvlJc w:val="left"/>
      <w:pPr>
        <w:ind w:left="1680" w:hanging="420"/>
      </w:pPr>
      <w:rPr>
        <w:rFonts w:hint="default" w:ascii="Wingdings" w:hAnsi="Wingdings"/>
      </w:rPr>
    </w:lvl>
    <w:lvl w:ilvl="3" w:tentative="0">
      <w:start w:val="1"/>
      <w:numFmt w:val="bullet"/>
      <w:lvlText w:val=""/>
      <w:lvlJc w:val="left"/>
      <w:pPr>
        <w:ind w:left="2100" w:hanging="420"/>
      </w:pPr>
      <w:rPr>
        <w:rFonts w:hint="default" w:ascii="Wingdings" w:hAnsi="Wingdings"/>
      </w:rPr>
    </w:lvl>
    <w:lvl w:ilvl="4" w:tentative="0">
      <w:start w:val="1"/>
      <w:numFmt w:val="bullet"/>
      <w:lvlText w:val=""/>
      <w:lvlJc w:val="left"/>
      <w:pPr>
        <w:ind w:left="2520" w:hanging="420"/>
      </w:pPr>
      <w:rPr>
        <w:rFonts w:hint="default" w:ascii="Wingdings" w:hAnsi="Wingdings"/>
      </w:rPr>
    </w:lvl>
    <w:lvl w:ilvl="5" w:tentative="0">
      <w:start w:val="1"/>
      <w:numFmt w:val="bullet"/>
      <w:lvlText w:val=""/>
      <w:lvlJc w:val="left"/>
      <w:pPr>
        <w:ind w:left="2940" w:hanging="420"/>
      </w:pPr>
      <w:rPr>
        <w:rFonts w:hint="default" w:ascii="Wingdings" w:hAnsi="Wingdings"/>
      </w:rPr>
    </w:lvl>
    <w:lvl w:ilvl="6" w:tentative="0">
      <w:start w:val="1"/>
      <w:numFmt w:val="bullet"/>
      <w:lvlText w:val=""/>
      <w:lvlJc w:val="left"/>
      <w:pPr>
        <w:ind w:left="3360" w:hanging="420"/>
      </w:pPr>
      <w:rPr>
        <w:rFonts w:hint="default" w:ascii="Wingdings" w:hAnsi="Wingdings"/>
      </w:rPr>
    </w:lvl>
    <w:lvl w:ilvl="7" w:tentative="0">
      <w:start w:val="1"/>
      <w:numFmt w:val="bullet"/>
      <w:lvlText w:val=""/>
      <w:lvlJc w:val="left"/>
      <w:pPr>
        <w:ind w:left="3780" w:hanging="420"/>
      </w:pPr>
      <w:rPr>
        <w:rFonts w:hint="default" w:ascii="Wingdings" w:hAnsi="Wingdings"/>
      </w:rPr>
    </w:lvl>
    <w:lvl w:ilvl="8" w:tentative="0">
      <w:start w:val="1"/>
      <w:numFmt w:val="bullet"/>
      <w:lvlText w:val=""/>
      <w:lvlJc w:val="left"/>
      <w:pPr>
        <w:ind w:left="4200" w:hanging="420"/>
      </w:pPr>
      <w:rPr>
        <w:rFonts w:hint="default" w:ascii="Wingdings" w:hAnsi="Wingdings"/>
      </w:rPr>
    </w:lvl>
  </w:abstractNum>
  <w:abstractNum w:abstractNumId="27">
    <w:nsid w:val="772D533A"/>
    <w:multiLevelType w:val="multilevel"/>
    <w:tmpl w:val="772D533A"/>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8">
    <w:nsid w:val="7B5D6914"/>
    <w:multiLevelType w:val="multilevel"/>
    <w:tmpl w:val="7B5D6914"/>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9">
    <w:nsid w:val="7CF50CBB"/>
    <w:multiLevelType w:val="multilevel"/>
    <w:tmpl w:val="7CF50CBB"/>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30">
    <w:nsid w:val="7D3078D1"/>
    <w:multiLevelType w:val="multilevel"/>
    <w:tmpl w:val="7D3078D1"/>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31">
    <w:nsid w:val="7F64768A"/>
    <w:multiLevelType w:val="multilevel"/>
    <w:tmpl w:val="7F64768A"/>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32">
    <w:nsid w:val="7F94196C"/>
    <w:multiLevelType w:val="multilevel"/>
    <w:tmpl w:val="7F94196C"/>
    <w:lvl w:ilvl="0" w:tentative="0">
      <w:start w:val="1"/>
      <w:numFmt w:val="bullet"/>
      <w:lvlText w:val="­"/>
      <w:lvlJc w:val="left"/>
      <w:pPr>
        <w:ind w:left="420" w:hanging="420"/>
      </w:pPr>
      <w:rPr>
        <w:rFonts w:hint="default" w:ascii="Times New Roman" w:hAnsi="Times New Roman"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num w:numId="1">
    <w:abstractNumId w:val="19"/>
  </w:num>
  <w:num w:numId="2">
    <w:abstractNumId w:val="25"/>
  </w:num>
  <w:num w:numId="3">
    <w:abstractNumId w:val="27"/>
  </w:num>
  <w:num w:numId="4">
    <w:abstractNumId w:val="30"/>
  </w:num>
  <w:num w:numId="5">
    <w:abstractNumId w:val="13"/>
  </w:num>
  <w:num w:numId="6">
    <w:abstractNumId w:val="32"/>
  </w:num>
  <w:num w:numId="7">
    <w:abstractNumId w:val="28"/>
  </w:num>
  <w:num w:numId="8">
    <w:abstractNumId w:val="0"/>
  </w:num>
  <w:num w:numId="9">
    <w:abstractNumId w:val="31"/>
  </w:num>
  <w:num w:numId="10">
    <w:abstractNumId w:val="24"/>
  </w:num>
  <w:num w:numId="11">
    <w:abstractNumId w:val="5"/>
  </w:num>
  <w:num w:numId="12">
    <w:abstractNumId w:val="17"/>
  </w:num>
  <w:num w:numId="13">
    <w:abstractNumId w:val="21"/>
  </w:num>
  <w:num w:numId="14">
    <w:abstractNumId w:val="7"/>
  </w:num>
  <w:num w:numId="15">
    <w:abstractNumId w:val="26"/>
  </w:num>
  <w:num w:numId="16">
    <w:abstractNumId w:val="22"/>
  </w:num>
  <w:num w:numId="17">
    <w:abstractNumId w:val="12"/>
  </w:num>
  <w:num w:numId="18">
    <w:abstractNumId w:val="9"/>
  </w:num>
  <w:num w:numId="19">
    <w:abstractNumId w:val="29"/>
  </w:num>
  <w:num w:numId="20">
    <w:abstractNumId w:val="4"/>
  </w:num>
  <w:num w:numId="21">
    <w:abstractNumId w:val="6"/>
  </w:num>
  <w:num w:numId="22">
    <w:abstractNumId w:val="1"/>
  </w:num>
  <w:num w:numId="23">
    <w:abstractNumId w:val="10"/>
  </w:num>
  <w:num w:numId="24">
    <w:abstractNumId w:val="3"/>
  </w:num>
  <w:num w:numId="25">
    <w:abstractNumId w:val="14"/>
  </w:num>
  <w:num w:numId="26">
    <w:abstractNumId w:val="2"/>
  </w:num>
  <w:num w:numId="27">
    <w:abstractNumId w:val="20"/>
  </w:num>
  <w:num w:numId="28">
    <w:abstractNumId w:val="16"/>
  </w:num>
  <w:num w:numId="29">
    <w:abstractNumId w:val="15"/>
  </w:num>
  <w:num w:numId="30">
    <w:abstractNumId w:val="11"/>
  </w:num>
  <w:num w:numId="31">
    <w:abstractNumId w:val="8"/>
  </w:num>
  <w:num w:numId="32">
    <w:abstractNumId w:val="23"/>
  </w:num>
  <w:num w:numId="3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0"/>
  <w:bordersDoNotSurroundHeader w:val="1"/>
  <w:bordersDoNotSurroundFooter w:val="1"/>
  <w:hideSpellingErrors/>
  <w:hideGrammaticalErrors/>
  <w:documentProtection w:enforcement="0"/>
  <w:defaultTabStop w:val="420"/>
  <w:hyphenationZone w:val="42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tjS3NDc2MTY0NTUzMrBQ0lEKTi0uzszPAykwrAUAwOKkGywAAAA="/>
    <w:docVar w:name="commondata" w:val="eyJoZGlkIjoiOTQzNDhhYTgyMjZkMzcyZDc1NTQwODViZGNmNTVkZDUifQ=="/>
  </w:docVars>
  <w:rsids>
    <w:rsidRoot w:val="00172A27"/>
    <w:rsid w:val="00006C57"/>
    <w:rsid w:val="00006E57"/>
    <w:rsid w:val="0001247A"/>
    <w:rsid w:val="000157AA"/>
    <w:rsid w:val="00015BD0"/>
    <w:rsid w:val="00025560"/>
    <w:rsid w:val="00027C47"/>
    <w:rsid w:val="0003554B"/>
    <w:rsid w:val="00035D48"/>
    <w:rsid w:val="00052E14"/>
    <w:rsid w:val="000556E5"/>
    <w:rsid w:val="000618A7"/>
    <w:rsid w:val="000655CB"/>
    <w:rsid w:val="00071C87"/>
    <w:rsid w:val="00074CB4"/>
    <w:rsid w:val="00077E5B"/>
    <w:rsid w:val="00083A7D"/>
    <w:rsid w:val="00084B91"/>
    <w:rsid w:val="00090B44"/>
    <w:rsid w:val="000A1595"/>
    <w:rsid w:val="000A6A36"/>
    <w:rsid w:val="000B1EF0"/>
    <w:rsid w:val="000B317E"/>
    <w:rsid w:val="000B3DD8"/>
    <w:rsid w:val="000C29DA"/>
    <w:rsid w:val="000C7C70"/>
    <w:rsid w:val="000D380D"/>
    <w:rsid w:val="000D4D06"/>
    <w:rsid w:val="000E3FA0"/>
    <w:rsid w:val="000E47D1"/>
    <w:rsid w:val="000E6D98"/>
    <w:rsid w:val="000E7B78"/>
    <w:rsid w:val="000F6ED7"/>
    <w:rsid w:val="001022DD"/>
    <w:rsid w:val="0010500A"/>
    <w:rsid w:val="001055D5"/>
    <w:rsid w:val="0010592F"/>
    <w:rsid w:val="0011129C"/>
    <w:rsid w:val="001113BD"/>
    <w:rsid w:val="00114243"/>
    <w:rsid w:val="0012013B"/>
    <w:rsid w:val="00121062"/>
    <w:rsid w:val="00122D01"/>
    <w:rsid w:val="00122D6E"/>
    <w:rsid w:val="00123906"/>
    <w:rsid w:val="00135E80"/>
    <w:rsid w:val="00136827"/>
    <w:rsid w:val="00137EDA"/>
    <w:rsid w:val="00140762"/>
    <w:rsid w:val="00143D53"/>
    <w:rsid w:val="0014464D"/>
    <w:rsid w:val="00145990"/>
    <w:rsid w:val="00151A19"/>
    <w:rsid w:val="00154400"/>
    <w:rsid w:val="001579BC"/>
    <w:rsid w:val="00167758"/>
    <w:rsid w:val="00171847"/>
    <w:rsid w:val="00172167"/>
    <w:rsid w:val="00172A27"/>
    <w:rsid w:val="0018410D"/>
    <w:rsid w:val="00190A2A"/>
    <w:rsid w:val="001A2ECD"/>
    <w:rsid w:val="001A39C4"/>
    <w:rsid w:val="001A6437"/>
    <w:rsid w:val="001B29AA"/>
    <w:rsid w:val="001C299B"/>
    <w:rsid w:val="001C3247"/>
    <w:rsid w:val="001C637D"/>
    <w:rsid w:val="001C7538"/>
    <w:rsid w:val="001D771C"/>
    <w:rsid w:val="001D7C6E"/>
    <w:rsid w:val="001E240E"/>
    <w:rsid w:val="001E29B6"/>
    <w:rsid w:val="001E7A53"/>
    <w:rsid w:val="001F216A"/>
    <w:rsid w:val="001F2D9A"/>
    <w:rsid w:val="001F3B32"/>
    <w:rsid w:val="001F50A1"/>
    <w:rsid w:val="001F584B"/>
    <w:rsid w:val="001F62D9"/>
    <w:rsid w:val="001F73E5"/>
    <w:rsid w:val="002019B2"/>
    <w:rsid w:val="00212B2C"/>
    <w:rsid w:val="0022329C"/>
    <w:rsid w:val="00235290"/>
    <w:rsid w:val="0023538C"/>
    <w:rsid w:val="00235C34"/>
    <w:rsid w:val="0024094F"/>
    <w:rsid w:val="0025243F"/>
    <w:rsid w:val="00253523"/>
    <w:rsid w:val="002637F7"/>
    <w:rsid w:val="0026767A"/>
    <w:rsid w:val="00267AA0"/>
    <w:rsid w:val="002714FC"/>
    <w:rsid w:val="00274ED9"/>
    <w:rsid w:val="0029419E"/>
    <w:rsid w:val="002A0283"/>
    <w:rsid w:val="002A4CCA"/>
    <w:rsid w:val="002A56B0"/>
    <w:rsid w:val="002B247F"/>
    <w:rsid w:val="002B644A"/>
    <w:rsid w:val="002B7F76"/>
    <w:rsid w:val="002C14A4"/>
    <w:rsid w:val="002C1A2F"/>
    <w:rsid w:val="002C282B"/>
    <w:rsid w:val="002D35D3"/>
    <w:rsid w:val="002E540C"/>
    <w:rsid w:val="002F201F"/>
    <w:rsid w:val="003019D1"/>
    <w:rsid w:val="00303762"/>
    <w:rsid w:val="0030737D"/>
    <w:rsid w:val="0030739F"/>
    <w:rsid w:val="003077A9"/>
    <w:rsid w:val="00315681"/>
    <w:rsid w:val="003157E0"/>
    <w:rsid w:val="003159CB"/>
    <w:rsid w:val="00322526"/>
    <w:rsid w:val="0032733F"/>
    <w:rsid w:val="00330912"/>
    <w:rsid w:val="0034477F"/>
    <w:rsid w:val="00350ADF"/>
    <w:rsid w:val="003528BA"/>
    <w:rsid w:val="00352EFE"/>
    <w:rsid w:val="003539C0"/>
    <w:rsid w:val="0035598B"/>
    <w:rsid w:val="00356214"/>
    <w:rsid w:val="003619D0"/>
    <w:rsid w:val="00366781"/>
    <w:rsid w:val="00371A33"/>
    <w:rsid w:val="00376A57"/>
    <w:rsid w:val="00381CC4"/>
    <w:rsid w:val="00396E90"/>
    <w:rsid w:val="00397129"/>
    <w:rsid w:val="003A044D"/>
    <w:rsid w:val="003A32BC"/>
    <w:rsid w:val="003A3DBD"/>
    <w:rsid w:val="003A57A7"/>
    <w:rsid w:val="003A6F6C"/>
    <w:rsid w:val="003A75A3"/>
    <w:rsid w:val="003B1AA4"/>
    <w:rsid w:val="003B2450"/>
    <w:rsid w:val="003B3B85"/>
    <w:rsid w:val="003B4111"/>
    <w:rsid w:val="003B4EB7"/>
    <w:rsid w:val="003B7F5D"/>
    <w:rsid w:val="003C3F69"/>
    <w:rsid w:val="003D112F"/>
    <w:rsid w:val="003E1218"/>
    <w:rsid w:val="003E33B5"/>
    <w:rsid w:val="003F13C6"/>
    <w:rsid w:val="003F7E7B"/>
    <w:rsid w:val="0041203A"/>
    <w:rsid w:val="00414101"/>
    <w:rsid w:val="00417DFC"/>
    <w:rsid w:val="00420072"/>
    <w:rsid w:val="004219BB"/>
    <w:rsid w:val="00423C8E"/>
    <w:rsid w:val="00427519"/>
    <w:rsid w:val="0043043F"/>
    <w:rsid w:val="0043726E"/>
    <w:rsid w:val="00440CCB"/>
    <w:rsid w:val="00441136"/>
    <w:rsid w:val="00441A77"/>
    <w:rsid w:val="00442ABD"/>
    <w:rsid w:val="00443C84"/>
    <w:rsid w:val="004455E2"/>
    <w:rsid w:val="004464EC"/>
    <w:rsid w:val="00453418"/>
    <w:rsid w:val="00455E87"/>
    <w:rsid w:val="004562A0"/>
    <w:rsid w:val="00457EE9"/>
    <w:rsid w:val="004617C8"/>
    <w:rsid w:val="004674CF"/>
    <w:rsid w:val="0047028A"/>
    <w:rsid w:val="00471178"/>
    <w:rsid w:val="00471929"/>
    <w:rsid w:val="00474C6D"/>
    <w:rsid w:val="00480EAE"/>
    <w:rsid w:val="00494337"/>
    <w:rsid w:val="00497406"/>
    <w:rsid w:val="004A7F6F"/>
    <w:rsid w:val="004B6534"/>
    <w:rsid w:val="004B7F74"/>
    <w:rsid w:val="004C1C79"/>
    <w:rsid w:val="004C4113"/>
    <w:rsid w:val="004C69E3"/>
    <w:rsid w:val="004C6B08"/>
    <w:rsid w:val="004E2539"/>
    <w:rsid w:val="004E399C"/>
    <w:rsid w:val="004E7F58"/>
    <w:rsid w:val="004F0599"/>
    <w:rsid w:val="004F06B9"/>
    <w:rsid w:val="004F1500"/>
    <w:rsid w:val="004F309F"/>
    <w:rsid w:val="00500EF8"/>
    <w:rsid w:val="005051AD"/>
    <w:rsid w:val="00506E7F"/>
    <w:rsid w:val="005108CB"/>
    <w:rsid w:val="0051305C"/>
    <w:rsid w:val="005207AC"/>
    <w:rsid w:val="00533857"/>
    <w:rsid w:val="00537B17"/>
    <w:rsid w:val="005402D5"/>
    <w:rsid w:val="00543758"/>
    <w:rsid w:val="00546124"/>
    <w:rsid w:val="00551D4A"/>
    <w:rsid w:val="00552651"/>
    <w:rsid w:val="00556170"/>
    <w:rsid w:val="005564F3"/>
    <w:rsid w:val="00557436"/>
    <w:rsid w:val="00573F1A"/>
    <w:rsid w:val="00575B3F"/>
    <w:rsid w:val="005802A6"/>
    <w:rsid w:val="005825AC"/>
    <w:rsid w:val="00587C07"/>
    <w:rsid w:val="00592C88"/>
    <w:rsid w:val="00596055"/>
    <w:rsid w:val="005A1B8A"/>
    <w:rsid w:val="005A48C4"/>
    <w:rsid w:val="005A76F3"/>
    <w:rsid w:val="005C6836"/>
    <w:rsid w:val="005D6523"/>
    <w:rsid w:val="005E3D43"/>
    <w:rsid w:val="005F2EBE"/>
    <w:rsid w:val="005F7A5C"/>
    <w:rsid w:val="00605BA2"/>
    <w:rsid w:val="00610986"/>
    <w:rsid w:val="00610BAF"/>
    <w:rsid w:val="0061195A"/>
    <w:rsid w:val="006166DB"/>
    <w:rsid w:val="00617FE4"/>
    <w:rsid w:val="0062305A"/>
    <w:rsid w:val="00624FF0"/>
    <w:rsid w:val="00637188"/>
    <w:rsid w:val="00640F64"/>
    <w:rsid w:val="0065549E"/>
    <w:rsid w:val="006555E6"/>
    <w:rsid w:val="00656341"/>
    <w:rsid w:val="006566FE"/>
    <w:rsid w:val="00664A60"/>
    <w:rsid w:val="00674413"/>
    <w:rsid w:val="00677EFC"/>
    <w:rsid w:val="0068110C"/>
    <w:rsid w:val="00693724"/>
    <w:rsid w:val="00695DAF"/>
    <w:rsid w:val="0069602B"/>
    <w:rsid w:val="006A47D4"/>
    <w:rsid w:val="006B0182"/>
    <w:rsid w:val="006B28CD"/>
    <w:rsid w:val="006B40DB"/>
    <w:rsid w:val="006B4721"/>
    <w:rsid w:val="006C068C"/>
    <w:rsid w:val="006C3F8B"/>
    <w:rsid w:val="006D394E"/>
    <w:rsid w:val="006D57C9"/>
    <w:rsid w:val="006D626F"/>
    <w:rsid w:val="006D652A"/>
    <w:rsid w:val="006E6810"/>
    <w:rsid w:val="006F107C"/>
    <w:rsid w:val="006F1D9D"/>
    <w:rsid w:val="00701518"/>
    <w:rsid w:val="00702882"/>
    <w:rsid w:val="007065D3"/>
    <w:rsid w:val="0071042C"/>
    <w:rsid w:val="00710F60"/>
    <w:rsid w:val="0071540C"/>
    <w:rsid w:val="00720FDB"/>
    <w:rsid w:val="00722571"/>
    <w:rsid w:val="00732DF7"/>
    <w:rsid w:val="0073345F"/>
    <w:rsid w:val="00741A88"/>
    <w:rsid w:val="00741E1F"/>
    <w:rsid w:val="007512C9"/>
    <w:rsid w:val="007518E7"/>
    <w:rsid w:val="007524FE"/>
    <w:rsid w:val="00755317"/>
    <w:rsid w:val="00757836"/>
    <w:rsid w:val="00760452"/>
    <w:rsid w:val="0076238C"/>
    <w:rsid w:val="00763BD3"/>
    <w:rsid w:val="00776D3C"/>
    <w:rsid w:val="007773F5"/>
    <w:rsid w:val="00777C95"/>
    <w:rsid w:val="00777D0E"/>
    <w:rsid w:val="007876BA"/>
    <w:rsid w:val="00792473"/>
    <w:rsid w:val="007A1FD2"/>
    <w:rsid w:val="007A27F3"/>
    <w:rsid w:val="007B6871"/>
    <w:rsid w:val="007C234C"/>
    <w:rsid w:val="007C5DAC"/>
    <w:rsid w:val="007D7C4A"/>
    <w:rsid w:val="007E15BC"/>
    <w:rsid w:val="007E3FD8"/>
    <w:rsid w:val="007E4C12"/>
    <w:rsid w:val="007E5D51"/>
    <w:rsid w:val="007E681B"/>
    <w:rsid w:val="007F30C0"/>
    <w:rsid w:val="007F38B6"/>
    <w:rsid w:val="00800E5A"/>
    <w:rsid w:val="008149DA"/>
    <w:rsid w:val="008204E7"/>
    <w:rsid w:val="00822305"/>
    <w:rsid w:val="008252DC"/>
    <w:rsid w:val="00835FF5"/>
    <w:rsid w:val="0083607A"/>
    <w:rsid w:val="00853487"/>
    <w:rsid w:val="0086275A"/>
    <w:rsid w:val="0086407B"/>
    <w:rsid w:val="008645A4"/>
    <w:rsid w:val="008649D8"/>
    <w:rsid w:val="00864AED"/>
    <w:rsid w:val="00866B12"/>
    <w:rsid w:val="00873AEF"/>
    <w:rsid w:val="00876645"/>
    <w:rsid w:val="008934EB"/>
    <w:rsid w:val="00893649"/>
    <w:rsid w:val="00894671"/>
    <w:rsid w:val="00895055"/>
    <w:rsid w:val="008A0116"/>
    <w:rsid w:val="008A267E"/>
    <w:rsid w:val="008A26A8"/>
    <w:rsid w:val="008A5B06"/>
    <w:rsid w:val="008A6976"/>
    <w:rsid w:val="008C7960"/>
    <w:rsid w:val="008D11E2"/>
    <w:rsid w:val="008D46B7"/>
    <w:rsid w:val="008E2215"/>
    <w:rsid w:val="008E3499"/>
    <w:rsid w:val="008E358D"/>
    <w:rsid w:val="008F2B67"/>
    <w:rsid w:val="00900763"/>
    <w:rsid w:val="00903D23"/>
    <w:rsid w:val="009107BB"/>
    <w:rsid w:val="0091473E"/>
    <w:rsid w:val="0092280B"/>
    <w:rsid w:val="00923D4E"/>
    <w:rsid w:val="0092624B"/>
    <w:rsid w:val="0092661C"/>
    <w:rsid w:val="00926ACD"/>
    <w:rsid w:val="009319A4"/>
    <w:rsid w:val="00933708"/>
    <w:rsid w:val="009344C7"/>
    <w:rsid w:val="00935EF5"/>
    <w:rsid w:val="00943289"/>
    <w:rsid w:val="009518D7"/>
    <w:rsid w:val="00972985"/>
    <w:rsid w:val="00974F4E"/>
    <w:rsid w:val="009757E3"/>
    <w:rsid w:val="00977761"/>
    <w:rsid w:val="009833E9"/>
    <w:rsid w:val="0099503A"/>
    <w:rsid w:val="00996737"/>
    <w:rsid w:val="009A1433"/>
    <w:rsid w:val="009A44FF"/>
    <w:rsid w:val="009B4857"/>
    <w:rsid w:val="009B6AF9"/>
    <w:rsid w:val="009C09B5"/>
    <w:rsid w:val="009C51F0"/>
    <w:rsid w:val="009C74EC"/>
    <w:rsid w:val="009D13D4"/>
    <w:rsid w:val="009D446E"/>
    <w:rsid w:val="009D4F1E"/>
    <w:rsid w:val="009D6CB3"/>
    <w:rsid w:val="009E1CED"/>
    <w:rsid w:val="009E5899"/>
    <w:rsid w:val="009E5F7F"/>
    <w:rsid w:val="009E766F"/>
    <w:rsid w:val="009F3653"/>
    <w:rsid w:val="009F4058"/>
    <w:rsid w:val="009F58DC"/>
    <w:rsid w:val="00A008AE"/>
    <w:rsid w:val="00A028CD"/>
    <w:rsid w:val="00A0321D"/>
    <w:rsid w:val="00A11074"/>
    <w:rsid w:val="00A16596"/>
    <w:rsid w:val="00A211DC"/>
    <w:rsid w:val="00A265B3"/>
    <w:rsid w:val="00A2662A"/>
    <w:rsid w:val="00A31293"/>
    <w:rsid w:val="00A322D3"/>
    <w:rsid w:val="00A355C0"/>
    <w:rsid w:val="00A57434"/>
    <w:rsid w:val="00A63A58"/>
    <w:rsid w:val="00A66BD8"/>
    <w:rsid w:val="00A73D8E"/>
    <w:rsid w:val="00A742A3"/>
    <w:rsid w:val="00A83BFC"/>
    <w:rsid w:val="00A90F09"/>
    <w:rsid w:val="00A9225A"/>
    <w:rsid w:val="00AA1305"/>
    <w:rsid w:val="00AA3A51"/>
    <w:rsid w:val="00AA597A"/>
    <w:rsid w:val="00AA71C8"/>
    <w:rsid w:val="00AB2539"/>
    <w:rsid w:val="00AB3670"/>
    <w:rsid w:val="00AC203F"/>
    <w:rsid w:val="00AC3B22"/>
    <w:rsid w:val="00AC3DFE"/>
    <w:rsid w:val="00AC3E1D"/>
    <w:rsid w:val="00AC49F8"/>
    <w:rsid w:val="00AC743A"/>
    <w:rsid w:val="00AD2993"/>
    <w:rsid w:val="00AD3807"/>
    <w:rsid w:val="00AD5351"/>
    <w:rsid w:val="00AD7A52"/>
    <w:rsid w:val="00AE145E"/>
    <w:rsid w:val="00AE20AA"/>
    <w:rsid w:val="00AF2C81"/>
    <w:rsid w:val="00AF5479"/>
    <w:rsid w:val="00AF77D8"/>
    <w:rsid w:val="00B00A8D"/>
    <w:rsid w:val="00B072CB"/>
    <w:rsid w:val="00B15F48"/>
    <w:rsid w:val="00B1760B"/>
    <w:rsid w:val="00B23232"/>
    <w:rsid w:val="00B264C4"/>
    <w:rsid w:val="00B30499"/>
    <w:rsid w:val="00B46A57"/>
    <w:rsid w:val="00B55EC7"/>
    <w:rsid w:val="00B60FEA"/>
    <w:rsid w:val="00B63604"/>
    <w:rsid w:val="00B648B0"/>
    <w:rsid w:val="00B65004"/>
    <w:rsid w:val="00B67946"/>
    <w:rsid w:val="00B70ADD"/>
    <w:rsid w:val="00B723CD"/>
    <w:rsid w:val="00B74750"/>
    <w:rsid w:val="00B7489A"/>
    <w:rsid w:val="00B76AF9"/>
    <w:rsid w:val="00B815F3"/>
    <w:rsid w:val="00B825BB"/>
    <w:rsid w:val="00B90DB1"/>
    <w:rsid w:val="00B94076"/>
    <w:rsid w:val="00B9595F"/>
    <w:rsid w:val="00B95CDD"/>
    <w:rsid w:val="00B97270"/>
    <w:rsid w:val="00B97DAF"/>
    <w:rsid w:val="00B97FB4"/>
    <w:rsid w:val="00BA68ED"/>
    <w:rsid w:val="00BB00F3"/>
    <w:rsid w:val="00BB0E84"/>
    <w:rsid w:val="00BB555D"/>
    <w:rsid w:val="00BB6884"/>
    <w:rsid w:val="00BB7C18"/>
    <w:rsid w:val="00BD16EC"/>
    <w:rsid w:val="00BD7A58"/>
    <w:rsid w:val="00BF090D"/>
    <w:rsid w:val="00BF1EA6"/>
    <w:rsid w:val="00BF450C"/>
    <w:rsid w:val="00C01A08"/>
    <w:rsid w:val="00C03497"/>
    <w:rsid w:val="00C05E18"/>
    <w:rsid w:val="00C0641F"/>
    <w:rsid w:val="00C210BB"/>
    <w:rsid w:val="00C2559A"/>
    <w:rsid w:val="00C451EA"/>
    <w:rsid w:val="00C534D6"/>
    <w:rsid w:val="00C53D34"/>
    <w:rsid w:val="00C551A4"/>
    <w:rsid w:val="00C56C7A"/>
    <w:rsid w:val="00C61925"/>
    <w:rsid w:val="00C62A84"/>
    <w:rsid w:val="00C64849"/>
    <w:rsid w:val="00C65A38"/>
    <w:rsid w:val="00C662F9"/>
    <w:rsid w:val="00C714DB"/>
    <w:rsid w:val="00C76D5C"/>
    <w:rsid w:val="00C81C6E"/>
    <w:rsid w:val="00C822B5"/>
    <w:rsid w:val="00C85F93"/>
    <w:rsid w:val="00C85FC2"/>
    <w:rsid w:val="00C86865"/>
    <w:rsid w:val="00C86F19"/>
    <w:rsid w:val="00C8714E"/>
    <w:rsid w:val="00C94A00"/>
    <w:rsid w:val="00CA0537"/>
    <w:rsid w:val="00CA1A7F"/>
    <w:rsid w:val="00CA3737"/>
    <w:rsid w:val="00CA3AF8"/>
    <w:rsid w:val="00CB0A10"/>
    <w:rsid w:val="00CC1987"/>
    <w:rsid w:val="00CC22F5"/>
    <w:rsid w:val="00CC6BFA"/>
    <w:rsid w:val="00CE082C"/>
    <w:rsid w:val="00CE3CFF"/>
    <w:rsid w:val="00CE61E8"/>
    <w:rsid w:val="00CF59F8"/>
    <w:rsid w:val="00CF7DB5"/>
    <w:rsid w:val="00D00572"/>
    <w:rsid w:val="00D018B2"/>
    <w:rsid w:val="00D02438"/>
    <w:rsid w:val="00D06446"/>
    <w:rsid w:val="00D12C9C"/>
    <w:rsid w:val="00D13A94"/>
    <w:rsid w:val="00D16357"/>
    <w:rsid w:val="00D20E40"/>
    <w:rsid w:val="00D20F64"/>
    <w:rsid w:val="00D2232D"/>
    <w:rsid w:val="00D26B70"/>
    <w:rsid w:val="00D311B4"/>
    <w:rsid w:val="00D34DF1"/>
    <w:rsid w:val="00D41056"/>
    <w:rsid w:val="00D52541"/>
    <w:rsid w:val="00D557E0"/>
    <w:rsid w:val="00D56D8D"/>
    <w:rsid w:val="00D61C24"/>
    <w:rsid w:val="00D65C2F"/>
    <w:rsid w:val="00D70E56"/>
    <w:rsid w:val="00D70FDF"/>
    <w:rsid w:val="00D71FE8"/>
    <w:rsid w:val="00D73CFF"/>
    <w:rsid w:val="00D7563C"/>
    <w:rsid w:val="00D76790"/>
    <w:rsid w:val="00D85599"/>
    <w:rsid w:val="00D938F7"/>
    <w:rsid w:val="00D95C76"/>
    <w:rsid w:val="00DA7ADB"/>
    <w:rsid w:val="00DA7BA4"/>
    <w:rsid w:val="00DB1DB2"/>
    <w:rsid w:val="00DB2B76"/>
    <w:rsid w:val="00DB4FCB"/>
    <w:rsid w:val="00DB5C7F"/>
    <w:rsid w:val="00DC0F2D"/>
    <w:rsid w:val="00DC2552"/>
    <w:rsid w:val="00DC4AF2"/>
    <w:rsid w:val="00DC5F42"/>
    <w:rsid w:val="00DD02AD"/>
    <w:rsid w:val="00DE27F1"/>
    <w:rsid w:val="00DE5AED"/>
    <w:rsid w:val="00DE694D"/>
    <w:rsid w:val="00DF0874"/>
    <w:rsid w:val="00DF2CE5"/>
    <w:rsid w:val="00E003B3"/>
    <w:rsid w:val="00E10162"/>
    <w:rsid w:val="00E14C78"/>
    <w:rsid w:val="00E15154"/>
    <w:rsid w:val="00E15503"/>
    <w:rsid w:val="00E15599"/>
    <w:rsid w:val="00E15800"/>
    <w:rsid w:val="00E17B77"/>
    <w:rsid w:val="00E26E0A"/>
    <w:rsid w:val="00E2777B"/>
    <w:rsid w:val="00E30A2C"/>
    <w:rsid w:val="00E33D82"/>
    <w:rsid w:val="00E438D9"/>
    <w:rsid w:val="00E5009E"/>
    <w:rsid w:val="00E54BCB"/>
    <w:rsid w:val="00E6128E"/>
    <w:rsid w:val="00E70F36"/>
    <w:rsid w:val="00E71CBC"/>
    <w:rsid w:val="00E7540B"/>
    <w:rsid w:val="00E779B1"/>
    <w:rsid w:val="00E80370"/>
    <w:rsid w:val="00E80662"/>
    <w:rsid w:val="00E82642"/>
    <w:rsid w:val="00E83BB1"/>
    <w:rsid w:val="00E865CA"/>
    <w:rsid w:val="00E90E56"/>
    <w:rsid w:val="00EA61AC"/>
    <w:rsid w:val="00EA6BD5"/>
    <w:rsid w:val="00EA7804"/>
    <w:rsid w:val="00EB1A25"/>
    <w:rsid w:val="00EB7A6C"/>
    <w:rsid w:val="00EC53BC"/>
    <w:rsid w:val="00ED2FC2"/>
    <w:rsid w:val="00ED4555"/>
    <w:rsid w:val="00EE1423"/>
    <w:rsid w:val="00EE41B4"/>
    <w:rsid w:val="00EE5C8E"/>
    <w:rsid w:val="00EE7A1E"/>
    <w:rsid w:val="00EF504A"/>
    <w:rsid w:val="00EF58AB"/>
    <w:rsid w:val="00EF7911"/>
    <w:rsid w:val="00EF7F60"/>
    <w:rsid w:val="00F023B3"/>
    <w:rsid w:val="00F04313"/>
    <w:rsid w:val="00F128CF"/>
    <w:rsid w:val="00F145F9"/>
    <w:rsid w:val="00F17D08"/>
    <w:rsid w:val="00F22F95"/>
    <w:rsid w:val="00F3055C"/>
    <w:rsid w:val="00F329C3"/>
    <w:rsid w:val="00F43E83"/>
    <w:rsid w:val="00F46892"/>
    <w:rsid w:val="00F53395"/>
    <w:rsid w:val="00F6201A"/>
    <w:rsid w:val="00F74F5B"/>
    <w:rsid w:val="00F758C6"/>
    <w:rsid w:val="00F8615E"/>
    <w:rsid w:val="00F91F98"/>
    <w:rsid w:val="00FA07EE"/>
    <w:rsid w:val="00FB12B4"/>
    <w:rsid w:val="00FB17AC"/>
    <w:rsid w:val="00FB1CFC"/>
    <w:rsid w:val="00FB2843"/>
    <w:rsid w:val="00FB7251"/>
    <w:rsid w:val="00FC1C7D"/>
    <w:rsid w:val="00FC5DB4"/>
    <w:rsid w:val="00FC71A1"/>
    <w:rsid w:val="00FD0708"/>
    <w:rsid w:val="00FD3D50"/>
    <w:rsid w:val="00FD4F7E"/>
    <w:rsid w:val="00FE304A"/>
    <w:rsid w:val="00FF470B"/>
    <w:rsid w:val="00FF5224"/>
    <w:rsid w:val="00FF588F"/>
    <w:rsid w:val="010333FC"/>
    <w:rsid w:val="01CF32DE"/>
    <w:rsid w:val="02025461"/>
    <w:rsid w:val="021D673F"/>
    <w:rsid w:val="022A19CE"/>
    <w:rsid w:val="02E1151B"/>
    <w:rsid w:val="02FC45A7"/>
    <w:rsid w:val="03345AEF"/>
    <w:rsid w:val="035C5045"/>
    <w:rsid w:val="0361265C"/>
    <w:rsid w:val="038D51FF"/>
    <w:rsid w:val="044004C3"/>
    <w:rsid w:val="04F41909"/>
    <w:rsid w:val="050F4033"/>
    <w:rsid w:val="051756C8"/>
    <w:rsid w:val="054144F3"/>
    <w:rsid w:val="059A3C03"/>
    <w:rsid w:val="05D61024"/>
    <w:rsid w:val="05E03D0C"/>
    <w:rsid w:val="06316315"/>
    <w:rsid w:val="06E65352"/>
    <w:rsid w:val="07134CF4"/>
    <w:rsid w:val="07481B68"/>
    <w:rsid w:val="07697D31"/>
    <w:rsid w:val="07943000"/>
    <w:rsid w:val="08161C67"/>
    <w:rsid w:val="081B102B"/>
    <w:rsid w:val="08204893"/>
    <w:rsid w:val="091268D2"/>
    <w:rsid w:val="09AD03A9"/>
    <w:rsid w:val="0AEA1189"/>
    <w:rsid w:val="0B6727D9"/>
    <w:rsid w:val="0B792C38"/>
    <w:rsid w:val="0C3710D7"/>
    <w:rsid w:val="0C4B5C57"/>
    <w:rsid w:val="0C610ECF"/>
    <w:rsid w:val="0C6B6B99"/>
    <w:rsid w:val="0C931AD8"/>
    <w:rsid w:val="0E5C239D"/>
    <w:rsid w:val="0E7019A5"/>
    <w:rsid w:val="0E940398"/>
    <w:rsid w:val="0F74633A"/>
    <w:rsid w:val="0FA91612"/>
    <w:rsid w:val="0FEB39D9"/>
    <w:rsid w:val="0FF00FEF"/>
    <w:rsid w:val="100920B1"/>
    <w:rsid w:val="10262C63"/>
    <w:rsid w:val="105C6685"/>
    <w:rsid w:val="10AB3168"/>
    <w:rsid w:val="10ED3781"/>
    <w:rsid w:val="11987B90"/>
    <w:rsid w:val="11D72467"/>
    <w:rsid w:val="11F76665"/>
    <w:rsid w:val="121F5BBC"/>
    <w:rsid w:val="123C051C"/>
    <w:rsid w:val="12C02EFB"/>
    <w:rsid w:val="12D9381B"/>
    <w:rsid w:val="135B2C24"/>
    <w:rsid w:val="14264FE0"/>
    <w:rsid w:val="14B051F1"/>
    <w:rsid w:val="14D028B5"/>
    <w:rsid w:val="14FE5F5C"/>
    <w:rsid w:val="15051099"/>
    <w:rsid w:val="150860A6"/>
    <w:rsid w:val="150A66AF"/>
    <w:rsid w:val="1562473D"/>
    <w:rsid w:val="156F0C08"/>
    <w:rsid w:val="157D1577"/>
    <w:rsid w:val="15C01464"/>
    <w:rsid w:val="15CE3B81"/>
    <w:rsid w:val="15E038B4"/>
    <w:rsid w:val="16534086"/>
    <w:rsid w:val="16663DB9"/>
    <w:rsid w:val="16930926"/>
    <w:rsid w:val="16C46D32"/>
    <w:rsid w:val="16E96798"/>
    <w:rsid w:val="1723614E"/>
    <w:rsid w:val="1726179A"/>
    <w:rsid w:val="17343EB7"/>
    <w:rsid w:val="1739327C"/>
    <w:rsid w:val="17546308"/>
    <w:rsid w:val="17575DF8"/>
    <w:rsid w:val="17A80401"/>
    <w:rsid w:val="18D45952"/>
    <w:rsid w:val="198C1D89"/>
    <w:rsid w:val="1A3441CE"/>
    <w:rsid w:val="1A3B1C2A"/>
    <w:rsid w:val="1A78230D"/>
    <w:rsid w:val="1ADC0AEE"/>
    <w:rsid w:val="1B293607"/>
    <w:rsid w:val="1B4D19EC"/>
    <w:rsid w:val="1B5763C6"/>
    <w:rsid w:val="1C1D316C"/>
    <w:rsid w:val="1C4C599A"/>
    <w:rsid w:val="1C512E16"/>
    <w:rsid w:val="1C5B3C94"/>
    <w:rsid w:val="1C784846"/>
    <w:rsid w:val="1CE1063D"/>
    <w:rsid w:val="1D2E2AB7"/>
    <w:rsid w:val="1DD51824"/>
    <w:rsid w:val="1DD7559C"/>
    <w:rsid w:val="1E0D5462"/>
    <w:rsid w:val="1E592455"/>
    <w:rsid w:val="1E7776A6"/>
    <w:rsid w:val="1F010B23"/>
    <w:rsid w:val="1F0423C1"/>
    <w:rsid w:val="1F0979D8"/>
    <w:rsid w:val="1F446C62"/>
    <w:rsid w:val="1F86727A"/>
    <w:rsid w:val="1FEA7809"/>
    <w:rsid w:val="20085EE1"/>
    <w:rsid w:val="20923DE0"/>
    <w:rsid w:val="20A654C0"/>
    <w:rsid w:val="210466A8"/>
    <w:rsid w:val="210743EB"/>
    <w:rsid w:val="211663DC"/>
    <w:rsid w:val="217C26E3"/>
    <w:rsid w:val="21D7200F"/>
    <w:rsid w:val="21DA565B"/>
    <w:rsid w:val="22552F34"/>
    <w:rsid w:val="22631AF5"/>
    <w:rsid w:val="226338A3"/>
    <w:rsid w:val="229677D4"/>
    <w:rsid w:val="22AA14D2"/>
    <w:rsid w:val="234E00AF"/>
    <w:rsid w:val="236E24FF"/>
    <w:rsid w:val="23867849"/>
    <w:rsid w:val="23B02B18"/>
    <w:rsid w:val="23C6233B"/>
    <w:rsid w:val="24170DE9"/>
    <w:rsid w:val="248D2E59"/>
    <w:rsid w:val="249064A5"/>
    <w:rsid w:val="24975A86"/>
    <w:rsid w:val="24DD793C"/>
    <w:rsid w:val="24F609FE"/>
    <w:rsid w:val="25553977"/>
    <w:rsid w:val="25583467"/>
    <w:rsid w:val="25DF1492"/>
    <w:rsid w:val="25E92311"/>
    <w:rsid w:val="2609650F"/>
    <w:rsid w:val="26A83F7A"/>
    <w:rsid w:val="273B6B9C"/>
    <w:rsid w:val="27604855"/>
    <w:rsid w:val="2762237B"/>
    <w:rsid w:val="27871DE1"/>
    <w:rsid w:val="27897907"/>
    <w:rsid w:val="281F026C"/>
    <w:rsid w:val="2852419D"/>
    <w:rsid w:val="288F719F"/>
    <w:rsid w:val="28A80261"/>
    <w:rsid w:val="28B46C06"/>
    <w:rsid w:val="29AE18A7"/>
    <w:rsid w:val="29B844D4"/>
    <w:rsid w:val="29F15C38"/>
    <w:rsid w:val="2A385615"/>
    <w:rsid w:val="2AF05EF0"/>
    <w:rsid w:val="2B035C23"/>
    <w:rsid w:val="2B4A3852"/>
    <w:rsid w:val="2B6F2C13"/>
    <w:rsid w:val="2BC2163A"/>
    <w:rsid w:val="2BCC070B"/>
    <w:rsid w:val="2BDD6474"/>
    <w:rsid w:val="2CA70830"/>
    <w:rsid w:val="2CED26E7"/>
    <w:rsid w:val="2CFE48F4"/>
    <w:rsid w:val="2D12214D"/>
    <w:rsid w:val="2D1759B5"/>
    <w:rsid w:val="2D1E712D"/>
    <w:rsid w:val="2D4F33A1"/>
    <w:rsid w:val="2D76092E"/>
    <w:rsid w:val="2DD83397"/>
    <w:rsid w:val="2E876B6B"/>
    <w:rsid w:val="2ED0406E"/>
    <w:rsid w:val="2ED973C6"/>
    <w:rsid w:val="2F1A178D"/>
    <w:rsid w:val="2F382B1B"/>
    <w:rsid w:val="2F7075FF"/>
    <w:rsid w:val="2FA31782"/>
    <w:rsid w:val="300E30A0"/>
    <w:rsid w:val="305B3E0B"/>
    <w:rsid w:val="30F027A5"/>
    <w:rsid w:val="31605B7D"/>
    <w:rsid w:val="316F5DC0"/>
    <w:rsid w:val="31B71515"/>
    <w:rsid w:val="32951856"/>
    <w:rsid w:val="32B06690"/>
    <w:rsid w:val="32B67A1F"/>
    <w:rsid w:val="332D7CE1"/>
    <w:rsid w:val="336A2CE3"/>
    <w:rsid w:val="340D7B12"/>
    <w:rsid w:val="34605E94"/>
    <w:rsid w:val="346E6803"/>
    <w:rsid w:val="347831DE"/>
    <w:rsid w:val="34E35DBD"/>
    <w:rsid w:val="35284C04"/>
    <w:rsid w:val="35472BB0"/>
    <w:rsid w:val="354E3F3E"/>
    <w:rsid w:val="35F76384"/>
    <w:rsid w:val="363C648D"/>
    <w:rsid w:val="372F1B4E"/>
    <w:rsid w:val="37B67A14"/>
    <w:rsid w:val="37F74204"/>
    <w:rsid w:val="37FE7794"/>
    <w:rsid w:val="39317DFF"/>
    <w:rsid w:val="39861EF9"/>
    <w:rsid w:val="39972358"/>
    <w:rsid w:val="39C173D5"/>
    <w:rsid w:val="3A306308"/>
    <w:rsid w:val="3AA0523C"/>
    <w:rsid w:val="3B4756B8"/>
    <w:rsid w:val="3BEB698B"/>
    <w:rsid w:val="3CC66AB0"/>
    <w:rsid w:val="3CCD7E3F"/>
    <w:rsid w:val="3D0777F5"/>
    <w:rsid w:val="3D1B6DFC"/>
    <w:rsid w:val="3D7F55DD"/>
    <w:rsid w:val="3DB03B24"/>
    <w:rsid w:val="3DE73182"/>
    <w:rsid w:val="3E18158D"/>
    <w:rsid w:val="3E384C1F"/>
    <w:rsid w:val="3E412892"/>
    <w:rsid w:val="3E481E73"/>
    <w:rsid w:val="3EDA6843"/>
    <w:rsid w:val="3F214472"/>
    <w:rsid w:val="3F2226C4"/>
    <w:rsid w:val="3F52287D"/>
    <w:rsid w:val="3F636838"/>
    <w:rsid w:val="3F780536"/>
    <w:rsid w:val="3F8F587F"/>
    <w:rsid w:val="40A11D0E"/>
    <w:rsid w:val="40B3559D"/>
    <w:rsid w:val="40C33A32"/>
    <w:rsid w:val="41120516"/>
    <w:rsid w:val="413466DE"/>
    <w:rsid w:val="41614FF9"/>
    <w:rsid w:val="417116E0"/>
    <w:rsid w:val="41AE6491"/>
    <w:rsid w:val="41FA7928"/>
    <w:rsid w:val="41FD7108"/>
    <w:rsid w:val="424B1F31"/>
    <w:rsid w:val="42703746"/>
    <w:rsid w:val="427448E1"/>
    <w:rsid w:val="43D63A7D"/>
    <w:rsid w:val="4431292D"/>
    <w:rsid w:val="443D1D4E"/>
    <w:rsid w:val="44625EEA"/>
    <w:rsid w:val="447339C1"/>
    <w:rsid w:val="448259B3"/>
    <w:rsid w:val="4496320C"/>
    <w:rsid w:val="44D206E8"/>
    <w:rsid w:val="44D83825"/>
    <w:rsid w:val="451900C5"/>
    <w:rsid w:val="45863281"/>
    <w:rsid w:val="45A35BE1"/>
    <w:rsid w:val="45E306D3"/>
    <w:rsid w:val="45E85CE9"/>
    <w:rsid w:val="46470C62"/>
    <w:rsid w:val="471548BC"/>
    <w:rsid w:val="47394A4E"/>
    <w:rsid w:val="475C24EB"/>
    <w:rsid w:val="47617B01"/>
    <w:rsid w:val="479B21B3"/>
    <w:rsid w:val="47A345BE"/>
    <w:rsid w:val="48054931"/>
    <w:rsid w:val="48205C0E"/>
    <w:rsid w:val="48AC2FFE"/>
    <w:rsid w:val="48DD58AD"/>
    <w:rsid w:val="49755AE6"/>
    <w:rsid w:val="4A6C0C97"/>
    <w:rsid w:val="4A8A55C1"/>
    <w:rsid w:val="4AC00FE3"/>
    <w:rsid w:val="4ADB5E1D"/>
    <w:rsid w:val="4B3F63AB"/>
    <w:rsid w:val="4B4E71C1"/>
    <w:rsid w:val="4BF058F8"/>
    <w:rsid w:val="4C2A0E0A"/>
    <w:rsid w:val="4C8C5620"/>
    <w:rsid w:val="4CC27294"/>
    <w:rsid w:val="4CE54D31"/>
    <w:rsid w:val="4D826A23"/>
    <w:rsid w:val="4D93478D"/>
    <w:rsid w:val="4D994499"/>
    <w:rsid w:val="4E7D7917"/>
    <w:rsid w:val="4EA36C51"/>
    <w:rsid w:val="4F367AC5"/>
    <w:rsid w:val="4F766114"/>
    <w:rsid w:val="4FC1784C"/>
    <w:rsid w:val="4FE426C5"/>
    <w:rsid w:val="4FEE214E"/>
    <w:rsid w:val="504B75A0"/>
    <w:rsid w:val="50650662"/>
    <w:rsid w:val="50926F7D"/>
    <w:rsid w:val="50B60EBE"/>
    <w:rsid w:val="50ED0658"/>
    <w:rsid w:val="51762437"/>
    <w:rsid w:val="52263E21"/>
    <w:rsid w:val="526606C2"/>
    <w:rsid w:val="52C84ED8"/>
    <w:rsid w:val="52DE46FC"/>
    <w:rsid w:val="537D3F15"/>
    <w:rsid w:val="53DB6E8D"/>
    <w:rsid w:val="54181E8F"/>
    <w:rsid w:val="545804DE"/>
    <w:rsid w:val="54A159E1"/>
    <w:rsid w:val="54CA318A"/>
    <w:rsid w:val="55E276DA"/>
    <w:rsid w:val="563F3703"/>
    <w:rsid w:val="56576C9F"/>
    <w:rsid w:val="56625644"/>
    <w:rsid w:val="56C41E5B"/>
    <w:rsid w:val="56D007FF"/>
    <w:rsid w:val="56DF6C95"/>
    <w:rsid w:val="56E36785"/>
    <w:rsid w:val="57081D47"/>
    <w:rsid w:val="576D16E2"/>
    <w:rsid w:val="58443253"/>
    <w:rsid w:val="586456A3"/>
    <w:rsid w:val="58F22CAF"/>
    <w:rsid w:val="59F20A8D"/>
    <w:rsid w:val="5A5C0D28"/>
    <w:rsid w:val="5ADD173D"/>
    <w:rsid w:val="5B0D3DD0"/>
    <w:rsid w:val="5B152C85"/>
    <w:rsid w:val="5B726329"/>
    <w:rsid w:val="5B7B51DE"/>
    <w:rsid w:val="5BEA4111"/>
    <w:rsid w:val="5C4E28F2"/>
    <w:rsid w:val="5C515F3F"/>
    <w:rsid w:val="5C553C81"/>
    <w:rsid w:val="5CA2679A"/>
    <w:rsid w:val="5DFE20F6"/>
    <w:rsid w:val="5E1E00A2"/>
    <w:rsid w:val="5EEB267A"/>
    <w:rsid w:val="5F2D4A41"/>
    <w:rsid w:val="5FA6034F"/>
    <w:rsid w:val="601856F1"/>
    <w:rsid w:val="60610C48"/>
    <w:rsid w:val="609D79A4"/>
    <w:rsid w:val="61077514"/>
    <w:rsid w:val="611F660B"/>
    <w:rsid w:val="61606CBE"/>
    <w:rsid w:val="61811074"/>
    <w:rsid w:val="621A6DD3"/>
    <w:rsid w:val="627961EF"/>
    <w:rsid w:val="62B17737"/>
    <w:rsid w:val="62B9483E"/>
    <w:rsid w:val="62C85D93"/>
    <w:rsid w:val="63043D0B"/>
    <w:rsid w:val="633A3BD0"/>
    <w:rsid w:val="63AD6150"/>
    <w:rsid w:val="63E6036B"/>
    <w:rsid w:val="64634A61"/>
    <w:rsid w:val="66434B4A"/>
    <w:rsid w:val="664663E8"/>
    <w:rsid w:val="66A8632B"/>
    <w:rsid w:val="66CA526B"/>
    <w:rsid w:val="66CD4D5B"/>
    <w:rsid w:val="66DC0AFB"/>
    <w:rsid w:val="672506F4"/>
    <w:rsid w:val="674D1074"/>
    <w:rsid w:val="679A4C3E"/>
    <w:rsid w:val="688B27D8"/>
    <w:rsid w:val="6908207B"/>
    <w:rsid w:val="692073C4"/>
    <w:rsid w:val="69692B1A"/>
    <w:rsid w:val="69B95123"/>
    <w:rsid w:val="6A955B90"/>
    <w:rsid w:val="6B6D2669"/>
    <w:rsid w:val="6C621AA2"/>
    <w:rsid w:val="6CD97FB6"/>
    <w:rsid w:val="6D170ADE"/>
    <w:rsid w:val="6F062BB9"/>
    <w:rsid w:val="6F392F8E"/>
    <w:rsid w:val="6F9E54E7"/>
    <w:rsid w:val="6FA7614A"/>
    <w:rsid w:val="6FD44A65"/>
    <w:rsid w:val="70332384"/>
    <w:rsid w:val="70D016D0"/>
    <w:rsid w:val="713D663A"/>
    <w:rsid w:val="7164006A"/>
    <w:rsid w:val="71665B90"/>
    <w:rsid w:val="71A010B6"/>
    <w:rsid w:val="71CB1E97"/>
    <w:rsid w:val="722872EA"/>
    <w:rsid w:val="72677E12"/>
    <w:rsid w:val="72AB5F51"/>
    <w:rsid w:val="731358A4"/>
    <w:rsid w:val="733C304D"/>
    <w:rsid w:val="738F5872"/>
    <w:rsid w:val="73D6524F"/>
    <w:rsid w:val="73F617BB"/>
    <w:rsid w:val="74251D33"/>
    <w:rsid w:val="748702F8"/>
    <w:rsid w:val="7488668B"/>
    <w:rsid w:val="75475CD9"/>
    <w:rsid w:val="755F1275"/>
    <w:rsid w:val="757765BE"/>
    <w:rsid w:val="757A7E5C"/>
    <w:rsid w:val="75882579"/>
    <w:rsid w:val="75C630A2"/>
    <w:rsid w:val="75EA4FE2"/>
    <w:rsid w:val="76191423"/>
    <w:rsid w:val="76B4114C"/>
    <w:rsid w:val="76D11CFE"/>
    <w:rsid w:val="76DA5057"/>
    <w:rsid w:val="771A36A5"/>
    <w:rsid w:val="7746449A"/>
    <w:rsid w:val="777728A5"/>
    <w:rsid w:val="77D5581E"/>
    <w:rsid w:val="78485FF0"/>
    <w:rsid w:val="78C87131"/>
    <w:rsid w:val="78D855C6"/>
    <w:rsid w:val="79AE4579"/>
    <w:rsid w:val="79B0209F"/>
    <w:rsid w:val="7A4551ED"/>
    <w:rsid w:val="7A524AE0"/>
    <w:rsid w:val="7A8F7F06"/>
    <w:rsid w:val="7AC73B44"/>
    <w:rsid w:val="7B89704B"/>
    <w:rsid w:val="7BDD1145"/>
    <w:rsid w:val="7C156B31"/>
    <w:rsid w:val="7C18217D"/>
    <w:rsid w:val="7C484810"/>
    <w:rsid w:val="7C5A4544"/>
    <w:rsid w:val="7CC93332"/>
    <w:rsid w:val="7D1961AD"/>
    <w:rsid w:val="7D3134F6"/>
    <w:rsid w:val="7DA01451"/>
    <w:rsid w:val="7DCE6F97"/>
    <w:rsid w:val="7DD6409E"/>
    <w:rsid w:val="7E0429B9"/>
    <w:rsid w:val="7E21356B"/>
    <w:rsid w:val="7EB22415"/>
    <w:rsid w:val="7F280929"/>
    <w:rsid w:val="7F2826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autoRedefine/>
    <w:semiHidden/>
    <w:unhideWhenUsed/>
    <w:uiPriority w:val="1"/>
  </w:style>
  <w:style w:type="table" w:default="1" w:styleId="5">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annotation text"/>
    <w:basedOn w:val="1"/>
    <w:link w:val="14"/>
    <w:autoRedefine/>
    <w:qFormat/>
    <w:uiPriority w:val="0"/>
    <w:pPr>
      <w:jc w:val="left"/>
    </w:pPr>
  </w:style>
  <w:style w:type="paragraph" w:styleId="3">
    <w:name w:val="Normal (Web)"/>
    <w:autoRedefine/>
    <w:qFormat/>
    <w:uiPriority w:val="0"/>
    <w:pPr>
      <w:widowControl w:val="0"/>
      <w:spacing w:beforeAutospacing="1" w:afterAutospacing="1" w:line="276" w:lineRule="auto"/>
    </w:pPr>
    <w:rPr>
      <w:rFonts w:cs="Times New Roman" w:asciiTheme="minorHAnsi" w:hAnsiTheme="minorHAnsi" w:eastAsiaTheme="minorEastAsia"/>
      <w:sz w:val="24"/>
      <w:szCs w:val="24"/>
      <w:lang w:val="en-US" w:eastAsia="zh-CN" w:bidi="ar-SA"/>
    </w:rPr>
  </w:style>
  <w:style w:type="paragraph" w:styleId="4">
    <w:name w:val="annotation subject"/>
    <w:basedOn w:val="2"/>
    <w:next w:val="2"/>
    <w:link w:val="15"/>
    <w:uiPriority w:val="0"/>
    <w:rPr>
      <w:b/>
      <w:bCs/>
    </w:rPr>
  </w:style>
  <w:style w:type="table" w:styleId="6">
    <w:name w:val="Table Grid"/>
    <w:basedOn w:val="5"/>
    <w:autoRedefine/>
    <w:qFormat/>
    <w:uiPriority w:val="99"/>
    <w:rPr>
      <w:rFonts w:eastAsia="Times New Roman"/>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autoRedefine/>
    <w:qFormat/>
    <w:uiPriority w:val="0"/>
    <w:rPr>
      <w:color w:val="0000FF"/>
      <w:u w:val="single"/>
    </w:rPr>
  </w:style>
  <w:style w:type="character" w:styleId="9">
    <w:name w:val="annotation reference"/>
    <w:basedOn w:val="7"/>
    <w:autoRedefine/>
    <w:qFormat/>
    <w:uiPriority w:val="0"/>
    <w:rPr>
      <w:sz w:val="21"/>
      <w:szCs w:val="21"/>
    </w:rPr>
  </w:style>
  <w:style w:type="paragraph" w:customStyle="1" w:styleId="10">
    <w:name w:val="正文1"/>
    <w:autoRedefine/>
    <w:qFormat/>
    <w:uiPriority w:val="0"/>
    <w:pPr>
      <w:jc w:val="both"/>
    </w:pPr>
    <w:rPr>
      <w:rFonts w:ascii="Times New Roman" w:hAnsi="Times New Roman" w:eastAsia="宋体" w:cs="Times New Roman"/>
      <w:kern w:val="2"/>
      <w:sz w:val="21"/>
      <w:szCs w:val="21"/>
      <w:lang w:val="en-US" w:eastAsia="zh-CN" w:bidi="ar-SA"/>
    </w:rPr>
  </w:style>
  <w:style w:type="paragraph" w:styleId="11">
    <w:name w:val="List Paragraph"/>
    <w:basedOn w:val="1"/>
    <w:autoRedefine/>
    <w:unhideWhenUsed/>
    <w:qFormat/>
    <w:uiPriority w:val="99"/>
    <w:pPr>
      <w:ind w:firstLine="420" w:firstLineChars="200"/>
    </w:pPr>
  </w:style>
  <w:style w:type="paragraph" w:customStyle="1" w:styleId="12">
    <w:name w:val="正文2"/>
    <w:autoRedefine/>
    <w:qFormat/>
    <w:uiPriority w:val="0"/>
    <w:pPr>
      <w:jc w:val="both"/>
    </w:pPr>
    <w:rPr>
      <w:rFonts w:ascii="Times New Roman" w:hAnsi="Times New Roman" w:eastAsia="宋体" w:cs="Times New Roman"/>
      <w:kern w:val="2"/>
      <w:sz w:val="21"/>
      <w:szCs w:val="21"/>
      <w:lang w:val="en-US" w:eastAsia="zh-CN" w:bidi="ar-SA"/>
    </w:rPr>
  </w:style>
  <w:style w:type="paragraph" w:customStyle="1" w:styleId="13">
    <w:name w:val="EndNote Bibliography"/>
    <w:basedOn w:val="1"/>
    <w:autoRedefine/>
    <w:qFormat/>
    <w:uiPriority w:val="0"/>
    <w:pPr>
      <w:widowControl/>
      <w:spacing w:before="100" w:beforeAutospacing="1" w:after="200"/>
      <w:jc w:val="left"/>
    </w:pPr>
    <w:rPr>
      <w:rFonts w:ascii="Calibri" w:hAnsi="Calibri" w:eastAsia="宋体" w:cs="Calibri"/>
      <w:kern w:val="0"/>
      <w:sz w:val="22"/>
      <w:szCs w:val="22"/>
    </w:rPr>
  </w:style>
  <w:style w:type="character" w:customStyle="1" w:styleId="14">
    <w:name w:val="批注文字 字符"/>
    <w:basedOn w:val="7"/>
    <w:link w:val="2"/>
    <w:autoRedefine/>
    <w:qFormat/>
    <w:uiPriority w:val="0"/>
    <w:rPr>
      <w:rFonts w:asciiTheme="minorHAnsi" w:hAnsiTheme="minorHAnsi" w:eastAsiaTheme="minorEastAsia" w:cstheme="minorBidi"/>
      <w:kern w:val="2"/>
      <w:sz w:val="21"/>
      <w:szCs w:val="24"/>
    </w:rPr>
  </w:style>
  <w:style w:type="character" w:customStyle="1" w:styleId="15">
    <w:name w:val="批注主题 字符"/>
    <w:basedOn w:val="14"/>
    <w:link w:val="4"/>
    <w:autoRedefine/>
    <w:qFormat/>
    <w:uiPriority w:val="0"/>
    <w:rPr>
      <w:rFonts w:asciiTheme="minorHAnsi" w:hAnsiTheme="minorHAnsi" w:eastAsiaTheme="minorEastAsia" w:cstheme="minorBidi"/>
      <w:b/>
      <w:bCs/>
      <w:kern w:val="2"/>
      <w:sz w:val="21"/>
      <w:szCs w:val="24"/>
    </w:rPr>
  </w:style>
  <w:style w:type="paragraph" w:customStyle="1" w:styleId="16">
    <w:name w:val="修订1"/>
    <w:autoRedefine/>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17">
    <w:name w:val="Default"/>
    <w:autoRedefine/>
    <w:unhideWhenUsed/>
    <w:qFormat/>
    <w:uiPriority w:val="0"/>
    <w:pPr>
      <w:widowControl w:val="0"/>
      <w:autoSpaceDE w:val="0"/>
      <w:autoSpaceDN w:val="0"/>
      <w:adjustRightInd w:val="0"/>
    </w:pPr>
    <w:rPr>
      <w:rFonts w:hint="eastAsia" w:ascii="Charis SIL" w:hAnsi="Charis SIL" w:eastAsia="Charis SIL" w:cs="Times New Roman"/>
      <w:color w:val="000000"/>
      <w:sz w:val="24"/>
      <w:szCs w:val="24"/>
      <w:lang w:val="en-US" w:eastAsia="zh-CN" w:bidi="ar-SA"/>
    </w:rPr>
  </w:style>
  <w:style w:type="paragraph" w:customStyle="1" w:styleId="18">
    <w:name w:val="列表段落1"/>
    <w:basedOn w:val="1"/>
    <w:autoRedefine/>
    <w:qFormat/>
    <w:uiPriority w:val="0"/>
    <w:pPr>
      <w:ind w:firstLine="420" w:firstLineChars="200"/>
    </w:pPr>
    <w:rPr>
      <w:rFonts w:ascii="Calibri" w:hAnsi="Calibri" w:eastAsia="宋体" w:cs="Times New Roman"/>
      <w:szCs w:val="21"/>
    </w:rPr>
  </w:style>
  <w:style w:type="character" w:customStyle="1" w:styleId="19">
    <w:name w:val="Unresolved Mention"/>
    <w:basedOn w:val="7"/>
    <w:autoRedefine/>
    <w:semiHidden/>
    <w:unhideWhenUsed/>
    <w:qFormat/>
    <w:uiPriority w:val="99"/>
    <w:rPr>
      <w:color w:val="605E5C"/>
      <w:shd w:val="clear" w:color="auto" w:fill="E1DFDD"/>
    </w:rPr>
  </w:style>
  <w:style w:type="table" w:customStyle="1" w:styleId="20">
    <w:name w:val="Table Normal"/>
    <w:basedOn w:val="5"/>
    <w:autoRedefine/>
    <w:qFormat/>
    <w:uiPriority w:val="0"/>
    <w:rPr>
      <w:rFonts w:eastAsia="Times New Roman"/>
    </w:rPr>
    <w:tblPr>
      <w:tblCellMar>
        <w:left w:w="0" w:type="dxa"/>
        <w:right w:w="0"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4</Pages>
  <Words>5547</Words>
  <Characters>31618</Characters>
  <Lines>263</Lines>
  <Paragraphs>74</Paragraphs>
  <TotalTime>497</TotalTime>
  <ScaleCrop>false</ScaleCrop>
  <LinksUpToDate>false</LinksUpToDate>
  <CharactersWithSpaces>37091</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1T19:15:00Z</dcterms:created>
  <dc:creator>shenh</dc:creator>
  <cp:lastModifiedBy>Hongxia Shen</cp:lastModifiedBy>
  <dcterms:modified xsi:type="dcterms:W3CDTF">2024-05-23T13:43:00Z</dcterms:modified>
  <cp:revision>23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23C36BD35FFF472B94D8185B05E4F08E_12</vt:lpwstr>
  </property>
  <property fmtid="{D5CDD505-2E9C-101B-9397-08002B2CF9AE}" pid="4" name="GrammarlyDocumentId">
    <vt:lpwstr>ade0f71c341c79812a16d38a48c7bb504074c341440067681acec7857dfbf6f5</vt:lpwstr>
  </property>
</Properties>
</file>